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405EBB" w14:textId="21D7D251" w:rsidR="00A92A0F" w:rsidRPr="00E83B96" w:rsidRDefault="00A92A0F" w:rsidP="00E83B96">
      <w:pPr>
        <w:spacing w:line="340" w:lineRule="exact"/>
        <w:jc w:val="left"/>
        <w:rPr>
          <w:rFonts w:ascii="Times New Roman" w:hAnsi="Times New Roman"/>
          <w:b/>
          <w:bCs/>
          <w:i/>
          <w:iCs/>
          <w:sz w:val="28"/>
          <w:szCs w:val="28"/>
        </w:rPr>
      </w:pPr>
      <w:r w:rsidRPr="00E83B96">
        <w:rPr>
          <w:rFonts w:ascii="Times New Roman" w:hAnsi="Times New Roman"/>
          <w:b/>
          <w:bCs/>
          <w:i/>
          <w:iCs/>
          <w:sz w:val="28"/>
          <w:szCs w:val="28"/>
        </w:rPr>
        <w:t>R</w:t>
      </w:r>
      <w:r w:rsidRPr="00E83B96">
        <w:rPr>
          <w:rFonts w:ascii="Times New Roman" w:hAnsi="Times New Roman" w:hint="eastAsia"/>
          <w:b/>
          <w:bCs/>
          <w:i/>
          <w:iCs/>
          <w:sz w:val="28"/>
          <w:szCs w:val="28"/>
        </w:rPr>
        <w:t>adiomic features</w:t>
      </w:r>
      <w:r w:rsidRPr="00E83B96">
        <w:rPr>
          <w:rFonts w:ascii="Times New Roman" w:hAnsi="Times New Roman"/>
          <w:b/>
          <w:bCs/>
          <w:i/>
          <w:iCs/>
          <w:sz w:val="28"/>
          <w:szCs w:val="28"/>
        </w:rPr>
        <w:t xml:space="preserve"> </w:t>
      </w:r>
      <w:r w:rsidRPr="00E83B96">
        <w:rPr>
          <w:rFonts w:ascii="Times New Roman" w:hAnsi="Times New Roman" w:hint="eastAsia"/>
          <w:b/>
          <w:bCs/>
          <w:i/>
          <w:iCs/>
          <w:sz w:val="28"/>
          <w:szCs w:val="28"/>
        </w:rPr>
        <w:t>of the minor and major response group</w:t>
      </w:r>
      <w:r w:rsidRPr="00E83B96">
        <w:rPr>
          <w:rFonts w:ascii="Times New Roman" w:hAnsi="Times New Roman"/>
          <w:b/>
          <w:bCs/>
          <w:i/>
          <w:iCs/>
          <w:sz w:val="28"/>
          <w:szCs w:val="28"/>
        </w:rPr>
        <w:t xml:space="preserve"> </w:t>
      </w:r>
      <w:r w:rsidRPr="00E83B96">
        <w:rPr>
          <w:rFonts w:ascii="Times New Roman" w:hAnsi="Times New Roman" w:hint="eastAsia"/>
          <w:b/>
          <w:bCs/>
          <w:i/>
          <w:iCs/>
          <w:sz w:val="28"/>
          <w:szCs w:val="28"/>
        </w:rPr>
        <w:t>in the training cohort</w:t>
      </w:r>
      <w:r w:rsidR="00E83B96" w:rsidRPr="00E83B96">
        <w:rPr>
          <w:rFonts w:ascii="Times New Roman" w:hAnsi="Times New Roman"/>
          <w:b/>
          <w:bCs/>
          <w:i/>
          <w:iCs/>
          <w:sz w:val="28"/>
          <w:szCs w:val="28"/>
        </w:rPr>
        <w:t xml:space="preserve"> </w:t>
      </w:r>
      <w:bookmarkStart w:id="0" w:name="_Hlk59527945"/>
      <w:r w:rsidR="00E83B96" w:rsidRPr="00E83B96">
        <w:rPr>
          <w:rFonts w:ascii="Times New Roman" w:hAnsi="Times New Roman"/>
          <w:b/>
          <w:bCs/>
          <w:i/>
          <w:iCs/>
          <w:sz w:val="28"/>
          <w:szCs w:val="28"/>
        </w:rPr>
        <w:t>and results of univariate analysis</w:t>
      </w:r>
      <w:bookmarkEnd w:id="0"/>
    </w:p>
    <w:tbl>
      <w:tblPr>
        <w:tblW w:w="1045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268"/>
        <w:gridCol w:w="2268"/>
        <w:gridCol w:w="2268"/>
        <w:gridCol w:w="822"/>
      </w:tblGrid>
      <w:tr w:rsidR="00A929A3" w:rsidRPr="00C976A8" w14:paraId="3B2E4109" w14:textId="77777777" w:rsidTr="0078121C">
        <w:trPr>
          <w:trHeight w:val="276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3439" w14:textId="2F652D78" w:rsidR="00A929A3" w:rsidRPr="00A92A0F" w:rsidRDefault="00A929A3" w:rsidP="00A92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C7BF" w14:textId="77777777" w:rsidR="00A929A3" w:rsidRDefault="00A929A3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all</w:t>
            </w:r>
          </w:p>
          <w:p w14:paraId="00853A50" w14:textId="4FCE3626" w:rsidR="0078121C" w:rsidRPr="0078121C" w:rsidRDefault="0078121C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=14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FE56" w14:textId="77777777" w:rsidR="00A92A0F" w:rsidRPr="00017A6B" w:rsidRDefault="00A92A0F" w:rsidP="00A92A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nor response</w:t>
            </w:r>
          </w:p>
          <w:p w14:paraId="121ACD1B" w14:textId="1BC0DD02" w:rsidR="00A929A3" w:rsidRPr="0078121C" w:rsidRDefault="0078121C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=10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B303" w14:textId="77777777" w:rsidR="00A92A0F" w:rsidRPr="00017A6B" w:rsidRDefault="00A92A0F" w:rsidP="00A92A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jor response</w:t>
            </w:r>
          </w:p>
          <w:p w14:paraId="293B4793" w14:textId="5D452DBE" w:rsidR="0078121C" w:rsidRPr="0078121C" w:rsidRDefault="0078121C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=37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8B4F" w14:textId="77777777" w:rsidR="00A929A3" w:rsidRPr="0078121C" w:rsidRDefault="00A929A3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1169C0" w:rsidRPr="00C976A8" w14:paraId="0334D2DE" w14:textId="77777777" w:rsidTr="0078121C">
        <w:trPr>
          <w:trHeight w:val="276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0FF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Elongation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8AA3" w14:textId="1DA291E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0[0.62,0.80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7E7C" w14:textId="535777C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0[0.62,0.80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2AC5" w14:textId="03582CB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1[0.62,0.79]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AB99" w14:textId="5C7CB12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14</w:t>
            </w:r>
          </w:p>
        </w:tc>
      </w:tr>
      <w:tr w:rsidR="001169C0" w:rsidRPr="00C976A8" w14:paraId="37655B0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C8A50A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Flatnes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453E37" w14:textId="63459AB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8[0.40,0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706DCA" w14:textId="6C43932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8[0.40,0.5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30C5DC" w14:textId="26ED5A3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2[0.34,0.6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623684F" w14:textId="1B5F852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17</w:t>
            </w:r>
          </w:p>
        </w:tc>
      </w:tr>
      <w:tr w:rsidR="00515415" w:rsidRPr="00515415" w14:paraId="307110B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6618AC2" w14:textId="77777777" w:rsidR="00515415" w:rsidRPr="00C976A8" w:rsidRDefault="00515415" w:rsidP="005154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LeastAxisLength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151A4E" w14:textId="1BC3D9AD" w:rsidR="00515415" w:rsidRPr="00515415" w:rsidRDefault="00515415" w:rsidP="005154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541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2.65 [24.92, 43.4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9EF667" w14:textId="438294E5" w:rsidR="00515415" w:rsidRPr="00515415" w:rsidRDefault="00515415" w:rsidP="005154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541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5.48 [27.21, 44.2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5FC5FA" w14:textId="03970058" w:rsidR="00515415" w:rsidRPr="00515415" w:rsidRDefault="00515415" w:rsidP="005154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541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.36 [18.73, 38.5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53AEBB3" w14:textId="4A9578BC" w:rsidR="00515415" w:rsidRPr="00515415" w:rsidRDefault="00515415" w:rsidP="005154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541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0.001</w:t>
            </w:r>
          </w:p>
        </w:tc>
      </w:tr>
      <w:tr w:rsidR="001169C0" w:rsidRPr="00C976A8" w14:paraId="19B4FB6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C9BECE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MajorAxisLength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DCA713" w14:textId="5190C0C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8.81[53.79,93.1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024445" w14:textId="6B38738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2.95[58.44,98.3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01BFAB" w14:textId="68D12A8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2.60[46.14,73.7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822CA3A" w14:textId="172D807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6</w:t>
            </w:r>
          </w:p>
        </w:tc>
      </w:tr>
      <w:tr w:rsidR="001169C0" w:rsidRPr="00C976A8" w14:paraId="3AAD58C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F1C3F5B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Maximum2DDiameterColum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B769B8" w14:textId="57CC669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3.88[54.49,96.5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5F5B49" w14:textId="3587B7E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5.67[60.75,101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3DD623" w14:textId="39EC843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8.19[45.81,82.5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C4CD5A8" w14:textId="476A06B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8</w:t>
            </w:r>
          </w:p>
        </w:tc>
      </w:tr>
      <w:tr w:rsidR="001169C0" w:rsidRPr="00C976A8" w14:paraId="52BD3DC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734E1AE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Maximum2DDiameterRow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C299F1" w14:textId="4B446BE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7.56[53.55,89.6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988232" w14:textId="6B9D2E5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0.77[57.99,94.9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C7BB96" w14:textId="2354E1A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8.22[44.21,71.7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8745A68" w14:textId="1D4079B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</w:tr>
      <w:tr w:rsidR="001169C0" w:rsidRPr="00C976A8" w14:paraId="5DB1BAF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0F871C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Maximum2DDiameterSli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32DC9B" w14:textId="70FDD9E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3.06[60.61,100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45E7F2" w14:textId="2159C83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4.72[64.31,105.1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E00D3F" w14:textId="25C9A1F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3.63[48.09,90.3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A691E06" w14:textId="4F6D331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6</w:t>
            </w:r>
          </w:p>
        </w:tc>
      </w:tr>
      <w:tr w:rsidR="00515415" w:rsidRPr="00515415" w14:paraId="045B79F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65FBB48" w14:textId="77777777" w:rsidR="00515415" w:rsidRPr="00C976A8" w:rsidRDefault="00515415" w:rsidP="005154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Maximum3DDiameter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A06930" w14:textId="66662178" w:rsidR="00515415" w:rsidRPr="00515415" w:rsidRDefault="00515415" w:rsidP="005154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541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6.73 [65.87, 109.9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F01A79" w14:textId="771EF3D9" w:rsidR="00515415" w:rsidRPr="00515415" w:rsidRDefault="00515415" w:rsidP="005154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541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1.28 [72.51, 117.5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346B1A" w14:textId="797DC450" w:rsidR="00515415" w:rsidRPr="00515415" w:rsidRDefault="00515415" w:rsidP="005154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541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8.23 [54.11, 86.3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CFD816F" w14:textId="0AF2766D" w:rsidR="00515415" w:rsidRPr="00515415" w:rsidRDefault="00515415" w:rsidP="005154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541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0.001</w:t>
            </w:r>
          </w:p>
        </w:tc>
      </w:tr>
      <w:tr w:rsidR="001169C0" w:rsidRPr="00C976A8" w14:paraId="3183A10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463794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MeshVolum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30BCF6" w14:textId="5AA76C8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1253.42[20341.64,83307.9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CE023B" w14:textId="67B2211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8932.48[25941.55,88511.6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387B9B" w14:textId="43BD90B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7031.44[11560.72,53149.3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EEAD1E9" w14:textId="394F395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5</w:t>
            </w:r>
          </w:p>
        </w:tc>
      </w:tr>
      <w:tr w:rsidR="001169C0" w:rsidRPr="00C976A8" w14:paraId="44ED73A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1C4502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MinorAxisLength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44734B" w14:textId="297DE3C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1.47[38.91,62.9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07A669" w14:textId="1F52074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3.07[41.71,64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8803C1" w14:textId="52A2346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2.39[30.58,55.9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104EC63" w14:textId="34D77D6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7</w:t>
            </w:r>
          </w:p>
        </w:tc>
      </w:tr>
      <w:tr w:rsidR="001169C0" w:rsidRPr="00C976A8" w14:paraId="6269297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47B61E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Sphericit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68B622" w14:textId="33BECBE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0[0.34,0.4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202BEB" w14:textId="00640A1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9[0.34,0.4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4189B2" w14:textId="6902377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2[0.36,0.4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E4C5BC3" w14:textId="139AA90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72</w:t>
            </w:r>
          </w:p>
        </w:tc>
      </w:tr>
      <w:tr w:rsidR="001169C0" w:rsidRPr="00C976A8" w14:paraId="5E95128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768D46E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SurfaceArea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AA7920" w14:textId="2FDD491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5032.70[8602.52,25517.5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F5692A" w14:textId="67BD374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5940.91[10128.07,27053.9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D02DFF" w14:textId="026929F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291.19[5313.70,19580.8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7818341" w14:textId="4ED55EC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7</w:t>
            </w:r>
          </w:p>
        </w:tc>
      </w:tr>
      <w:tr w:rsidR="001169C0" w:rsidRPr="00C976A8" w14:paraId="497141D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7F3BA0E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SurfaceVolumeRatio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3560BB" w14:textId="531FE75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6[0.31,0.4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CCE83C" w14:textId="0CCDB43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5[0.30,0.4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F61AD8" w14:textId="5BD3F31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9[0.34,0.4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5708A2B" w14:textId="44E74EE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</w:t>
            </w:r>
          </w:p>
        </w:tc>
      </w:tr>
      <w:tr w:rsidR="001169C0" w:rsidRPr="00C976A8" w14:paraId="196A372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8F824C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shape_VoxelVolum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A8E029" w14:textId="3FBC0CE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1489.35[20459.26,83706.8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AC38E6" w14:textId="09A56D0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9129.02[26176.68,88820.6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0F8548" w14:textId="738B406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7186.33[11678.57,53461.3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B78EEB3" w14:textId="113F4C3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5</w:t>
            </w:r>
          </w:p>
        </w:tc>
      </w:tr>
      <w:tr w:rsidR="001169C0" w:rsidRPr="00C976A8" w14:paraId="449EBF9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AD36D6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10Percentil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19AB4A" w14:textId="55C10F7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3.00[43.00,63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CD14AB" w14:textId="282371D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5.00[44.00,63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9EB558" w14:textId="45970AB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8.00[39.00,57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89FC6EA" w14:textId="7BA836D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38</w:t>
            </w:r>
          </w:p>
        </w:tc>
      </w:tr>
      <w:tr w:rsidR="001169C0" w:rsidRPr="00C976A8" w14:paraId="7DF2916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9291A1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90Percentil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DA9F19" w14:textId="6D7EE66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5.00[94.75,12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166B81" w14:textId="6BE8769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7.00[99.00,12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272382" w14:textId="2BFDB2B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6.00[88.00,112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989FE6E" w14:textId="15C32DB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</w:tc>
      </w:tr>
      <w:tr w:rsidR="001169C0" w:rsidRPr="00C976A8" w14:paraId="16F8512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DC04B1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Energ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0EBB1B" w14:textId="3ACA579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46044582.50[72655263.00,283625532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2CC24B" w14:textId="1B2F667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74488595.00[100823912.00,313403376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2675A8" w14:textId="3EA6AC8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5356783.00[33140689.00,170551769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77CB9FF" w14:textId="2082B80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1169C0" w:rsidRPr="00C976A8" w14:paraId="738C094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F4E96D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Entrop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FCB29C" w14:textId="5CAE49F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92[1.73,2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5CC69D" w14:textId="64D440C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93[1.74,2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3C5ADD" w14:textId="1489BEA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90[1.61,2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576A45B" w14:textId="735E270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72</w:t>
            </w:r>
          </w:p>
        </w:tc>
      </w:tr>
      <w:tr w:rsidR="001169C0" w:rsidRPr="00C976A8" w14:paraId="4774FEF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E4BE66B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InterquartileRang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D36E9D" w14:textId="4026823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9.00[23.00,32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474B68" w14:textId="4E9AC20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9.00[24.00,32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24D4D5" w14:textId="64A4687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7.00[22.00,32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C05D97A" w14:textId="012F20F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68</w:t>
            </w:r>
          </w:p>
        </w:tc>
      </w:tr>
      <w:tr w:rsidR="001169C0" w:rsidRPr="00C976A8" w14:paraId="4717DB8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E65A41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Kurto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55E5B2" w14:textId="5F04273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.03[3.46,5.2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59AC91" w14:textId="3DEA085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.12[3.48,5.2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3DF46C" w14:textId="4F5D3F3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86[3.41,4.7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8D67A20" w14:textId="20C534F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86</w:t>
            </w:r>
          </w:p>
        </w:tc>
      </w:tr>
      <w:tr w:rsidR="001169C0" w:rsidRPr="00C976A8" w14:paraId="25D1E95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94D322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Maximum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896B18" w14:textId="6B081DF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4.00[150.00,183.2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DE2D4B" w14:textId="0017338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6.00[153.00,186.5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7C6B36" w14:textId="7089B65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57.00[137.00,176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529F612" w14:textId="754B5A6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33</w:t>
            </w:r>
          </w:p>
        </w:tc>
      </w:tr>
      <w:tr w:rsidR="001169C0" w:rsidRPr="00C976A8" w14:paraId="291982D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0F11EB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MeanAbsoluteDeviation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346591" w14:textId="757D5FD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7.34[14.81,19.4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2934A9" w14:textId="6245C1F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7.36[15.01,19.4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D5F330" w14:textId="1D8007B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.86[13.40,18.9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3DF5055" w14:textId="14308EF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98</w:t>
            </w:r>
          </w:p>
        </w:tc>
      </w:tr>
      <w:tr w:rsidR="001169C0" w:rsidRPr="00C976A8" w14:paraId="788E463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2BCD07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riginal_firstorder_Mean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9629B7" w14:textId="3AA39AF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1.05[68.55,91.3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CB2C13" w14:textId="31C5CD4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2.17[72.92,93.8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66792C" w14:textId="7CC32EF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1.58[66.06,86.9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2433D2A" w14:textId="0530B95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9</w:t>
            </w:r>
          </w:p>
        </w:tc>
      </w:tr>
      <w:tr w:rsidR="001169C0" w:rsidRPr="00C976A8" w14:paraId="1B47FFD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529145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Median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FDE510" w14:textId="44EF667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3.00[70.75,94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4944AC" w14:textId="58DBDBA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4.00[73.50,96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DC3441" w14:textId="226DBC3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4.00[66.00,89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9CD7D2D" w14:textId="7A67FA4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8</w:t>
            </w:r>
          </w:p>
        </w:tc>
      </w:tr>
      <w:tr w:rsidR="001169C0" w:rsidRPr="00C976A8" w14:paraId="69D976E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42EA27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Minimum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1A7987" w14:textId="7716FBE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66.50[-121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5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5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B51DE4" w14:textId="657215C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66.00[-129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0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4.5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487265" w14:textId="7D0571B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68.00[-10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0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6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75959DE" w14:textId="17BCD5B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46</w:t>
            </w:r>
          </w:p>
        </w:tc>
      </w:tr>
      <w:tr w:rsidR="001169C0" w:rsidRPr="00C976A8" w14:paraId="6993466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6B48E2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Rang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BD89FD" w14:textId="7F19727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43.50[185.00,308.2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638E5E" w14:textId="0D1B505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49.00[187.50,325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5995BA" w14:textId="4D93D75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40.00[180.00,259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AD1B180" w14:textId="5EAEF5B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6</w:t>
            </w:r>
          </w:p>
        </w:tc>
      </w:tr>
      <w:tr w:rsidR="001169C0" w:rsidRPr="00C976A8" w14:paraId="2D9EAF1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201B60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RobustMeanAbsoluteDeviation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B078F1" w14:textId="6950341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.08[10.03,13.5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1C85F3" w14:textId="060D974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.12[10.12,13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4B914B" w14:textId="481E738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1.66[9.36,13.5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E11D82B" w14:textId="2BA917B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76</w:t>
            </w:r>
          </w:p>
        </w:tc>
      </w:tr>
      <w:tr w:rsidR="00515415" w:rsidRPr="00515415" w14:paraId="6D65D4E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BAF7AB7" w14:textId="77777777" w:rsidR="00515415" w:rsidRPr="00C976A8" w:rsidRDefault="00515415" w:rsidP="005154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RootMeanSquared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03A043" w14:textId="394C7477" w:rsidR="00515415" w:rsidRPr="00515415" w:rsidRDefault="00515415" w:rsidP="005154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541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3.34 [72.45, 95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2805C0" w14:textId="451CCD73" w:rsidR="00515415" w:rsidRPr="00515415" w:rsidRDefault="00515415" w:rsidP="005154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541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4.58 [76.74, 96.9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7187AA" w14:textId="7D0294E8" w:rsidR="00515415" w:rsidRPr="00515415" w:rsidRDefault="00515415" w:rsidP="005154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541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4.39 [69.35, 88.8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46E7AB3" w14:textId="129DDF52" w:rsidR="00515415" w:rsidRPr="00515415" w:rsidRDefault="00515415" w:rsidP="005154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541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3</w:t>
            </w:r>
          </w:p>
        </w:tc>
      </w:tr>
      <w:tr w:rsidR="001169C0" w:rsidRPr="00C976A8" w14:paraId="5E5CF47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6A5A4B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Skewnes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ADEC8E" w14:textId="5B000FF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0.45[-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1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58F433" w14:textId="3DCC2C4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0.50[-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3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9D48F4" w14:textId="08C9023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0.38[-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9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A049F38" w14:textId="242E1E2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83</w:t>
            </w:r>
          </w:p>
        </w:tc>
      </w:tr>
      <w:tr w:rsidR="001169C0" w:rsidRPr="00C976A8" w14:paraId="4981BB9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F1A8FB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TotalEnerg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08DC5D" w14:textId="46901FB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09569582.30[143783317.21,600108712.4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FAB70C" w14:textId="3EFC15A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64808894.98[192091294.28,652335759.5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4D2A57" w14:textId="3DAD6EE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89082186.38[69671057.50,360400635.3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F5E236C" w14:textId="101BB4C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1169C0" w:rsidRPr="00C976A8" w14:paraId="5A9030D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105F25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Uniformit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2E915B" w14:textId="3FC77C0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1[0.28,0.3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8B07CF" w14:textId="6FE5770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1[0.28,0.3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B74912" w14:textId="2D23A46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[0.28,0.3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B7B0C36" w14:textId="05989BD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86</w:t>
            </w:r>
          </w:p>
        </w:tc>
      </w:tr>
      <w:tr w:rsidR="001169C0" w:rsidRPr="00C976A8" w14:paraId="1563B9E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8AE449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firstorder_Varianc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89BC82" w14:textId="465106F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82.70[366.18,625.4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11796E" w14:textId="7CFE72F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90.46[376.46,627.9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6C3F44" w14:textId="1C09172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70.55[291.52,565.6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FC3CB85" w14:textId="4C614A5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48</w:t>
            </w:r>
          </w:p>
        </w:tc>
      </w:tr>
      <w:tr w:rsidR="001169C0" w:rsidRPr="00C976A8" w14:paraId="3603EF2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DDEE3A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Autocorrelation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D03B42" w14:textId="7F69228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9.88[31.32,85.6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7E38A9" w14:textId="676E67A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2.76[32.58,94.4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504B2A" w14:textId="1663D52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4.90[28.81,66.7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D6064B3" w14:textId="76D17F4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93</w:t>
            </w:r>
          </w:p>
        </w:tc>
      </w:tr>
      <w:tr w:rsidR="001169C0" w:rsidRPr="00C976A8" w14:paraId="1720597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FFBB4D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ClusterProminenc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5582FC" w14:textId="4931C9A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9.17[11.88,33.6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8EC016" w14:textId="2D91A9F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9.51[13.32,34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6BCADC" w14:textId="1E6370B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.59[8.61,32.8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6521C9D" w14:textId="521506B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97</w:t>
            </w:r>
          </w:p>
        </w:tc>
      </w:tr>
      <w:tr w:rsidR="001169C0" w:rsidRPr="00C976A8" w14:paraId="40F96C1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F1557C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ClusterShad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D4C7C2" w14:textId="52168F6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0.71[-1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3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0010E0" w14:textId="042C017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0.81[-1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2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945271" w14:textId="0D49863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0.42[-1.27,0.1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C2BA22D" w14:textId="26AF9D4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85</w:t>
            </w:r>
          </w:p>
        </w:tc>
      </w:tr>
      <w:tr w:rsidR="001169C0" w:rsidRPr="00C976A8" w14:paraId="5255626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BB5979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ClusterTendenc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85236B" w14:textId="2E30951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31[1.76,3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AC961D" w14:textId="15B3408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41[1.83,3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07B2FF" w14:textId="229DDB5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17[1.35,2.7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86AC006" w14:textId="289D41D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09</w:t>
            </w:r>
          </w:p>
        </w:tc>
      </w:tr>
      <w:tr w:rsidR="001169C0" w:rsidRPr="00C976A8" w14:paraId="43C51BC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0ADA49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Contrast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8F5EFE" w14:textId="09E5D45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3[0.67,0.9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3BE39A" w14:textId="79ECDCC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2[0.69,0.9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978706" w14:textId="03330D2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5[0.62,0.9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323E996" w14:textId="186A819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91</w:t>
            </w:r>
          </w:p>
        </w:tc>
      </w:tr>
      <w:tr w:rsidR="001169C0" w:rsidRPr="00C976A8" w14:paraId="12159BF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BC8482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Correlation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843730" w14:textId="46D9C64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7[0.40,0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460992" w14:textId="0196AD9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8[0.42,0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EA1DC6" w14:textId="6F0AC84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4[0.33,0.5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98518CF" w14:textId="6AF08E4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99</w:t>
            </w:r>
          </w:p>
        </w:tc>
      </w:tr>
      <w:tr w:rsidR="001169C0" w:rsidRPr="00C976A8" w14:paraId="2632726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20DE3C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DifferenceAverag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E7D282" w14:textId="41E7D1F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0[0.53,0.6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83AC2D" w14:textId="431CA1E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0[0.54,0.6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712A38" w14:textId="1D49B67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2[0.52,0.6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36D6116" w14:textId="7496D63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3</w:t>
            </w:r>
          </w:p>
        </w:tc>
      </w:tr>
      <w:tr w:rsidR="001169C0" w:rsidRPr="00C976A8" w14:paraId="6FDD2F6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85C3C2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DifferenceEntrop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7C7060" w14:textId="339BA92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34[1.25,1.4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EFBC04" w14:textId="6A6FC80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33[1.25,1.4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0C8E37" w14:textId="37D32A7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35[1.20,1.4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DB8A6A0" w14:textId="2BC7DA2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51</w:t>
            </w:r>
          </w:p>
        </w:tc>
      </w:tr>
      <w:tr w:rsidR="001169C0" w:rsidRPr="00C976A8" w14:paraId="537A3C6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36F5B4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DifferenceVarianc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0C9D50" w14:textId="2894E40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3[0.38,0.5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FBD198" w14:textId="646494D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3[0.39,0.5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A46B4A" w14:textId="15F16CD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4[0.35,0.4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1B4E321" w14:textId="562A154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57</w:t>
            </w:r>
          </w:p>
        </w:tc>
      </w:tr>
      <w:tr w:rsidR="001169C0" w:rsidRPr="00C976A8" w14:paraId="783B41A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36B5BD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Id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ADF6BC" w14:textId="1C9E0E4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3[0.71,0.7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DF384D" w14:textId="73B11C9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3[0.71,0.7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7FD00A" w14:textId="5A9C70E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2[0.70,0.7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C5D0951" w14:textId="066DE9B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99</w:t>
            </w:r>
          </w:p>
        </w:tc>
      </w:tr>
      <w:tr w:rsidR="001169C0" w:rsidRPr="00C976A8" w14:paraId="61636E6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452FD6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Idm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D0794A" w14:textId="3121BC0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2[0.70,0.7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C9E50D" w14:textId="5257C7A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2[0.70,0.7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64DD0C" w14:textId="1010EC2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1[0.69,0.7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280C71D" w14:textId="3B31091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86</w:t>
            </w:r>
          </w:p>
        </w:tc>
      </w:tr>
      <w:tr w:rsidR="001169C0" w:rsidRPr="00C976A8" w14:paraId="7F1227B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E8EB76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Idmn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1F231F" w14:textId="3DB62D7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9[0.99,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9305EC" w14:textId="1494EBE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9[0.99,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570846" w14:textId="0FEF3D1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9[0.99,0.9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DE54198" w14:textId="19A6100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08</w:t>
            </w:r>
          </w:p>
        </w:tc>
      </w:tr>
      <w:tr w:rsidR="001169C0" w:rsidRPr="00C976A8" w14:paraId="55F6E9E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68AFDA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Idn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32163C" w14:textId="0A2EE8D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5[0.94,0.9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8BCD8C" w14:textId="7DC3789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5[0.94,0.9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592DDB" w14:textId="617A4D2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5[0.93,0.9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B40F4AB" w14:textId="0927B03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34</w:t>
            </w:r>
          </w:p>
        </w:tc>
      </w:tr>
      <w:tr w:rsidR="001169C0" w:rsidRPr="00C976A8" w14:paraId="535DCA5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C7771EB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Imc1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5A3704" w14:textId="7638B89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0.13[-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FD44A1" w14:textId="1CED43B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0.14[-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3ECCD4" w14:textId="2AA65CB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0.12[-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F44898E" w14:textId="09E39BF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43</w:t>
            </w:r>
          </w:p>
        </w:tc>
      </w:tr>
      <w:tr w:rsidR="001169C0" w:rsidRPr="00C976A8" w14:paraId="62729F0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027C5C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riginal_glcm_Imc2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DAD476" w14:textId="3B6AEBF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6[0.47,0.6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1567B2" w14:textId="6BDF2C6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7[0.50,0.6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37CD4F" w14:textId="65410CF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1[0.42,0.6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DCC5200" w14:textId="767EF6E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03</w:t>
            </w:r>
          </w:p>
        </w:tc>
      </w:tr>
      <w:tr w:rsidR="001169C0" w:rsidRPr="00C976A8" w14:paraId="1BA6AE5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24C490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InverseVarianc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9B72AF" w14:textId="5B1F3D2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5[0.43,0.4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8B59D3" w14:textId="7D0969C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5[0.43,0.4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01BA9D" w14:textId="5B4416C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6[0.43,0.4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B60CD0A" w14:textId="1ADC639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76</w:t>
            </w:r>
          </w:p>
        </w:tc>
      </w:tr>
      <w:tr w:rsidR="001169C0" w:rsidRPr="00C976A8" w14:paraId="4E77EF6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47BBBF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JointAverag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E6C393" w14:textId="218F1CE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.03[5.57,9.2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E9DE3B" w14:textId="7544B19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.22[5.69,9.6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FF52C7" w14:textId="3DE9A3E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.69[5.35,8.1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01771DC" w14:textId="4A967D2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94</w:t>
            </w:r>
          </w:p>
        </w:tc>
      </w:tr>
      <w:tr w:rsidR="001169C0" w:rsidRPr="00C976A8" w14:paraId="5E3A1E7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A27D3E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JointEnerg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F81E95" w14:textId="5A11B52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3[0.11,0.1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B9E451" w14:textId="0D0282F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3[0.11,0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78B505" w14:textId="4F36DE5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4[0.11,0.1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4C54021" w14:textId="5199A42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71</w:t>
            </w:r>
          </w:p>
        </w:tc>
      </w:tr>
      <w:tr w:rsidR="001169C0" w:rsidRPr="00C976A8" w14:paraId="5C0BB68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6B0557B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JointEntrop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CC591A" w14:textId="426E2D4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46[3.12,3.7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831961" w14:textId="07D2530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47[3.15,3.6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717D66" w14:textId="45F8869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33[2.91,3.7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FE47FE7" w14:textId="10F3152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84</w:t>
            </w:r>
          </w:p>
        </w:tc>
      </w:tr>
      <w:tr w:rsidR="001169C0" w:rsidRPr="00C976A8" w14:paraId="748F3E9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867462B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MCC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FBBEA1" w14:textId="3B510E2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0[0.42,0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CD0C9E" w14:textId="05DB608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1[0.44,0.5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69D2FA" w14:textId="36BB41F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7[0.37,0.5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7CFA8E5" w14:textId="0556620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98</w:t>
            </w:r>
          </w:p>
        </w:tc>
      </w:tr>
      <w:tr w:rsidR="001169C0" w:rsidRPr="00C976A8" w14:paraId="23F0363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6037B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MaximumProbabilit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471944" w14:textId="77E30E6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5[0.20,0.3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A103BE" w14:textId="3934074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4[0.20,0.3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197925" w14:textId="24E580D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6[0.20,0.3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E497A93" w14:textId="596C3D7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69</w:t>
            </w:r>
          </w:p>
        </w:tc>
      </w:tr>
      <w:tr w:rsidR="001169C0" w:rsidRPr="00C976A8" w14:paraId="1A5E6FA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15D9E0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SumAverag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841A2F" w14:textId="273FF6D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4.07[11.13,18.4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ED33EC" w14:textId="28D646F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4.45[11.38,19.3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EDBD12" w14:textId="665F3C7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3.38[10.71,16.3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A7B61A9" w14:textId="0DA6977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94</w:t>
            </w:r>
          </w:p>
        </w:tc>
      </w:tr>
      <w:tr w:rsidR="001169C0" w:rsidRPr="00C976A8" w14:paraId="145E333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3ED482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SumEntrop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F60A1D" w14:textId="15223B1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61[2.40,2.7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EEBD5E" w14:textId="27873E6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63[2.40,2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E3C041" w14:textId="2FDFE2E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57[2.23,2.7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A532FD0" w14:textId="65CA716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21</w:t>
            </w:r>
          </w:p>
        </w:tc>
      </w:tr>
      <w:tr w:rsidR="001169C0" w:rsidRPr="00C976A8" w14:paraId="00AB21C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CE00AC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cm_SumSquare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0AD59A" w14:textId="11568B2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0[0.62,0.9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B15647" w14:textId="031A367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1[0.63,0.9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47B9C2" w14:textId="087020A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8[0.52,0.9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CAE2AC2" w14:textId="117F6E5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49</w:t>
            </w:r>
          </w:p>
        </w:tc>
      </w:tr>
      <w:tr w:rsidR="001169C0" w:rsidRPr="00C976A8" w14:paraId="78E0C72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03CA0B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GrayLevelNonUniformit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EDA3BB" w14:textId="0F47126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773.47[1693.44,6561.3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AF24C8" w14:textId="02C37B5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177.14[2122.57,7294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230391" w14:textId="6463306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163.67[1253.66,4505.4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B4CB5A1" w14:textId="4F3431C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6</w:t>
            </w:r>
          </w:p>
        </w:tc>
      </w:tr>
      <w:tr w:rsidR="001169C0" w:rsidRPr="00C976A8" w14:paraId="1A73462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24582D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GrayLevelNonUniformityNormalized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B8E080" w14:textId="75442EC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8[0.26,0.3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894E0B" w14:textId="745CD89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8[0.26,0.3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83B0AC" w14:textId="3AFA46F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9[0.27,0.3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F1D8490" w14:textId="232E439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37</w:t>
            </w:r>
          </w:p>
        </w:tc>
      </w:tr>
      <w:tr w:rsidR="001169C0" w:rsidRPr="00C976A8" w14:paraId="42C9944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356343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GrayLevelVarianc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1DB563" w14:textId="4B97622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1[0.84,1.2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C47286" w14:textId="1FB7115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2[0.87,1.2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6A7D88" w14:textId="0F51889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1[0.73,1.1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E5EB819" w14:textId="0AA65CA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24</w:t>
            </w:r>
          </w:p>
        </w:tc>
      </w:tr>
      <w:tr w:rsidR="001169C0" w:rsidRPr="00C976A8" w14:paraId="4E835B1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A4AA27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HighGrayLevelRun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468E70" w14:textId="6493C8E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9.06[30.61,82.5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D319CF" w14:textId="57008AC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0.93[31.96,91.1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91D9BE" w14:textId="56E4B91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3.21[27.85,64.2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05B02B3" w14:textId="30D5003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3</w:t>
            </w:r>
          </w:p>
        </w:tc>
      </w:tr>
      <w:tr w:rsidR="001169C0" w:rsidRPr="00C976A8" w14:paraId="661F059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04AD8A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LongRun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654657" w14:textId="6B96E0E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.70[4.05,5.7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487E1A" w14:textId="1513196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.77[4.09,5.6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1A8716" w14:textId="7DA8086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.43[3.79,5.8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EBD1016" w14:textId="6883B93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12</w:t>
            </w:r>
          </w:p>
        </w:tc>
      </w:tr>
      <w:tr w:rsidR="001169C0" w:rsidRPr="00C976A8" w14:paraId="7FAAFD6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F2562F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LongRunHigh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528F05" w14:textId="6E9DC78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27.04[136.75,495.2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45A53B" w14:textId="554C8DE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76.85[144.41,520.9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E0B04A" w14:textId="2C13F51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03.06[126.65,390.4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AD7B0EB" w14:textId="0A05C1B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06</w:t>
            </w:r>
          </w:p>
        </w:tc>
      </w:tr>
      <w:tr w:rsidR="001169C0" w:rsidRPr="00C976A8" w14:paraId="3F0E960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DC7ACE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LongRunLow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4045EC" w14:textId="7898C51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1[0.06,0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C7572F" w14:textId="612FCF2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1[0.05,0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6887DC" w14:textId="5186C3C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2[0.08,0.1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330B7F9" w14:textId="0B4C3C2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65</w:t>
            </w:r>
          </w:p>
        </w:tc>
      </w:tr>
      <w:tr w:rsidR="001169C0" w:rsidRPr="00C976A8" w14:paraId="1681CD2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D9DC0A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LowGrayLevelRun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F50FDA" w14:textId="552718B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6DECB9" w14:textId="11213D2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1F3679" w14:textId="204437D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3[0.02,0.0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3797B73" w14:textId="6A064F9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28</w:t>
            </w:r>
          </w:p>
        </w:tc>
      </w:tr>
      <w:tr w:rsidR="001169C0" w:rsidRPr="00C976A8" w14:paraId="73F9703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CA8646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RunEntrop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209A56" w14:textId="39DAB0F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58[3.44,3.7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CDA3B2" w14:textId="6FACCA9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60[3.46,3.7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0D9DF5" w14:textId="2EA3450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52[3.33,3.6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571A5FC" w14:textId="79C5090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39</w:t>
            </w:r>
          </w:p>
        </w:tc>
      </w:tr>
      <w:tr w:rsidR="001169C0" w:rsidRPr="00C976A8" w14:paraId="6547B90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351D1C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RunLengthNonUniformit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E8BDBE" w14:textId="2F171C3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441.58[3063.88,11507.3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C3F9B0" w14:textId="3648D00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366.83[3863.58,12948.6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4EC2B4" w14:textId="687F5CF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555.39[1840.85,7910.8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4907790" w14:textId="485F145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</w:tr>
      <w:tr w:rsidR="001169C0" w:rsidRPr="00C976A8" w14:paraId="741AA0B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B92738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RunLengthNonUniformityNormalized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65B831" w14:textId="7D1DC41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7[0.43,0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57D63D" w14:textId="3C77926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7[0.44,0.5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C2C2F9" w14:textId="6B56E56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8[0.42,0.5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BBE71A6" w14:textId="0AED524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3</w:t>
            </w:r>
          </w:p>
        </w:tc>
      </w:tr>
      <w:tr w:rsidR="001169C0" w:rsidRPr="00C976A8" w14:paraId="188352F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C940A7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RunPercentag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620818" w14:textId="4BAF6FA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2[0.58,0.6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DD2F2D" w14:textId="5B8E7FF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1[0.58,0.6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679C80" w14:textId="54410C5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2[0.55,0.6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2EBBB75" w14:textId="287757F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4</w:t>
            </w:r>
          </w:p>
        </w:tc>
      </w:tr>
      <w:tr w:rsidR="001169C0" w:rsidRPr="00C976A8" w14:paraId="2153468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113ABC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riginal_glrlm_RunVarianc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B27C8F" w14:textId="117E5BF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62[1.30,2.1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6176C8" w14:textId="34BE8B3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62[1.32,2.1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16AD20" w14:textId="718AAC5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62[1.11,2.2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AFC6FA0" w14:textId="76438BA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6</w:t>
            </w:r>
          </w:p>
        </w:tc>
      </w:tr>
      <w:tr w:rsidR="001169C0" w:rsidRPr="00C976A8" w14:paraId="780D876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2C4CCF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ShortRun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F7A3C7" w14:textId="4BF1361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0[0.67,0.7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52DBCB" w14:textId="4339DE5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0[0.67,0.7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C6ADB3" w14:textId="4C0E396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1[0.66,0.7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B02734A" w14:textId="2CCE2FE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63</w:t>
            </w:r>
          </w:p>
        </w:tc>
      </w:tr>
      <w:tr w:rsidR="001169C0" w:rsidRPr="00C976A8" w14:paraId="54E5FD0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A0FF94B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ShortRunHigh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DB96BA" w14:textId="3D238BE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3.17[20.77,56.9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32274D" w14:textId="20BB0AF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4.03[21.89,59.5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1A84A0" w14:textId="17D98DF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0.61[19.96,42.8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75EA4D4" w14:textId="59986DC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72</w:t>
            </w:r>
          </w:p>
        </w:tc>
      </w:tr>
      <w:tr w:rsidR="001169C0" w:rsidRPr="00C976A8" w14:paraId="3B3400B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629EA1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rlm_ShortRunLow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062C53" w14:textId="09146CE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DF604B" w14:textId="2D5E382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7DE58D" w14:textId="54867FE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0DC36EE" w14:textId="7392F6D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37</w:t>
            </w:r>
          </w:p>
        </w:tc>
      </w:tr>
      <w:tr w:rsidR="001169C0" w:rsidRPr="00C976A8" w14:paraId="1979ACB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50CEF9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GrayLevelNonUniformit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500550" w14:textId="68847CD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7.44[64.04,201.5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E8B444" w14:textId="04C6106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42.92[85.84,226.8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58653F" w14:textId="02432EE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5.42[43.05,146.8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0312C35" w14:textId="7E4242F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6</w:t>
            </w:r>
          </w:p>
        </w:tc>
      </w:tr>
      <w:tr w:rsidR="001169C0" w:rsidRPr="00C976A8" w14:paraId="70B7137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BE3E2E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GrayLevelNonUniformityNormalized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84FD35" w14:textId="29E9686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1[0.18,0.2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F297C6" w14:textId="55AE5C3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1[0.18,0.2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B53F46" w14:textId="43B0CF9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0[0.18,0.2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D49510C" w14:textId="71CC49E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59</w:t>
            </w:r>
          </w:p>
        </w:tc>
      </w:tr>
      <w:tr w:rsidR="001169C0" w:rsidRPr="00C976A8" w14:paraId="0461079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A73DCA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GrayLevelVarianc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E5EEA2" w14:textId="67B6029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06[2.49,3.6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007426" w14:textId="25E1F94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07[2.58,3.6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74B198" w14:textId="2D20093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95[2.15,3.7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0CDDB40" w14:textId="17EC540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8</w:t>
            </w:r>
          </w:p>
        </w:tc>
      </w:tr>
      <w:tr w:rsidR="001169C0" w:rsidRPr="00C976A8" w14:paraId="5D6CC9F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96CB71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HighGrayLevelZone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B8F6FF" w14:textId="49FB289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0.13[26.70,68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E88854" w14:textId="01D35F5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1.68[27.41,79.2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C2C361" w14:textId="7F2BCEE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7.17[24.46,52.8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5CE10F1" w14:textId="4C8802F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35</w:t>
            </w:r>
          </w:p>
        </w:tc>
      </w:tr>
      <w:tr w:rsidR="001169C0" w:rsidRPr="00C976A8" w14:paraId="4D29464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18BD49B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LargeArea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67FEAC" w14:textId="5F13543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97039.81[87032.17,433105.9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A1E773" w14:textId="129E08C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42324.50[107661.65,463475.8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38EDE3" w14:textId="0AFE330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31928.73[50497.88,302236.1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50ADF67" w14:textId="2A20CE0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4</w:t>
            </w:r>
          </w:p>
        </w:tc>
      </w:tr>
      <w:tr w:rsidR="001169C0" w:rsidRPr="00C976A8" w14:paraId="029F0E5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3795BF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LargeAreaHigh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CB0F71" w14:textId="55A0C74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988904.83[2809595.65,40837671.8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1C38AC" w14:textId="7DC3454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1795149.50[4367759.13,50887494.4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B6D111" w14:textId="6CAA213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208160.81[1852455.19,15209319.6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77F1D98" w14:textId="080A630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9</w:t>
            </w:r>
          </w:p>
        </w:tc>
      </w:tr>
      <w:tr w:rsidR="001169C0" w:rsidRPr="00C976A8" w14:paraId="1DDBC8E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AF5C2F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LargeAreaLow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459A1C" w14:textId="02E8583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226.91[2040.39,6374.3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35F1DF" w14:textId="67CFB07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839.28[2077.61,7881.5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8CDFB6" w14:textId="5FA523A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391.42[1528.61,5816.7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D6F31F1" w14:textId="6980E0D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84</w:t>
            </w:r>
          </w:p>
        </w:tc>
      </w:tr>
      <w:tr w:rsidR="001169C0" w:rsidRPr="00C976A8" w14:paraId="36AE5F2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3B67A3E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LowGrayLevelZone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7C64D4" w14:textId="2BE64F0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4[0.02,0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34FDB7" w14:textId="08D95D4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4[0.02,0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F65A7B" w14:textId="13C9932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4[0.03,0.0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DF9E40B" w14:textId="1C8F1AE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61</w:t>
            </w:r>
          </w:p>
        </w:tc>
      </w:tr>
      <w:tr w:rsidR="001169C0" w:rsidRPr="00C976A8" w14:paraId="56626F7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A8516E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SizeZoneNonUniformit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CBD363" w14:textId="17B9D86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57.92[94.61,303.2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795D66" w14:textId="48BAD25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71.64[110.30,32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00E321" w14:textId="0D920E9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0.31[51.22,228.2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8163100" w14:textId="6450C06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8</w:t>
            </w:r>
          </w:p>
        </w:tc>
      </w:tr>
      <w:tr w:rsidR="001169C0" w:rsidRPr="00C976A8" w14:paraId="77D0511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95B175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SizeZoneNonUniformityNormalized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9B997B" w14:textId="2FB5A2F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8[0.24,0.3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5BEFF5" w14:textId="2919C54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7[0.24,0.3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114F8A" w14:textId="47D1004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9[0.25,0.3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7252A30" w14:textId="7F3D921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99</w:t>
            </w:r>
          </w:p>
        </w:tc>
      </w:tr>
      <w:tr w:rsidR="001169C0" w:rsidRPr="00C976A8" w14:paraId="639A639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DC407D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SmallArea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6EBD1F" w14:textId="7513C82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4[0.50,0.5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5A1034" w14:textId="1A3154E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3[0.50,0.5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2C485F" w14:textId="314696D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5[0.50,0.5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EE1482B" w14:textId="5870446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33</w:t>
            </w:r>
          </w:p>
        </w:tc>
      </w:tr>
      <w:tr w:rsidR="001169C0" w:rsidRPr="00C976A8" w14:paraId="7AD70E0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4EAE2F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SmallAreaHigh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11A1B4" w14:textId="4DED32A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0.75[13.49,36.1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7541EB" w14:textId="45F50C5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1.18[13.53,42.2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6EB1CE" w14:textId="787EE36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0.18[13.42,27.7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BA81914" w14:textId="6CE75F4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36</w:t>
            </w:r>
          </w:p>
        </w:tc>
      </w:tr>
      <w:tr w:rsidR="001169C0" w:rsidRPr="00C976A8" w14:paraId="23DC14F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741DC7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SmallAreaLow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B38471" w14:textId="354C0B8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ECBA45" w14:textId="7F3E033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B2AD07" w14:textId="219FDE7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3[0.02,0.0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2A4B5B8" w14:textId="5C6F2A3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04</w:t>
            </w:r>
          </w:p>
        </w:tc>
      </w:tr>
      <w:tr w:rsidR="001169C0" w:rsidRPr="00C976A8" w14:paraId="189CFB5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D1CCEE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ZoneEntrop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3B1E5B" w14:textId="6EC0222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12[4.86,5.3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08751B" w14:textId="5D649D8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16[4.93,5.3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8163CC" w14:textId="11156E6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.94[4.50,5.2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9DE84E4" w14:textId="6A77CEA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</w:p>
        </w:tc>
      </w:tr>
      <w:tr w:rsidR="001169C0" w:rsidRPr="00C976A8" w14:paraId="60F4468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964052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ZonePercentag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25EE32" w14:textId="76D4C64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3[0.02,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2FF63D" w14:textId="167184C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3[0.02,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066896" w14:textId="1AAB83B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3[0.02,0.0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AE727F3" w14:textId="5910624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84</w:t>
            </w:r>
          </w:p>
        </w:tc>
      </w:tr>
      <w:tr w:rsidR="00515415" w:rsidRPr="00C976A8" w14:paraId="272E423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641A9AB" w14:textId="77777777" w:rsidR="00515415" w:rsidRPr="00C976A8" w:rsidRDefault="00515415" w:rsidP="005154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szm_ZoneVarianc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16C0B0" w14:textId="6E2335E6" w:rsidR="00515415" w:rsidRPr="00515415" w:rsidRDefault="00515415" w:rsidP="005154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541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3452.45 [78606.27, 399454.5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EB094A" w14:textId="57D7A5A6" w:rsidR="00515415" w:rsidRPr="00515415" w:rsidRDefault="00515415" w:rsidP="005154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541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41113.22 [106615.87, 461873.9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D01E58" w14:textId="06FABD21" w:rsidR="00515415" w:rsidRPr="00515415" w:rsidRDefault="00515415" w:rsidP="005154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541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0030.70 [43532.00, 190490.0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D28F43A" w14:textId="15D31620" w:rsidR="00515415" w:rsidRPr="00515415" w:rsidRDefault="00515415" w:rsidP="005154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541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01</w:t>
            </w:r>
          </w:p>
        </w:tc>
      </w:tr>
      <w:tr w:rsidR="001169C0" w:rsidRPr="00C976A8" w14:paraId="63CFD7C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4B0110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riginal_ngtdm_Busynes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89FE7A" w14:textId="1A427DB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0.88[13.62,34.6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F46C5C" w14:textId="781AD30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1.78[14.63,39.8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EDB754" w14:textId="6F604C0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9.26[11.30,29.0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69EC3F2" w14:textId="6EF12CD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66</w:t>
            </w:r>
          </w:p>
        </w:tc>
      </w:tr>
      <w:tr w:rsidR="001169C0" w:rsidRPr="00C976A8" w14:paraId="45E5435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794F3D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ngtdm_Coarsenes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5B21B8" w14:textId="18800B8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298CE7" w14:textId="320175D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0F3376" w14:textId="5FD8390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63622E3" w14:textId="1D5AC0D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5</w:t>
            </w:r>
          </w:p>
        </w:tc>
      </w:tr>
      <w:tr w:rsidR="001169C0" w:rsidRPr="00C976A8" w14:paraId="52653E9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754670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ngtdm_Complexit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00260B" w14:textId="0FE891D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4.55[15.79,41.7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C052EE" w14:textId="0BB4507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5.95[16.56,43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3A539F" w14:textId="0161F7C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2.68[13.00,33.8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DA6C877" w14:textId="5990831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04</w:t>
            </w:r>
          </w:p>
        </w:tc>
      </w:tr>
      <w:tr w:rsidR="001169C0" w:rsidRPr="00C976A8" w14:paraId="6B4FB67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11E298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ngtdm_Contrast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2AF1C2" w14:textId="6E9FECF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898CA7" w14:textId="15C4D8E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E588BB" w14:textId="1E36A7B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6BB5243" w14:textId="6466897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77</w:t>
            </w:r>
          </w:p>
        </w:tc>
      </w:tr>
      <w:tr w:rsidR="001169C0" w:rsidRPr="00C976A8" w14:paraId="71F2E37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C18FE0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ngtdm_Strength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D62EEF" w14:textId="739374C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3[0.02,0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D338F3" w14:textId="1E6F4E6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3[0.02,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3CAFF9" w14:textId="04DE50C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3[0.02,0.0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137BA4D" w14:textId="1D95A8F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8</w:t>
            </w:r>
          </w:p>
        </w:tc>
      </w:tr>
      <w:tr w:rsidR="001169C0" w:rsidRPr="00C976A8" w14:paraId="651AFB1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E0CBDE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DependenceEntrop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DEC60D" w14:textId="4BA9B7D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.08[5.89,6.2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60A6DC" w14:textId="4968D70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.10[5.94,6.2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EDFA00" w14:textId="08C71BE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.03[5.72,6.2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49C8EB1" w14:textId="765E273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38</w:t>
            </w:r>
          </w:p>
        </w:tc>
      </w:tr>
      <w:tr w:rsidR="001169C0" w:rsidRPr="00C976A8" w14:paraId="3F7FDBF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71F4C3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DependenceNonUniformit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BBAFEC" w14:textId="4CE2C0F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117.28[517.92,2178.8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58D7B0" w14:textId="61218EB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359.71[661.87,2397.2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574471" w14:textId="5293E6C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34.06[302.21,1516.0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EE98428" w14:textId="6DB3C4F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</w:tc>
      </w:tr>
      <w:tr w:rsidR="001169C0" w:rsidRPr="00C976A8" w14:paraId="17952D8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7260F4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DependenceNonUniformityNormalized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252FB8" w14:textId="6002149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[0.05,0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A49BA1" w14:textId="7668DCE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[0.05,0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F35E01" w14:textId="22ACCAF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[0.05,0.0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B6A4991" w14:textId="419D753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07</w:t>
            </w:r>
          </w:p>
        </w:tc>
      </w:tr>
      <w:tr w:rsidR="001169C0" w:rsidRPr="00C976A8" w14:paraId="6E5BEF1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1002C1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DependenceVarianc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A87A53" w14:textId="094186E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8.42[24.15,32.0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698150" w14:textId="48E51CD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8.65[25.22,32.1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92DEFD" w14:textId="1811988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7.44[23.01,31.8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F814C61" w14:textId="38698DD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38</w:t>
            </w:r>
          </w:p>
        </w:tc>
      </w:tr>
      <w:tr w:rsidR="001169C0" w:rsidRPr="00C976A8" w14:paraId="45D027D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7F12F7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GrayLevelNonUniformity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B77CF0" w14:textId="062CFFE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906.15[3125.82,12804.2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40FBAC" w14:textId="132BDD7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788.03[3645.81,13418.7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03D251" w14:textId="3C97DDD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845.13[1969.46,7894.4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1A86FA7" w14:textId="43820E9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8</w:t>
            </w:r>
          </w:p>
        </w:tc>
      </w:tr>
      <w:tr w:rsidR="001169C0" w:rsidRPr="00C976A8" w14:paraId="00E697D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D94681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GrayLevelVariance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697101" w14:textId="16C1FCA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6[0.67,1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20ED81" w14:textId="2E3BC2E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7[0.69,1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446C45" w14:textId="224DF16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5[0.55,0.9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AFA56F3" w14:textId="0F3DA78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48</w:t>
            </w:r>
          </w:p>
        </w:tc>
      </w:tr>
      <w:tr w:rsidR="001169C0" w:rsidRPr="00C976A8" w14:paraId="7E44AC2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95C251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High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06D0B9" w14:textId="540F592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9.54[31.27,83.9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821C7D" w14:textId="00A46C8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1.53[32.34,93.3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8BD04F" w14:textId="5633D47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4.24[28.41,66.5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BC34BEE" w14:textId="546E583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08</w:t>
            </w:r>
          </w:p>
        </w:tc>
      </w:tr>
      <w:tr w:rsidR="001169C0" w:rsidRPr="00C976A8" w14:paraId="28CE926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B8CFA9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LargeDependence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76ED31" w14:textId="241F0BC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48.30[124.55,172.6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764552" w14:textId="566EEC3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50.37[128.40,172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4E306F" w14:textId="75F276E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39.54[116.00,196.4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DA4DD67" w14:textId="1A359DD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4</w:t>
            </w:r>
          </w:p>
        </w:tc>
      </w:tr>
      <w:tr w:rsidR="001169C0" w:rsidRPr="00C976A8" w14:paraId="0948710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7D37F6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LargeDependenceHigh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CAF07A" w14:textId="72F5FD7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802.64[4496.39,13901.6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78474C" w14:textId="2728458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091.21[4730.99,16077.9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53F352" w14:textId="61C6EB2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785.79[3804.57,11652.7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3AA59EC" w14:textId="2A82B9F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73</w:t>
            </w:r>
          </w:p>
        </w:tc>
      </w:tr>
      <w:tr w:rsidR="001169C0" w:rsidRPr="00C976A8" w14:paraId="44AAF9C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B23E4AB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LargeDependenceLow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083B87" w14:textId="376572F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26[1.72,4.6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E087DB" w14:textId="02BCCD6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23[1.55,4.6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C89FEC" w14:textId="36027DC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52[2.41,4.5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8ABDF87" w14:textId="23B26D9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88</w:t>
            </w:r>
          </w:p>
        </w:tc>
      </w:tr>
      <w:tr w:rsidR="001169C0" w:rsidRPr="00C976A8" w14:paraId="2B7602C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E3C95C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Low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49FB8F" w14:textId="2F3D884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446CE6" w14:textId="6A0A9F8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128620" w14:textId="7E96054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2,0.0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FB059E7" w14:textId="1F17390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15</w:t>
            </w:r>
          </w:p>
        </w:tc>
      </w:tr>
      <w:tr w:rsidR="001169C0" w:rsidRPr="00C976A8" w14:paraId="3EECD68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95582E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SmallDependence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8BC65E" w14:textId="681415F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4[0.03,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45AD95" w14:textId="13F296A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4[0.03,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211820" w14:textId="4BA4B35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4[0.03,0.0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1A76C26" w14:textId="38D86D1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84</w:t>
            </w:r>
          </w:p>
        </w:tc>
      </w:tr>
      <w:tr w:rsidR="001169C0" w:rsidRPr="00C976A8" w14:paraId="1415E5C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EEFDD0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SmallDependenceHigh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FF2E68" w14:textId="412829F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54[1.05,2.8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A435F4" w14:textId="646C0F3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57[1.04,3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B6BA51" w14:textId="65B43A3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39[1.05,2.2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D1685BF" w14:textId="7811FFA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2</w:t>
            </w:r>
          </w:p>
        </w:tc>
      </w:tr>
      <w:tr w:rsidR="001169C0" w:rsidRPr="00C976A8" w14:paraId="549F63A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71DB53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al_gldm_SmallDependenceLowGrayLevelEmphasis</w:t>
            </w:r>
            <w:proofErr w:type="spellEnd"/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BE3E0C" w14:textId="6C60ED7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5F333E" w14:textId="14947F9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3DA60B" w14:textId="5705E91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D17C9A4" w14:textId="3588782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14</w:t>
            </w:r>
          </w:p>
        </w:tc>
      </w:tr>
      <w:tr w:rsidR="001169C0" w:rsidRPr="00C976A8" w14:paraId="396C42B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1BEFE0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10Percentil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23E56D" w14:textId="6E453A5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1.25[-27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8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7.2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2557BF" w14:textId="4A961E5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1.41[-28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3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7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A4205D" w14:textId="70E4608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0.80[-26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7.4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97A71CC" w14:textId="0A933EB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91</w:t>
            </w:r>
          </w:p>
        </w:tc>
      </w:tr>
      <w:tr w:rsidR="001169C0" w:rsidRPr="00C976A8" w14:paraId="4D42B80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947B19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90Percentil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7471D4" w14:textId="5675B2A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.14[4.76,7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3F9D8A" w14:textId="4E4E834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.17[4.83,7.5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8BBAEE" w14:textId="320FBC4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84[4.73,7.4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68F29C8" w14:textId="341A614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82</w:t>
            </w:r>
          </w:p>
        </w:tc>
      </w:tr>
      <w:tr w:rsidR="001169C0" w:rsidRPr="00C976A8" w14:paraId="52FA64B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39A73E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5D47D3" w14:textId="1804725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506580.63[2425900.48,21948415.4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993A80" w14:textId="1C3E36C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764913.18[3417504.60,27250339.6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6619F7" w14:textId="0AB8255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879028.22[1278201.67,14912411.0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4FEEDEC" w14:textId="3153B6C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1</w:t>
            </w:r>
          </w:p>
        </w:tc>
      </w:tr>
      <w:tr w:rsidR="001169C0" w:rsidRPr="00C976A8" w14:paraId="0381E08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AF7264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1.0.mm.3D_firstorder_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849BE2" w14:textId="5BFC982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30[1.15,1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5CED2A" w14:textId="415100E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30[1.15,1.5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0349B6" w14:textId="25227DA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29[1.16,1.5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92FA2B6" w14:textId="764526B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79</w:t>
            </w:r>
          </w:p>
        </w:tc>
      </w:tr>
      <w:tr w:rsidR="001169C0" w:rsidRPr="00C976A8" w14:paraId="3A6A0CD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890898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InterquartileRan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F8764D" w14:textId="61755B4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3.08[11.16,15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DF50A6" w14:textId="7A365B0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3.33[11.27,15.7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25C0A1" w14:textId="2DE62E6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.91[10.56,16.4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A5BAF8A" w14:textId="2DF18B3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89</w:t>
            </w:r>
          </w:p>
        </w:tc>
      </w:tr>
      <w:tr w:rsidR="001169C0" w:rsidRPr="00C976A8" w14:paraId="27251D5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17A4C9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Kurto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D8620C" w14:textId="051CA6C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9.89[9.25,32.7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361424" w14:textId="2E9D20D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9.84[8.87,31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AF823E" w14:textId="33AD3A7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2.55[10.89,42.2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8246434" w14:textId="203488A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81</w:t>
            </w:r>
          </w:p>
        </w:tc>
      </w:tr>
      <w:tr w:rsidR="001169C0" w:rsidRPr="00C976A8" w14:paraId="60514E0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5E4905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Maximu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832B3C" w14:textId="3C380CE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4.04[32.56,61.1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1E6269" w14:textId="42632C6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4.13[33.38,62.3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B1FFCF" w14:textId="6797944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2.74[31.10,57.4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6AF5B61" w14:textId="1FFA0F3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84</w:t>
            </w:r>
          </w:p>
        </w:tc>
      </w:tr>
      <w:tr w:rsidR="001169C0" w:rsidRPr="00C976A8" w14:paraId="32DE61E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A2B992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MeanAbsoluteDevi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9EED2A" w14:textId="2EAA41E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.02[7.92,12.9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FD6476" w14:textId="313951C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.96[7.91,13.1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03D48A" w14:textId="331C13B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.13[8.43,12.4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DFD8B85" w14:textId="0944F4F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51</w:t>
            </w:r>
          </w:p>
        </w:tc>
      </w:tr>
      <w:tr w:rsidR="001169C0" w:rsidRPr="00C976A8" w14:paraId="3910724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85ECD0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Mea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EC9E40" w14:textId="7C38E88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7.58[-1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3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2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7FB7C6" w14:textId="377A00E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7.46[-11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2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3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B9D517" w14:textId="5239973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8.03[-9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0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3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D3082A3" w14:textId="091F6E2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09</w:t>
            </w:r>
          </w:p>
        </w:tc>
      </w:tr>
      <w:tr w:rsidR="001169C0" w:rsidRPr="00C976A8" w14:paraId="2499243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6FD813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Media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53BA69" w14:textId="3CE42F6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5.05[-6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9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22F8ED" w14:textId="222E619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5.16[-6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5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5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B49170" w14:textId="478B753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4.48[-6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9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1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F3C3A65" w14:textId="37DE6DE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99</w:t>
            </w:r>
          </w:p>
        </w:tc>
      </w:tr>
      <w:tr w:rsidR="001169C0" w:rsidRPr="00C976A8" w14:paraId="79A8E02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20E03B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Minimu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B0E80F" w14:textId="0D615B9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17.61[-289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6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2.2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C34EDB" w14:textId="170C164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29.03[-293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0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4.9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B5055E" w14:textId="098F6B9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198.00[-253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4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1.2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99BD0DF" w14:textId="11C703E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14</w:t>
            </w:r>
          </w:p>
        </w:tc>
      </w:tr>
      <w:tr w:rsidR="001169C0" w:rsidRPr="00C976A8" w14:paraId="2761203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EAC8D5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Ran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B7139B" w14:textId="0FFB4E3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60.05[161.98,345.1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77E259" w14:textId="53FEA9D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94.44[166.49,352.7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333D49" w14:textId="2B79C19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32.82[158.74,302.2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8C2E1E7" w14:textId="26FFD0B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84</w:t>
            </w:r>
          </w:p>
        </w:tc>
      </w:tr>
      <w:tr w:rsidR="001169C0" w:rsidRPr="00C976A8" w14:paraId="43C324D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41E2B9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RobustMeanAbsoluteDevi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7ADD28" w14:textId="3A209FB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66[4.71,6.9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82FBD5" w14:textId="2758938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65[4.76,7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03EBF9" w14:textId="4049901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70[4.44,6.9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580A83E" w14:textId="2D46C95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09</w:t>
            </w:r>
          </w:p>
        </w:tc>
      </w:tr>
      <w:tr w:rsidR="001169C0" w:rsidRPr="00C976A8" w14:paraId="7223DDE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06A4A6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RootMeanSquar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B4ADD3" w14:textId="1C9D9CA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.82[13.37,25.5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7D6D24" w14:textId="4EA0EDD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.83[13.15,25.8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D0D0B9" w14:textId="6192A26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.59[14.56,24.0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9E43075" w14:textId="081072E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46</w:t>
            </w:r>
          </w:p>
        </w:tc>
      </w:tr>
      <w:tr w:rsidR="001169C0" w:rsidRPr="00C976A8" w14:paraId="5E6DAAA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503F7B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Skew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435F21" w14:textId="119E92E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3.37[-4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4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A5568C" w14:textId="69BF26F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3.24[-4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6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2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F5FF5D" w14:textId="0B18C61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3.62[-4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2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7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4529011" w14:textId="55EF9B2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96</w:t>
            </w:r>
          </w:p>
        </w:tc>
      </w:tr>
      <w:tr w:rsidR="001169C0" w:rsidRPr="00C976A8" w14:paraId="342EF72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0379CC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Total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868AA2" w14:textId="2E3C0C4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5286733.87[4685370.70,47145861.5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814ADC" w14:textId="324CF71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732627.29[5595258.17,52794805.2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21A3E1" w14:textId="77B17C9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631749.08[2475221.86,33443996.7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898ACEE" w14:textId="24A1BC3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9</w:t>
            </w:r>
          </w:p>
        </w:tc>
      </w:tr>
      <w:tr w:rsidR="001169C0" w:rsidRPr="00C976A8" w14:paraId="50C60CE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8CCAB6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D92BAC" w14:textId="2A33BF1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8[0.45,0.5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6D2C5D" w14:textId="4059C82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8[0.45,0.5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4BE58B" w14:textId="4CDA6A1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8[0.44,0.5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1B1E5B4" w14:textId="4206C40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</w:t>
            </w:r>
          </w:p>
        </w:tc>
      </w:tr>
      <w:tr w:rsidR="001169C0" w:rsidRPr="00C976A8" w14:paraId="370DB6E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8EA8E2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firstorder_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5D4963" w14:textId="0261726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51.13[134.40,520.7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D52A2A" w14:textId="7CBE9A4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49.77[126.77,577.4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BF66DF" w14:textId="066AD15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68.24[149.49,458.4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FDA5C24" w14:textId="2AE3BEB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</w:t>
            </w:r>
          </w:p>
        </w:tc>
      </w:tr>
      <w:tr w:rsidR="001169C0" w:rsidRPr="00C976A8" w14:paraId="2416C1E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42EB65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Autocorrel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166CE5" w14:textId="103A113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6.17[29.27,147.3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5C4AA3" w14:textId="33AA8A0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2.15[33.44,150.3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A80099" w14:textId="0943902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6.21[28.20,127.3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52B9597" w14:textId="629C26B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48</w:t>
            </w:r>
          </w:p>
        </w:tc>
      </w:tr>
      <w:tr w:rsidR="001169C0" w:rsidRPr="00C976A8" w14:paraId="47BFEE4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819CB7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ClusterPromine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9F09BE" w14:textId="70A8706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2.44[3.31,126.3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458760" w14:textId="13E74C2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4.79[3.17,149.7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676768" w14:textId="68AE2C5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7.25[3.86,85.8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7F6F273" w14:textId="1607F18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96</w:t>
            </w:r>
          </w:p>
        </w:tc>
      </w:tr>
      <w:tr w:rsidR="001169C0" w:rsidRPr="00C976A8" w14:paraId="529FFAF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9261FF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ClusterShad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A45930" w14:textId="150471C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3.90[-12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1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FE4AD9" w14:textId="5D75C19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4.69[-13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3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8A3A75" w14:textId="6D73AEC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3.14[-8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4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0F142E4" w14:textId="362A440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51</w:t>
            </w:r>
          </w:p>
        </w:tc>
      </w:tr>
      <w:tr w:rsidR="001169C0" w:rsidRPr="00C976A8" w14:paraId="403C0F6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E6CDE2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ClusterTendenc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927B7F" w14:textId="593E2AD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29[0.77,2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987301" w14:textId="044F8DA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32[0.77,2.4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80CC39" w14:textId="11961F6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24[0.82,2.0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2277EE7" w14:textId="241A414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82</w:t>
            </w:r>
          </w:p>
        </w:tc>
      </w:tr>
      <w:tr w:rsidR="001169C0" w:rsidRPr="00C976A8" w14:paraId="696256D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B26BD3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Contrast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3550E0" w14:textId="505B0F8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2[0.42,0.7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6C8B2D" w14:textId="67AA767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2[0.42,0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24031B" w14:textId="6F2EDE1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1[0.45,0.6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39800C5" w14:textId="286408A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54</w:t>
            </w:r>
          </w:p>
        </w:tc>
      </w:tr>
      <w:tr w:rsidR="001169C0" w:rsidRPr="00C976A8" w14:paraId="0909980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CAB393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Correl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BE15FE" w14:textId="4CECB7E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0[0.28,0.4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5EA197" w14:textId="3FA3021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0[0.28,0.4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6A0269" w14:textId="3EBAC09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8[0.29,0.4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CEB46D8" w14:textId="61907E1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47</w:t>
            </w:r>
          </w:p>
        </w:tc>
      </w:tr>
      <w:tr w:rsidR="001169C0" w:rsidRPr="00C976A8" w14:paraId="6B74187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018EF1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Difference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9872C8" w14:textId="41CBD79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4[0.39,0.5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785C6A" w14:textId="5012241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4[0.39,0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7E2EB7" w14:textId="0FE2B4F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4[0.39,0.4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5D30502" w14:textId="33E4C6B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2</w:t>
            </w:r>
          </w:p>
        </w:tc>
      </w:tr>
      <w:tr w:rsidR="001169C0" w:rsidRPr="00C976A8" w14:paraId="24D7609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FDB2E9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1.0.mm.3D_glcm_Differenc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9690CB" w14:textId="67D6F5F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10[1.00,1.2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3DC252" w14:textId="495BC1C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10[1.00,1.2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547FF5" w14:textId="355CEE5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8[1.03,1.1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1BDAE60" w14:textId="1CB4AFF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82</w:t>
            </w:r>
          </w:p>
        </w:tc>
      </w:tr>
      <w:tr w:rsidR="001169C0" w:rsidRPr="00C976A8" w14:paraId="68D3970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5A1077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Differenc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A7A004" w14:textId="4D3D876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[0.26,0.4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B2A02E" w14:textId="5A598C1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[0.25,0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B7DFAC" w14:textId="4A57A29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[0.28,0.4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E0CB6F5" w14:textId="491F1ED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65</w:t>
            </w:r>
          </w:p>
        </w:tc>
      </w:tr>
      <w:tr w:rsidR="001169C0" w:rsidRPr="00C976A8" w14:paraId="78FFEA3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8554F4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I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CEC33D" w14:textId="553FD6A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9[0.78,0.8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24C556" w14:textId="3D8815F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9[0.78,0.8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B36DB4" w14:textId="0137C01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9[0.78,0.8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D8456BA" w14:textId="58863E0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42</w:t>
            </w:r>
          </w:p>
        </w:tc>
      </w:tr>
      <w:tr w:rsidR="001169C0" w:rsidRPr="00C976A8" w14:paraId="1A62150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CC95F9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Id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6486B6" w14:textId="2C513BA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9[0.77,0.8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90B4B5" w14:textId="593AF35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9[0.77,0.8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714D43" w14:textId="063E465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9[0.77,0.8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EADBE15" w14:textId="44EBBE4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68</w:t>
            </w:r>
          </w:p>
        </w:tc>
      </w:tr>
      <w:tr w:rsidR="001169C0" w:rsidRPr="00C976A8" w14:paraId="12B7DDE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FCE837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Idm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955938" w14:textId="7BE075B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0[0.99,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8CAB03" w14:textId="24B321A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0[0.99,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895AB2" w14:textId="5D8B086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9[0.99,1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F6938E1" w14:textId="5236C86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05</w:t>
            </w:r>
          </w:p>
        </w:tc>
      </w:tr>
      <w:tr w:rsidR="001169C0" w:rsidRPr="00C976A8" w14:paraId="36CFFF9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2C8389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Id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30AF22" w14:textId="1A3805B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6[0.95,0.9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BB8BDC" w14:textId="106F276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6[0.96,0.9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F14EF7" w14:textId="1474EA9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6[0.95,0.9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96F1D9D" w14:textId="312F03E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7</w:t>
            </w:r>
          </w:p>
        </w:tc>
      </w:tr>
      <w:tr w:rsidR="001169C0" w:rsidRPr="00C976A8" w14:paraId="2B6ECED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48DA29E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Imc1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A461EA" w14:textId="03B0DC5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0.11[-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3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4D11AB" w14:textId="406CDC2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0.11[-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3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ABA7C9" w14:textId="3CDB173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0.11[-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3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C509B9E" w14:textId="4BC29D9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73</w:t>
            </w:r>
          </w:p>
        </w:tc>
      </w:tr>
      <w:tr w:rsidR="001169C0" w:rsidRPr="00C976A8" w14:paraId="486234E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50120A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Imc2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4DD898" w14:textId="2DBF372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2[0.33,0.4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7B0EB7" w14:textId="3603B35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2[0.33,0.5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F077F8" w14:textId="16AEB8E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3[0.34,0.4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33737BE" w14:textId="0431C55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58</w:t>
            </w:r>
          </w:p>
        </w:tc>
      </w:tr>
      <w:tr w:rsidR="001169C0" w:rsidRPr="00C976A8" w14:paraId="12833F6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A94B40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Invers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CB1ACE" w14:textId="2980BCB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8[0.35,0.3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D01565" w14:textId="732A6C7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8[0.35,0.3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D1A540" w14:textId="7DA051F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8[0.34,0.4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DBD4EC1" w14:textId="4D88038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17</w:t>
            </w:r>
          </w:p>
        </w:tc>
      </w:tr>
      <w:tr w:rsidR="001169C0" w:rsidRPr="00C976A8" w14:paraId="60720C2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023D42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Joint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8E49BD" w14:textId="5A4E866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.28[5.40,12.1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AF9747" w14:textId="7856FD6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.09[5.76,12.2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4B3A70" w14:textId="2CAE255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.13[5.30,11.2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20DA4A5" w14:textId="59A1BEC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48</w:t>
            </w:r>
          </w:p>
        </w:tc>
      </w:tr>
      <w:tr w:rsidR="001169C0" w:rsidRPr="00C976A8" w14:paraId="48B98BD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248450E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Joint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8DE640" w14:textId="2DCD88C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7[0.24,0.3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C71FFB" w14:textId="0CD0BF7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7[0.24,0.3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22CE68" w14:textId="5617841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7[0.24,0.3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75526AC" w14:textId="1ADB920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18</w:t>
            </w:r>
          </w:p>
        </w:tc>
      </w:tr>
      <w:tr w:rsidR="001169C0" w:rsidRPr="00C976A8" w14:paraId="2F2DCEF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136C4D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Joint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2B6BF6" w14:textId="40E3F21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36[2.14,2.6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D9AB1D" w14:textId="045B106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37[2.14,2.6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863CFF" w14:textId="2CADEC8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32[2.15,2.6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ADEC4B9" w14:textId="4E2A6E3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43</w:t>
            </w:r>
          </w:p>
        </w:tc>
      </w:tr>
      <w:tr w:rsidR="001169C0" w:rsidRPr="00C976A8" w14:paraId="68D8DFC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B6A9B5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MCC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D589B6" w14:textId="524AA9F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3[0.38,0.6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10B455" w14:textId="144F0A5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3[0.38,0.6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E2D09B" w14:textId="1ED9121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2[0.42,0.6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969BF32" w14:textId="0646462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91</w:t>
            </w:r>
          </w:p>
        </w:tc>
      </w:tr>
      <w:tr w:rsidR="001169C0" w:rsidRPr="00C976A8" w14:paraId="160C2CF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30E47A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MaximumProbabil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E0F5B8" w14:textId="41468D4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2[0.38,0.4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3F51F6" w14:textId="6241594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3[0.38,0.4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381419" w14:textId="6224770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2[0.37,0.5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C67D2BB" w14:textId="1A4C9DF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1</w:t>
            </w:r>
          </w:p>
        </w:tc>
      </w:tr>
      <w:tr w:rsidR="001169C0" w:rsidRPr="00C976A8" w14:paraId="5D4E433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C26FD0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Sum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C650A2" w14:textId="449D16D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8.55[10.80,24.2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103531" w14:textId="5F81CBA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0.17[11.53,24.5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D54036" w14:textId="6FBB8BA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.25[10.60,22.5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90D464A" w14:textId="075097F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48</w:t>
            </w:r>
          </w:p>
        </w:tc>
      </w:tr>
      <w:tr w:rsidR="001169C0" w:rsidRPr="00C976A8" w14:paraId="24CE1FA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E75C05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Sum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60B342" w14:textId="673EDF2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86[1.70,2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C9A2CC" w14:textId="2FDD360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86[1.70,2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77524F" w14:textId="0E9428F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87[1.72,2.0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C9D979C" w14:textId="1AE2813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27</w:t>
            </w:r>
          </w:p>
        </w:tc>
      </w:tr>
      <w:tr w:rsidR="001169C0" w:rsidRPr="00C976A8" w14:paraId="2E6DE6E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2A022CE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cm_SumSquare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63FEF9" w14:textId="01CBFAC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5[0.30,0.7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394A89" w14:textId="41755AA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6[0.29,0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ED2676" w14:textId="1A520EB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3[0.33,0.7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7E95BA6" w14:textId="2071919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14</w:t>
            </w:r>
          </w:p>
        </w:tc>
      </w:tr>
      <w:tr w:rsidR="001169C0" w:rsidRPr="00C976A8" w14:paraId="4360BA2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93F8EC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550285" w14:textId="182CEEA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623.97[2208.27,8612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4E71D3" w14:textId="28DDD69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261.54[2556.91,9421.7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716666" w14:textId="3FE8279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638.32[1322.63,5817.4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B721A1D" w14:textId="246A9CB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6</w:t>
            </w:r>
          </w:p>
        </w:tc>
      </w:tr>
      <w:tr w:rsidR="001169C0" w:rsidRPr="00C976A8" w14:paraId="028DEC7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0D342E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GrayLevel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BADA6E" w14:textId="0BA2406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2[0.36,0.4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5A9C7A" w14:textId="6FEC6BB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1[0.36,0.4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31F186" w14:textId="15A5E72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2[0.37,0.4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C0B8F87" w14:textId="0179744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09</w:t>
            </w:r>
          </w:p>
        </w:tc>
      </w:tr>
      <w:tr w:rsidR="001169C0" w:rsidRPr="00C976A8" w14:paraId="7F5CE30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9B52A1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1D3356" w14:textId="68EBD0A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2[0.45,1.6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475FCE" w14:textId="6720240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3[0.42,1.6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333B74" w14:textId="0CE3016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1[0.48,1.4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27C8DE9" w14:textId="6724EC1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79</w:t>
            </w:r>
          </w:p>
        </w:tc>
      </w:tr>
      <w:tr w:rsidR="001169C0" w:rsidRPr="00C976A8" w14:paraId="4A57C51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97EB45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HighGrayLevel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DA6644" w14:textId="6C70896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6.27[29.14,143.5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924306" w14:textId="26E21CE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8.72[32.77,146.9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2234FD" w14:textId="38A90EE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4.50[28.17,125.8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257B8C3" w14:textId="33E6F3C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37</w:t>
            </w:r>
          </w:p>
        </w:tc>
      </w:tr>
      <w:tr w:rsidR="001169C0" w:rsidRPr="00C976A8" w14:paraId="16CB85B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42FE7CE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Long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DCA060" w14:textId="5F33D0F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.38[7.25,9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017B36" w14:textId="2E19B70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.39[7.56,9.5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E09585" w14:textId="1D23437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.87[7.03,9.7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8D4CD0E" w14:textId="5ACE207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9</w:t>
            </w:r>
          </w:p>
        </w:tc>
      </w:tr>
      <w:tr w:rsidR="001169C0" w:rsidRPr="00C976A8" w14:paraId="47CA9A6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8D5085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1.0.mm.3D_glrlm_LongRun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AE6D37" w14:textId="5B0A76D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33.27[255.31,1218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A0AEE0" w14:textId="6DA977B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87.91[277.86,1239.3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617D53" w14:textId="5E3C680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87.08[194.04,1033.1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311AA9A" w14:textId="3E3484C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13</w:t>
            </w:r>
          </w:p>
        </w:tc>
      </w:tr>
      <w:tr w:rsidR="001169C0" w:rsidRPr="00C976A8" w14:paraId="56C496D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293488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LongRun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5313DA" w14:textId="4AEA049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0[0.06,0.2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2D68BD" w14:textId="2F16B69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9[0.06,0.2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17ECA2" w14:textId="159AD9B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3[0.07,0.2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6DDD1C1" w14:textId="065FE05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</w:t>
            </w:r>
          </w:p>
        </w:tc>
      </w:tr>
      <w:tr w:rsidR="001169C0" w:rsidRPr="00C976A8" w14:paraId="0213B20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EDC1CC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LowGrayLevel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4A1573" w14:textId="0C47CF0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25DE54" w14:textId="3D8E6B8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CF189B" w14:textId="02D827A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CEFAEDA" w14:textId="5EC7F30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14</w:t>
            </w:r>
          </w:p>
        </w:tc>
      </w:tr>
      <w:tr w:rsidR="001169C0" w:rsidRPr="00C976A8" w14:paraId="022EB7D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8A2297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Run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1D6911" w14:textId="736FE3F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45[3.23,3.6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546972" w14:textId="1F810EF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47[3.26,3.6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5E2410" w14:textId="7334E8A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36[3.15,3.5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E9A57FE" w14:textId="143AA2B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72</w:t>
            </w:r>
          </w:p>
        </w:tc>
      </w:tr>
      <w:tr w:rsidR="001169C0" w:rsidRPr="00C976A8" w14:paraId="64FAEEE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54F83A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RunLength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7A819F" w14:textId="18527E5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506.77[2101.33,8177.9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CBAD72" w14:textId="62D3ABF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103.40[2482.44,8837.8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C9AB7C" w14:textId="4D12F54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482.80[1605.37,6143.2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7C468F3" w14:textId="152CA52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5</w:t>
            </w:r>
          </w:p>
        </w:tc>
      </w:tr>
      <w:tr w:rsidR="001169C0" w:rsidRPr="00C976A8" w14:paraId="3428DAF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9AB9F0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RunLength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FFE513" w14:textId="4484C7E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7[0.35,0.4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03B91B" w14:textId="2B162C9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7[0.34,0.4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E12B48" w14:textId="6B07444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8[0.35,0.4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5464744" w14:textId="074CBA5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82</w:t>
            </w:r>
          </w:p>
        </w:tc>
      </w:tr>
      <w:tr w:rsidR="001169C0" w:rsidRPr="00C976A8" w14:paraId="445DDE1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E63FDD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RunPercent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0E9E23" w14:textId="2D4D214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2[0.49,0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D58DEA" w14:textId="6781EA3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2[0.49,0.5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B224BE" w14:textId="37E847B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3[0.50,0.5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0388BF3" w14:textId="1F60E3E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81</w:t>
            </w:r>
          </w:p>
        </w:tc>
      </w:tr>
      <w:tr w:rsidR="001169C0" w:rsidRPr="00C976A8" w14:paraId="19F45A9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01DF91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Run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E9ADEF" w14:textId="41B1D52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30[2.71,3.8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C2AE13" w14:textId="175AC59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31[2.86,3.7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9CD94E" w14:textId="12C7DBB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05[2.45,3.8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6496D57" w14:textId="16E4E34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23</w:t>
            </w:r>
          </w:p>
        </w:tc>
      </w:tr>
      <w:tr w:rsidR="001169C0" w:rsidRPr="00C976A8" w14:paraId="0869698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E43AD8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Short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6575CE" w14:textId="1E4EFAC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0[0.58,0.6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651E2C" w14:textId="0B14747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0[0.58,0.6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4382FB" w14:textId="60EFB10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1[0.59,0.6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304C0E9" w14:textId="282A941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9</w:t>
            </w:r>
          </w:p>
        </w:tc>
      </w:tr>
      <w:tr w:rsidR="001169C0" w:rsidRPr="00C976A8" w14:paraId="490380C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F01894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ShortRun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FC3599" w14:textId="0CE6663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0.50[18.47,84.7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A0E907" w14:textId="4C92309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7.52[19.30,87.7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187F19" w14:textId="75C6034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0.85[18.57,69.3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CD0957B" w14:textId="583986F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37</w:t>
            </w:r>
          </w:p>
        </w:tc>
      </w:tr>
      <w:tr w:rsidR="001169C0" w:rsidRPr="00C976A8" w14:paraId="38A3E63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66F234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rlm_ShortRun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A88F32" w14:textId="572F827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8A1A14" w14:textId="16AA659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172B7D" w14:textId="5192297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1EC130E" w14:textId="6FBA5E7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75</w:t>
            </w:r>
          </w:p>
        </w:tc>
      </w:tr>
      <w:tr w:rsidR="001169C0" w:rsidRPr="00C976A8" w14:paraId="00C0F63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2C3959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4D7707" w14:textId="7A258F5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3.50[39.67,111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DC067C" w14:textId="7B84358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5.23[45.79,119.5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F1A3B4" w14:textId="26E4F21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1.45[27.74,94.6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222165E" w14:textId="35966B0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</w:tr>
      <w:tr w:rsidR="001169C0" w:rsidRPr="00C976A8" w14:paraId="17E6D12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5B3065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GrayLevel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07B17E" w14:textId="0C26B95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0[0.14,0.3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310B59" w14:textId="074A17B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0[0.13,0.3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8CFE05" w14:textId="12AE409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1[0.15,0.3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1F9D17E" w14:textId="0FCDC3F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3</w:t>
            </w:r>
          </w:p>
        </w:tc>
      </w:tr>
      <w:tr w:rsidR="001169C0" w:rsidRPr="00C976A8" w14:paraId="3AC4232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CF27AB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5B9FFE" w14:textId="3690DE2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.99[1.77,6.4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15AC5D" w14:textId="393DCC3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15[1.74,6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824481" w14:textId="32B7C2B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.35[1.80,6.3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98ABEBC" w14:textId="3CBAA84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54</w:t>
            </w:r>
          </w:p>
        </w:tc>
      </w:tr>
      <w:tr w:rsidR="001169C0" w:rsidRPr="00C976A8" w14:paraId="7EE6171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184E4B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HighGrayLevelZon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45E7CA" w14:textId="34FD86A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3.34[27.02,98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D9FE89" w14:textId="2D1D923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6.02[29.75,98.3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06928E" w14:textId="44A2AB8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6.75[22.24,99.3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33121AF" w14:textId="5D75C87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37</w:t>
            </w:r>
          </w:p>
        </w:tc>
      </w:tr>
      <w:tr w:rsidR="001169C0" w:rsidRPr="00C976A8" w14:paraId="2A173B7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C1058AB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LargeArea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268271" w14:textId="012CC36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05295.89[260175.92,1365502.9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671F97" w14:textId="5DC900D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35133.20[324082.48,1575326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33A51E" w14:textId="0A7D815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91323.12[145334.85,867001.6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D5251C2" w14:textId="7821C8B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6</w:t>
            </w:r>
          </w:p>
        </w:tc>
      </w:tr>
      <w:tr w:rsidR="001169C0" w:rsidRPr="00C976A8" w14:paraId="597ED3A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8523D9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LargeArea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10D9FC" w14:textId="54FD494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7866865.73[9796998.54,148589157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87917C" w14:textId="7C82F94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0029954.53[12382223.83,157656330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E4FBF7" w14:textId="600D68D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4912042.72[3851367.77,74213844.9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1A31C3B" w14:textId="0E40221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3</w:t>
            </w:r>
          </w:p>
        </w:tc>
      </w:tr>
      <w:tr w:rsidR="001169C0" w:rsidRPr="00C976A8" w14:paraId="3349C08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18BA8A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1.0.mm.3D_glszm_LargeArea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D204D5" w14:textId="7203A64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613.77[3584.32,32012.7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102417" w14:textId="6F6D328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3213.15[3881.45,35464.7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454F7C" w14:textId="135573E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716.37[2627.21,22363.7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9072CAD" w14:textId="73EE705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25</w:t>
            </w:r>
          </w:p>
        </w:tc>
      </w:tr>
      <w:tr w:rsidR="001169C0" w:rsidRPr="00C976A8" w14:paraId="104C46F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F6B4F5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LowGrayLevelZon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D05A3B" w14:textId="1A27121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3[0.02,0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227328" w14:textId="300A4B1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3[0.02,0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A8AAB0" w14:textId="3631233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[0.02,0.0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3A8DDA8" w14:textId="2C8191E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89</w:t>
            </w:r>
          </w:p>
        </w:tc>
      </w:tr>
      <w:tr w:rsidR="001169C0" w:rsidRPr="00C976A8" w14:paraId="4061B2A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94ADF1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SizeZone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5CACFA" w14:textId="73F2D50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6.46[31.69,137.3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64BAD5" w14:textId="2C24B9E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4.71[36.04,151.6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601FD8" w14:textId="55622A4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2.51[19.30,108.1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FB29096" w14:textId="1CEE450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33</w:t>
            </w:r>
          </w:p>
        </w:tc>
      </w:tr>
      <w:tr w:rsidR="001169C0" w:rsidRPr="00C976A8" w14:paraId="3B85820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F0F29D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SizeZone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C555BC" w14:textId="5E5B1DA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0[0.18,0.2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76AFFD" w14:textId="1A8487C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0[0.18,0.2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4A5A93" w14:textId="4B535F5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1[0.19,0.2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7816ED3" w14:textId="53B8AA4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37</w:t>
            </w:r>
          </w:p>
        </w:tc>
      </w:tr>
      <w:tr w:rsidR="001169C0" w:rsidRPr="00C976A8" w14:paraId="313F1AD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BDAE7B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SmallArea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F74944" w14:textId="4701DBB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5[0.41,0.4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C298FC" w14:textId="262F000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4[0.41,0.4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73C8E0" w14:textId="10DEB59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5[0.43,0.5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CEDFE3C" w14:textId="32B7286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2</w:t>
            </w:r>
          </w:p>
        </w:tc>
      </w:tr>
      <w:tr w:rsidR="001169C0" w:rsidRPr="00C976A8" w14:paraId="3107015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CF66CA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SmallArea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B3DAE6" w14:textId="487CBBC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7.92[12.57,43.0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E19048" w14:textId="7D1420F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0.35[13.40,42.8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68F532" w14:textId="6FA4576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9.39[9.98,43.1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F934D3D" w14:textId="65F2754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07</w:t>
            </w:r>
          </w:p>
        </w:tc>
      </w:tr>
      <w:tr w:rsidR="001169C0" w:rsidRPr="00C976A8" w14:paraId="4DAD0CC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4CB3AD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SmallArea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9C90C9" w14:textId="3ECCE60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6B4AA9" w14:textId="327591A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1BEE7D" w14:textId="4DF8126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3[0.01,0.0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5991AFC" w14:textId="35DA5E4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37</w:t>
            </w:r>
          </w:p>
        </w:tc>
      </w:tr>
      <w:tr w:rsidR="001169C0" w:rsidRPr="00C976A8" w14:paraId="2B468FD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2CF7F2B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Zon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4E3E6E" w14:textId="094AF36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37[4.73,5.9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BDE970" w14:textId="13877BC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48[4.79,5.9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B1589D" w14:textId="5A580A3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14[4.55,5.7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3A13A4E" w14:textId="10F93F2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04</w:t>
            </w:r>
          </w:p>
        </w:tc>
      </w:tr>
      <w:tr w:rsidR="001169C0" w:rsidRPr="00C976A8" w14:paraId="6F9DFF3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D07F15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ZonePercent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C3253F" w14:textId="79A7491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78BF07" w14:textId="6D92BEE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451A8D" w14:textId="39EB19D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218771A" w14:textId="1378C4A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3</w:t>
            </w:r>
          </w:p>
        </w:tc>
      </w:tr>
      <w:tr w:rsidR="001169C0" w:rsidRPr="00C976A8" w14:paraId="5CE5337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B554BA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szm_Zon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4441FA" w14:textId="28BE28C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02184.51[257373.69,1360762.8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A3D468" w14:textId="50AA45E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31416.17[322381.97,1568282.8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1889A6" w14:textId="2A11136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90218.25[142197.83,860867.6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765867E" w14:textId="73FF696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6</w:t>
            </w:r>
          </w:p>
        </w:tc>
      </w:tr>
      <w:tr w:rsidR="001169C0" w:rsidRPr="00C976A8" w14:paraId="030038E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FF33B3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ngtdm_Busy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335332" w14:textId="721E99A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2.62[11.01,49.6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0B7110" w14:textId="591BCB7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5.12[13.06,52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FD7317" w14:textId="6100739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.66[10.38,44.4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4351200" w14:textId="357AFE3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8</w:t>
            </w:r>
          </w:p>
        </w:tc>
      </w:tr>
      <w:tr w:rsidR="001169C0" w:rsidRPr="00C976A8" w14:paraId="71C08DF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A93EAE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ngtdm_Coarse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A6A855" w14:textId="20A5CD1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94B99E" w14:textId="69BABDF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A1BC16" w14:textId="254F472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2B98218" w14:textId="67CDB7B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6</w:t>
            </w:r>
          </w:p>
        </w:tc>
      </w:tr>
      <w:tr w:rsidR="001169C0" w:rsidRPr="00C976A8" w14:paraId="10C37E5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313F06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ngtdm_Complex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F9D8E9" w14:textId="7920184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0.08[9.47,56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033F69" w14:textId="44519B9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6.74[9.42,56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A464AE" w14:textId="2606B8A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3.56[9.72,42.1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AB73044" w14:textId="5C04A98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34</w:t>
            </w:r>
          </w:p>
        </w:tc>
      </w:tr>
      <w:tr w:rsidR="001169C0" w:rsidRPr="00C976A8" w14:paraId="041AA19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D3919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ngtdm_Contrast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847B6F" w14:textId="0ABD74F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8032A9" w14:textId="4D0A909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242F12" w14:textId="53855F2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22EAFC9" w14:textId="3742648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63</w:t>
            </w:r>
          </w:p>
        </w:tc>
      </w:tr>
      <w:tr w:rsidR="001169C0" w:rsidRPr="00C976A8" w14:paraId="5341606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CB5E32B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ngtdm_Strength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D89CC6" w14:textId="119FE8E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[0.02,0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031B96" w14:textId="6EEDB8B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4[0.02,0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464A85" w14:textId="699B4FB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7[0.02,0.1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EA5A1EA" w14:textId="640ABDA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42</w:t>
            </w:r>
          </w:p>
        </w:tc>
      </w:tr>
      <w:tr w:rsidR="001169C0" w:rsidRPr="00C976A8" w14:paraId="384D2D2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E1D2E4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dm_Dependenc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865815" w14:textId="5D50284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53[5.37,5.7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EDC6C5" w14:textId="2759D15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55[5.38,5.7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EF1C55" w14:textId="6347DE7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51[5.37,5.6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81E952A" w14:textId="0B1F893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31</w:t>
            </w:r>
          </w:p>
        </w:tc>
      </w:tr>
      <w:tr w:rsidR="001169C0" w:rsidRPr="00C976A8" w14:paraId="1F9B870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3C9C9D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dm_Dependence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504DE9" w14:textId="580B866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66.95[450.48,2039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C9CE90" w14:textId="3EF83A4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53.15[553.38,2187.6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06724F" w14:textId="5B7F667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65.42[320.66,1305.3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D5C0E41" w14:textId="71FE9D9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5</w:t>
            </w:r>
          </w:p>
        </w:tc>
      </w:tr>
      <w:tr w:rsidR="001169C0" w:rsidRPr="00C976A8" w14:paraId="27A4295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C976F2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dm_Dependence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902F0B" w14:textId="752D46D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[0.05,0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6986D8" w14:textId="614ACC2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[0.05,0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67021C" w14:textId="759A23B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[0.05,0.0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7C8A664" w14:textId="7017877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65</w:t>
            </w:r>
          </w:p>
        </w:tc>
      </w:tr>
      <w:tr w:rsidR="001169C0" w:rsidRPr="00C976A8" w14:paraId="232C4B2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FD2AE5E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dm_Dependenc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783C18" w14:textId="278C9CC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2.13[29.46,35.7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A6266F" w14:textId="6E06059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2.53[29.56,36.9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1D2F43" w14:textId="6CAB949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1.62[28.94,33.8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EAB0D5C" w14:textId="7AEB27D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98</w:t>
            </w:r>
          </w:p>
        </w:tc>
      </w:tr>
      <w:tr w:rsidR="001169C0" w:rsidRPr="00C976A8" w14:paraId="5DBEA7C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54CE57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1.0.mm.3D_gld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0D2569" w14:textId="0DB31DD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807.73[4857.95,18668.7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60F2C0" w14:textId="34AC35C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330.42[6236.50,21368.6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4DA623" w14:textId="3138BA7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181.61[2696.35,12145.2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CEB6641" w14:textId="4E54C66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</w:tr>
      <w:tr w:rsidR="001169C0" w:rsidRPr="00C976A8" w14:paraId="06A6B57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63740C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d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BDEB90" w14:textId="25D8C73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4[0.33,0.9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02CD27" w14:textId="524736F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3[0.31,1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8522D6" w14:textId="4C11404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5[0.36,0.8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5966B7E" w14:textId="5A98382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67</w:t>
            </w:r>
          </w:p>
        </w:tc>
      </w:tr>
      <w:tr w:rsidR="001169C0" w:rsidRPr="00C976A8" w14:paraId="3E4D68E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48B5C6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dm_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64F001" w14:textId="11FB9CD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5.83[29.24,146.1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581143" w14:textId="0D9127E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1.35[33.09,149.2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9AE1FA" w14:textId="44AE3AA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5.40[28.09,126.6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1DBF4DC" w14:textId="194EA6A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52</w:t>
            </w:r>
          </w:p>
        </w:tc>
      </w:tr>
      <w:tr w:rsidR="001169C0" w:rsidRPr="00C976A8" w14:paraId="116FDDB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ABD21C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dm_LargeDependenc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C4D4CA" w14:textId="72A21C1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14.12[196.37,232.2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23FD89" w14:textId="0F4D768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16.05[199.91,232.5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C2346F" w14:textId="477DD19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05.12[183.93,231.9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6623AA0" w14:textId="147B1F6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53</w:t>
            </w:r>
          </w:p>
        </w:tc>
      </w:tr>
      <w:tr w:rsidR="001169C0" w:rsidRPr="00C976A8" w14:paraId="35019C6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B99D4A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dm_LargeDependence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7EF6D6" w14:textId="0F73377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9435.05[6638.71,31274.4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D03B1F" w14:textId="3253640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1473.12[6871.16,31766.5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78E3C2" w14:textId="4986C8A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4179.35[4458.23,25135.7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7C67EF8" w14:textId="7EB4492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09</w:t>
            </w:r>
          </w:p>
        </w:tc>
      </w:tr>
      <w:tr w:rsidR="001169C0" w:rsidRPr="00C976A8" w14:paraId="58F492D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9D8F62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dm_LargeDependence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670F01" w14:textId="16D553B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45[1.49,6.2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B769FD" w14:textId="38C470B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31[1.40,6.8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69D377" w14:textId="0A60E4E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19[1.94,6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CE28427" w14:textId="79877D0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07</w:t>
            </w:r>
          </w:p>
        </w:tc>
      </w:tr>
      <w:tr w:rsidR="001169C0" w:rsidRPr="00C976A8" w14:paraId="64E2B70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9B18D8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dm_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8E7A6F" w14:textId="40034C4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FBD5BB" w14:textId="2CDB1B1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4345DD" w14:textId="77AA281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2DC34CE" w14:textId="24450B0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21</w:t>
            </w:r>
          </w:p>
        </w:tc>
      </w:tr>
      <w:tr w:rsidR="001169C0" w:rsidRPr="00C976A8" w14:paraId="23AA1BA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8953CF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dm_SmallDependenc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51E338" w14:textId="48E4C2D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2,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86BA5B" w14:textId="07DE353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2,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A7F4D2" w14:textId="72DC764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2,0.0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5680C3C" w14:textId="689D7E3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78</w:t>
            </w:r>
          </w:p>
        </w:tc>
      </w:tr>
      <w:tr w:rsidR="001169C0" w:rsidRPr="00C976A8" w14:paraId="4F2551E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FF3EF4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dm_SmallDependence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2F11D7" w14:textId="1FB9CD7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49[0.54,2.6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CC54E7" w14:textId="7FFEAFB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57[0.56,2.7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E1D5B1" w14:textId="286375B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42[0.55,2.0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BCFD4D8" w14:textId="15A3B76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59</w:t>
            </w:r>
          </w:p>
        </w:tc>
      </w:tr>
      <w:tr w:rsidR="001169C0" w:rsidRPr="00C976A8" w14:paraId="67D9487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5C34F2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0.mm.3D_gldm_SmallDependence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BF5A6A" w14:textId="040679D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FC5B8B" w14:textId="43070E1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509E77" w14:textId="1DEF45F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ADC1331" w14:textId="7407AAE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3</w:t>
            </w:r>
          </w:p>
        </w:tc>
      </w:tr>
      <w:tr w:rsidR="001169C0" w:rsidRPr="00C976A8" w14:paraId="375CD5B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5BD0AD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10Percentil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54BFC2" w14:textId="100293C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30.43[-48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1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3.8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4D2210" w14:textId="09F0DBD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31.01[-5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2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3.8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207637" w14:textId="14F42BB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8.91[-43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3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3.8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863CA83" w14:textId="345B6C3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66</w:t>
            </w:r>
          </w:p>
        </w:tc>
      </w:tr>
      <w:tr w:rsidR="001169C0" w:rsidRPr="00C976A8" w14:paraId="3B33587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F7F83F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90Percentil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F60380" w14:textId="37722A1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82[2.36,5.5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F13A03" w14:textId="0753B32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86[2.31,5.6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4B703D" w14:textId="3E30E21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63[2.50,5.3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B1DA441" w14:textId="01098C3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8</w:t>
            </w:r>
          </w:p>
        </w:tc>
      </w:tr>
      <w:tr w:rsidR="001169C0" w:rsidRPr="00C976A8" w14:paraId="7E1BA36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BD6651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F0E73E" w14:textId="3B66C7D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5034575.10[4633947.80,61778447.4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E3FEBA" w14:textId="1AD22DE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0962312.71[5383712.73,65826906.9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B0112B" w14:textId="7ED06AA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296923.18[2497910.26,37626726.7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48F722B" w14:textId="5AF7EE6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7</w:t>
            </w:r>
          </w:p>
        </w:tc>
      </w:tr>
      <w:tr w:rsidR="001169C0" w:rsidRPr="00C976A8" w14:paraId="766072C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55880B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4E74F3" w14:textId="198FAF0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50[1.24,1.8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E955E8" w14:textId="1CB2BD4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51[1.24,1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9197FF" w14:textId="5EF58C0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46[1.24,1.7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D80EF13" w14:textId="182CEB6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09</w:t>
            </w:r>
          </w:p>
        </w:tc>
      </w:tr>
      <w:tr w:rsidR="001169C0" w:rsidRPr="00C976A8" w14:paraId="720BB84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D205C6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InterquartileRan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862ECB" w14:textId="2814272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.74[13.64,20.9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BDE4F4" w14:textId="16859AD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.91[13.73,21.7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056238" w14:textId="6C02E11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5.07[13.07,20.3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095E8AA" w14:textId="200848C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37</w:t>
            </w:r>
          </w:p>
        </w:tc>
      </w:tr>
      <w:tr w:rsidR="001169C0" w:rsidRPr="00C976A8" w14:paraId="2DFD550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6A9FCB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Kurto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511935" w14:textId="4F4AB7D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5.91[7.43,26.2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40AB1E" w14:textId="09DE834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5.93[7.00,24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F185D3" w14:textId="4E048CD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5.89[10.13,33.6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7A7DE05" w14:textId="7DC5B7F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76</w:t>
            </w:r>
          </w:p>
        </w:tc>
      </w:tr>
      <w:tr w:rsidR="001169C0" w:rsidRPr="00C976A8" w14:paraId="53EF159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AB31CD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Maximu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66729E" w14:textId="565E9F0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8.99[37.12,74.6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4803AC" w14:textId="79373D3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9.49[37.11,74.7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C1A317" w14:textId="11785B9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8.08[37.74,68.9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19A9FBD" w14:textId="6BBF208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76</w:t>
            </w:r>
          </w:p>
        </w:tc>
      </w:tr>
      <w:tr w:rsidR="001169C0" w:rsidRPr="00C976A8" w14:paraId="73D3FD1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61B118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MeanAbsoluteDevi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7D18B4" w14:textId="506B8E9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.73[9.98,19.9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297A00" w14:textId="10CC825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.80[9.74,20.9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3A05DA" w14:textId="1C8ED14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.59[10.35,17.9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3FF4A59" w14:textId="3BDA25B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46</w:t>
            </w:r>
          </w:p>
        </w:tc>
      </w:tr>
      <w:tr w:rsidR="001169C0" w:rsidRPr="00C976A8" w14:paraId="38027A8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6A2380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1.5.mm.3D_firstorder_Mea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4B1238" w14:textId="28884B6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13.70[-19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8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.9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06CD5B" w14:textId="7490E94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13.96[-2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2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.9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00DBD3" w14:textId="641C8F1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13.08[-18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6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.7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6FDF73B" w14:textId="66FBE03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86</w:t>
            </w:r>
          </w:p>
        </w:tc>
      </w:tr>
      <w:tr w:rsidR="001169C0" w:rsidRPr="00C976A8" w14:paraId="7DCD186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222B28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Media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27D510" w14:textId="2CEAE3C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9.77[-13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0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.5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258F7E" w14:textId="3748F23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9.88[-13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4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.5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FEB5F4" w14:textId="42E7A64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8.64[-13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7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9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8974209" w14:textId="1B7C92F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04</w:t>
            </w:r>
          </w:p>
        </w:tc>
      </w:tr>
      <w:tr w:rsidR="001169C0" w:rsidRPr="00C976A8" w14:paraId="43F1B41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02F008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Minimu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347A2F" w14:textId="4A64B77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86.34[-345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8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52.2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4044EE" w14:textId="0197018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96.33[-352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7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52.1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A1087E" w14:textId="7E74E54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24.58[-332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5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52.5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ECFC628" w14:textId="1A95B02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05</w:t>
            </w:r>
          </w:p>
        </w:tc>
      </w:tr>
      <w:tr w:rsidR="001169C0" w:rsidRPr="00C976A8" w14:paraId="333071F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A969BBE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Ran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E18324" w14:textId="51C4FA6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30.61[203.52,416.3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70E1FB" w14:textId="7E6AF06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50.14[198.98,424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9A3538" w14:textId="685D388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91.79[207.51,374.8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3F899C8" w14:textId="3874DCC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21</w:t>
            </w:r>
          </w:p>
        </w:tc>
      </w:tr>
      <w:tr w:rsidR="001169C0" w:rsidRPr="00C976A8" w14:paraId="47F8694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491B2B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RobustMeanAbsoluteDevi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817B48" w14:textId="1966F1E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.24[5.76,9.3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635578" w14:textId="4ED6E75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.28[5.77,9.4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D2AE0B" w14:textId="15E1B21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.20[5.56,8.6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C6BA07A" w14:textId="42B8521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14</w:t>
            </w:r>
          </w:p>
        </w:tc>
      </w:tr>
      <w:tr w:rsidR="001169C0" w:rsidRPr="00C976A8" w14:paraId="34D5E1D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FEB6D2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RootMeanSquar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C68EDD" w14:textId="21A32D2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6.49[18.27,40.1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638223" w14:textId="0D249C4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6.73[18.05,40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8447FC" w14:textId="11D70C8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6.26[19.22,35.8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6CA957E" w14:textId="7BA3832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61</w:t>
            </w:r>
          </w:p>
        </w:tc>
      </w:tr>
      <w:tr w:rsidR="001169C0" w:rsidRPr="00C976A8" w14:paraId="7932AE6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C467BA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Skew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02A17E" w14:textId="228490A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.90[-4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0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6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FA20DD" w14:textId="2BDF353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.79[-3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4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3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CB79B4" w14:textId="3B41EB4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3.21[-4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3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1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108C9CD" w14:textId="29FCB28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58</w:t>
            </w:r>
          </w:p>
        </w:tc>
      </w:tr>
      <w:tr w:rsidR="001169C0" w:rsidRPr="00C976A8" w14:paraId="39CFECB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85901FB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Total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ADB0F4" w14:textId="0383C35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1198082.54[8767298.92,118683378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6A7861" w14:textId="46A099F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7771431.50[11237628.69,131765357.8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98DEE7" w14:textId="3284745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7231358.76[4345105.76,100004928.9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5AC3091" w14:textId="5D2E483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4</w:t>
            </w:r>
          </w:p>
        </w:tc>
      </w:tr>
      <w:tr w:rsidR="001169C0" w:rsidRPr="00C976A8" w14:paraId="7CE8584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8B7F6B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820349" w14:textId="2F6EEDE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6[0.39,0.5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C4D1C6" w14:textId="792F61A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6[0.38,0.5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B072FD" w14:textId="328C581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8[0.40,0.5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B3860DA" w14:textId="392D79D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12</w:t>
            </w:r>
          </w:p>
        </w:tc>
      </w:tr>
      <w:tr w:rsidR="001169C0" w:rsidRPr="00C976A8" w14:paraId="21CDEC1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89031E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firstorder_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D83487" w14:textId="512BDB6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46.92[203.44,1258.9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63FA61" w14:textId="5097FDC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64.02[190.75,1303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894530" w14:textId="708ECC3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29.81[229.59,942.3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A301621" w14:textId="4610097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21</w:t>
            </w:r>
          </w:p>
        </w:tc>
      </w:tr>
      <w:tr w:rsidR="001169C0" w:rsidRPr="00C976A8" w14:paraId="36B564A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3E6409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Autocorrel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48905C" w14:textId="104AFB7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40.11[49.20,201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D6F98D" w14:textId="5F70F61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48.21[48.59,202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309826" w14:textId="336A447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7.55[50.05,196.5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649C271" w14:textId="411E423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34</w:t>
            </w:r>
          </w:p>
        </w:tc>
      </w:tr>
      <w:tr w:rsidR="001169C0" w:rsidRPr="00C976A8" w14:paraId="0FE2562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7E45C2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ClusterPromine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B0F294" w14:textId="20F26D0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96.24[9.98,645.2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56F581" w14:textId="100A3C1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13.53[6.92,702.5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151242" w14:textId="3443EFA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34.98[16.35,451.3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76A30E4" w14:textId="7E9215D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09</w:t>
            </w:r>
          </w:p>
        </w:tc>
      </w:tr>
      <w:tr w:rsidR="001169C0" w:rsidRPr="00C976A8" w14:paraId="71333E3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910AA6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ClusterShad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670CA4" w14:textId="0D2D9B2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15.83[-47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5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5C988F" w14:textId="7F45990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16.50[-51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3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55B3DE" w14:textId="10A53C4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14.48[-3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1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0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8E20052" w14:textId="7295641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03</w:t>
            </w:r>
          </w:p>
        </w:tc>
      </w:tr>
      <w:tr w:rsidR="001169C0" w:rsidRPr="00C976A8" w14:paraId="49D3810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5E71B4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ClusterTendenc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0D3A8C" w14:textId="5AEEE16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53[1.04,5.7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8BCD98" w14:textId="3C45893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77[1.04,5.8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5B3E07" w14:textId="1AF9496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33[1.19,4.4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967451F" w14:textId="24481B4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3</w:t>
            </w:r>
          </w:p>
        </w:tc>
      </w:tr>
      <w:tr w:rsidR="001169C0" w:rsidRPr="00C976A8" w14:paraId="2711A58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20A411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Contrast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70BF43" w14:textId="01B43DC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8[0.39,0.9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666359" w14:textId="15B0494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9[0.38,1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FE50D5" w14:textId="74D6F41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9[0.42,0.8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76FCCD3" w14:textId="32C0C98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23</w:t>
            </w:r>
          </w:p>
        </w:tc>
      </w:tr>
      <w:tr w:rsidR="001169C0" w:rsidRPr="00C976A8" w14:paraId="760D4B9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B06FA1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Correl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B50EFD" w14:textId="65994E7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8[0.43,0.6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0CB018" w14:textId="392C1C8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8[0.42,0.6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CC3454" w14:textId="409CC68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7[0.46,0.6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000496B" w14:textId="6CE6FDF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6</w:t>
            </w:r>
          </w:p>
        </w:tc>
      </w:tr>
      <w:tr w:rsidR="001169C0" w:rsidRPr="00C976A8" w14:paraId="3F7BB6A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71A934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Difference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913BD9" w14:textId="6D57151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2[0.34,0.5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B1D610" w14:textId="0725BC2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4[0.34,0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6E02AD" w14:textId="6E947F3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0[0.34,0.4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76958AE" w14:textId="72178F6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41</w:t>
            </w:r>
          </w:p>
        </w:tc>
      </w:tr>
      <w:tr w:rsidR="001169C0" w:rsidRPr="00C976A8" w14:paraId="363CE0B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81BB0F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Differenc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602EF3" w14:textId="7012358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11[0.97,1.3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F5DD7E" w14:textId="5DFB7E5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12[0.96,1.3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3F13FA" w14:textId="5CB4CC1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7[0.98,1.2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6EE1232" w14:textId="46C3F8E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48</w:t>
            </w:r>
          </w:p>
        </w:tc>
      </w:tr>
      <w:tr w:rsidR="001169C0" w:rsidRPr="00C976A8" w14:paraId="798A27B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886343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Differenc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8EB485" w14:textId="41374E6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6[0.26,0.6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B01A2D" w14:textId="4C5E943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6[0.25,0.7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E8EB3E" w14:textId="2017A48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6[0.28,0.5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8957A85" w14:textId="2BC4F91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54</w:t>
            </w:r>
          </w:p>
        </w:tc>
      </w:tr>
      <w:tr w:rsidR="001169C0" w:rsidRPr="00C976A8" w14:paraId="1F319D4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4228AC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I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337C90" w14:textId="4A79848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1[0.78,0.8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3E92F4" w14:textId="753F12A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1[0.78,0.8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98712F" w14:textId="376A2EB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2[0.79,0.8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03AEA0B" w14:textId="1EC00DD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71</w:t>
            </w:r>
          </w:p>
        </w:tc>
      </w:tr>
      <w:tr w:rsidR="001169C0" w:rsidRPr="00C976A8" w14:paraId="2D65919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D6AD12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Id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E6BFC1" w14:textId="365F89A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1[0.78,0.8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5708E2" w14:textId="61BDEE5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0[0.77,0.8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FCA1AA" w14:textId="77BC611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1[0.78,0.8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7D2CF40" w14:textId="1B29850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62</w:t>
            </w:r>
          </w:p>
        </w:tc>
      </w:tr>
      <w:tr w:rsidR="001169C0" w:rsidRPr="00C976A8" w14:paraId="7146C23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C8ED7F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Idm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0032EF" w14:textId="4E82AF4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0[0.99,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AF05F7" w14:textId="37847A1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0[0.99,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84BA68" w14:textId="59BC36B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0[0.99,1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CF01448" w14:textId="3B28448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44</w:t>
            </w:r>
          </w:p>
        </w:tc>
      </w:tr>
      <w:tr w:rsidR="001169C0" w:rsidRPr="00C976A8" w14:paraId="5021410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296347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Id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687E59" w14:textId="57B4B03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7[0.96,0.9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C3D521" w14:textId="2CD0471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7[0.96,0.9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D420B0" w14:textId="61110CC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7[0.96,0.9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9F6E7A4" w14:textId="328DA08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22</w:t>
            </w:r>
          </w:p>
        </w:tc>
      </w:tr>
      <w:tr w:rsidR="001169C0" w:rsidRPr="00C976A8" w14:paraId="49386A8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6C8FAE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1.5.mm.3D_glcm_Imc1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4DEA01" w14:textId="003BC01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0.20[-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2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16CE6D" w14:textId="7004435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0.20[-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2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FA0FEE" w14:textId="6447DBA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0.20[-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2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041D942" w14:textId="33678A5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32</w:t>
            </w:r>
          </w:p>
        </w:tc>
      </w:tr>
      <w:tr w:rsidR="001169C0" w:rsidRPr="00C976A8" w14:paraId="4F292F5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45AB32E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Imc2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9896CB" w14:textId="27F9B0E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9[0.49,0.6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DDD498" w14:textId="2D6488B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9[0.47,0.6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31A5F6" w14:textId="5D9F922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8[0.50,0.6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6B88091" w14:textId="50C2D5D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95</w:t>
            </w:r>
          </w:p>
        </w:tc>
      </w:tr>
      <w:tr w:rsidR="001169C0" w:rsidRPr="00C976A8" w14:paraId="426650A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A09EF5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Invers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2F315F" w14:textId="12BA237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[0.29,0.3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85EAD8" w14:textId="3CDE783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[0.30,0.3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8F386F" w14:textId="3ECA2E5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[0.28,0.3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474DD9A" w14:textId="7EA20AA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1</w:t>
            </w:r>
          </w:p>
        </w:tc>
      </w:tr>
      <w:tr w:rsidR="001169C0" w:rsidRPr="00C976A8" w14:paraId="35B5BE2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A30421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Joint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63A9F8" w14:textId="2BBDD52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1.74[7.00,14.1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7C6B7C" w14:textId="4212837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.15[6.95,14.2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342619" w14:textId="707707B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.33[7.06,14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DA673D0" w14:textId="4A3E167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45</w:t>
            </w:r>
          </w:p>
        </w:tc>
      </w:tr>
      <w:tr w:rsidR="001169C0" w:rsidRPr="00C976A8" w14:paraId="0CC410F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84D35A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Joint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107D84" w14:textId="3B55E6C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8[0.23,0.3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AC2B16" w14:textId="4280670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8[0.23,0.3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FDC7AE" w14:textId="343A0EA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9[0.23,0.4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1E22C22" w14:textId="6A082E4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58</w:t>
            </w:r>
          </w:p>
        </w:tc>
      </w:tr>
      <w:tr w:rsidR="001169C0" w:rsidRPr="00C976A8" w14:paraId="45F4A59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8CB638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Joint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B68B7D" w14:textId="5DF8338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56[2.16,3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11F288" w14:textId="6B54281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58[2.16,3.0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92271E" w14:textId="2A8A343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52[2.17,2.9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7F39054" w14:textId="7DB0BD9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91</w:t>
            </w:r>
          </w:p>
        </w:tc>
      </w:tr>
      <w:tr w:rsidR="001169C0" w:rsidRPr="00C976A8" w14:paraId="1AA133E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58202E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MCC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B6185A" w14:textId="31A9E11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6[0.50,0.7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D13CFE" w14:textId="78C2644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5[0.50,0.7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1D9F56" w14:textId="686F40E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7[0.55,0.7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0766F86" w14:textId="07C0910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86</w:t>
            </w:r>
          </w:p>
        </w:tc>
      </w:tr>
      <w:tr w:rsidR="001169C0" w:rsidRPr="00C976A8" w14:paraId="5026E21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550348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MaximumProbabil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FBE732" w14:textId="0F03C58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7[0.40,0.5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E1664C" w14:textId="452546D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7[0.40,0.5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1E321F" w14:textId="2F20111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8[0.38,0.6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575B829" w14:textId="3B46147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54</w:t>
            </w:r>
          </w:p>
        </w:tc>
      </w:tr>
      <w:tr w:rsidR="001169C0" w:rsidRPr="00C976A8" w14:paraId="056133E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EBDA84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Sum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EED1DD" w14:textId="47DCE2B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3.48[14.00,28.3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F5EC2C" w14:textId="14B5C9C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4.30[13.90,28.4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720223" w14:textId="5F3D3AC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8.66[14.12,27.9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1C8F4B9" w14:textId="773F070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45</w:t>
            </w:r>
          </w:p>
        </w:tc>
      </w:tr>
      <w:tr w:rsidR="001169C0" w:rsidRPr="00C976A8" w14:paraId="2A2BF22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D10DE7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Sum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3341E4" w14:textId="3934556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06[1.77,2.4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738665" w14:textId="17DB4A6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07[1.78,2.4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F79DDF" w14:textId="13801D1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05[1.77,2.3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0702AEF" w14:textId="4B01444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09</w:t>
            </w:r>
          </w:p>
        </w:tc>
      </w:tr>
      <w:tr w:rsidR="001169C0" w:rsidRPr="00C976A8" w14:paraId="0642705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2F4DDF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cm_SumSquare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F5125F" w14:textId="0DB947F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0[0.36,1.7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CE89DF" w14:textId="084EB40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8[0.35,1.7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8C1529" w14:textId="7569F6A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4[0.40,1.3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114CE7D" w14:textId="01BC1CE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37</w:t>
            </w:r>
          </w:p>
        </w:tc>
      </w:tr>
      <w:tr w:rsidR="001169C0" w:rsidRPr="00C976A8" w14:paraId="29368C0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DDCBF2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9D22B0" w14:textId="1071049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511.76[1804.55,6861.9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48A1A4" w14:textId="382E7E5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008.09[2059.75,7283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6DD30A" w14:textId="75B8902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185.87[1074.92,4821.8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04604E4" w14:textId="532D055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8</w:t>
            </w:r>
          </w:p>
        </w:tc>
      </w:tr>
      <w:tr w:rsidR="001169C0" w:rsidRPr="00C976A8" w14:paraId="73F348A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CA5A86E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GrayLevel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3B41ED" w14:textId="7896DB3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6[0.28,0.4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5D0340" w14:textId="0EF1D57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6[0.27,0.4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52AC81" w14:textId="088E6C3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7[0.31,0.4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BB0AD3F" w14:textId="3CC647E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4</w:t>
            </w:r>
          </w:p>
        </w:tc>
      </w:tr>
      <w:tr w:rsidR="001169C0" w:rsidRPr="00C976A8" w14:paraId="60D188E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737887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7BD817" w14:textId="65D695A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83[0.59,3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1D9212" w14:textId="13DADF7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87[0.58,3.8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797A5C" w14:textId="1C16B63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58[0.77,2.6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657C947" w14:textId="5B6C7C9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58</w:t>
            </w:r>
          </w:p>
        </w:tc>
      </w:tr>
      <w:tr w:rsidR="001169C0" w:rsidRPr="00C976A8" w14:paraId="3365773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17EC7A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HighGrayLevel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BE76E2" w14:textId="146E821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8.60[48.02,194.2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E3A9CC" w14:textId="24D390D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45.19[48.21,194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F5CDF3" w14:textId="3F21EF4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2.94[48.38,187.8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8EAD120" w14:textId="6A53CBE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4</w:t>
            </w:r>
          </w:p>
        </w:tc>
      </w:tr>
      <w:tr w:rsidR="001169C0" w:rsidRPr="00C976A8" w14:paraId="2210CDA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69A5FF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Long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60D71A" w14:textId="4B22D10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3.08[9.88,15.8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29061E" w14:textId="4431123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3.47[9.96,16.1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DC8889" w14:textId="21C0A93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.23[9.73,14.9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C6ECF3A" w14:textId="67E6B6E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06</w:t>
            </w:r>
          </w:p>
        </w:tc>
      </w:tr>
      <w:tr w:rsidR="001169C0" w:rsidRPr="00C976A8" w14:paraId="6A21D4A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9AE0A2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LongRun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C88ADB" w14:textId="772731F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537.32[581.66,2530.9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83C3CF" w14:textId="76A9207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76.80[637.31,2576.3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FBA448" w14:textId="7FA7A90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05.63[558.81,2300.8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1DA2DF5" w14:textId="66776C5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86</w:t>
            </w:r>
          </w:p>
        </w:tc>
      </w:tr>
      <w:tr w:rsidR="001169C0" w:rsidRPr="00C976A8" w14:paraId="12B05C8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EE759BE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LongRun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6A9068" w14:textId="14EEEBC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1[0.06,0.3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32E370" w14:textId="1B326A4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0[0.06,0.3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4C0AB0" w14:textId="151EBD8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2[0.08,0.2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642FB52" w14:textId="4CAFAC4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33</w:t>
            </w:r>
          </w:p>
        </w:tc>
      </w:tr>
      <w:tr w:rsidR="001169C0" w:rsidRPr="00C976A8" w14:paraId="7285FE8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2DA2B1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LowGrayLevel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B3E3DA" w14:textId="35BA444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38FB82" w14:textId="0AC429C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1597D8" w14:textId="3F12BFD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66F2FB6" w14:textId="47BE6D1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9</w:t>
            </w:r>
          </w:p>
        </w:tc>
      </w:tr>
      <w:tr w:rsidR="001169C0" w:rsidRPr="00C976A8" w14:paraId="1A2254C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9818D3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Run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12E4ED" w14:textId="7330F2A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87[3.59,4.1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E51430" w14:textId="4F8D2DD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91[3.62,4.1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446934" w14:textId="1FAEFD2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77[3.49,4.0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784BBB8" w14:textId="14A2883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84</w:t>
            </w:r>
          </w:p>
        </w:tc>
      </w:tr>
      <w:tr w:rsidR="001169C0" w:rsidRPr="00C976A8" w14:paraId="7E221E1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21BA62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1.5.mm.3D_glrlm_RunLength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C1AE55" w14:textId="65FC4EC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296.52[2023.70,7600.4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49EB5D" w14:textId="226C6FF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548.82[2304.93,8644.7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D72BA0" w14:textId="6AE261F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360.59[1284.81,5646.8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5B14EA1" w14:textId="23F046E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</w:tr>
      <w:tr w:rsidR="001169C0" w:rsidRPr="00C976A8" w14:paraId="6D12892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DEA8ED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RunLength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768016" w14:textId="6A30D04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6[0.32,0.4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1C8577" w14:textId="7C66040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6[0.32,0.4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38E5EC" w14:textId="191CF9F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7[0.33,0.4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5D95159" w14:textId="0EBEC62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09</w:t>
            </w:r>
          </w:p>
        </w:tc>
      </w:tr>
      <w:tr w:rsidR="001169C0" w:rsidRPr="00C976A8" w14:paraId="557CDFE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B24F52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RunPercent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DEFFB0" w14:textId="553E08F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9[0.45,0.5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03E745" w14:textId="7BC8624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9[0.45,0.5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CBFDDD" w14:textId="4ADCE63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9[0.47,0.5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1D6B8CF" w14:textId="24F39E1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52</w:t>
            </w:r>
          </w:p>
        </w:tc>
      </w:tr>
      <w:tr w:rsidR="001169C0" w:rsidRPr="00C976A8" w14:paraId="71181C6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2A565D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Run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401424" w14:textId="6F1B566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.04[4.44,7.5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515D4E" w14:textId="251A6A4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.15[4.49,7.7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7543F8" w14:textId="4ED5136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46[4.12,7.4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CBD3146" w14:textId="4DDAAC9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41</w:t>
            </w:r>
          </w:p>
        </w:tc>
      </w:tr>
      <w:tr w:rsidR="001169C0" w:rsidRPr="00C976A8" w14:paraId="339DAA2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5066A5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Short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29899B" w14:textId="77EAD06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0[0.56,0.6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90D388" w14:textId="4127AA5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0[0.55,0.6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0FC22E" w14:textId="180DB0D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1[0.57,0.6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89913E9" w14:textId="5544950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3</w:t>
            </w:r>
          </w:p>
        </w:tc>
      </w:tr>
      <w:tr w:rsidR="001169C0" w:rsidRPr="00C976A8" w14:paraId="1186E47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294C80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ShortRun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CB4B33" w14:textId="665E268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6.03[28.69,110.5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10D15F" w14:textId="3DF0D8F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4.10[28.44,116.3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3D0E4B" w14:textId="255F1E6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0.14[28.98,97.5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35A128F" w14:textId="20C2D22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09</w:t>
            </w:r>
          </w:p>
        </w:tc>
      </w:tr>
      <w:tr w:rsidR="001169C0" w:rsidRPr="00C976A8" w14:paraId="202B2BD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EF6C3D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rlm_ShortRun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C46540" w14:textId="03EBE74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0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6D2730" w14:textId="1A20D8A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0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85153C" w14:textId="7355925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28C6C7F" w14:textId="01CA3B0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6</w:t>
            </w:r>
          </w:p>
        </w:tc>
      </w:tr>
      <w:tr w:rsidR="001169C0" w:rsidRPr="00C976A8" w14:paraId="1544F23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33D999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392DEF" w14:textId="5D71462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5.81[30.03,87.7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A416FE" w14:textId="11439DE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9.25[39.52,92.9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130111" w14:textId="3225D67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3.64[19.84,66.6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B1CA723" w14:textId="3B9E38D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1169C0" w:rsidRPr="00C976A8" w14:paraId="777FA72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10DBFD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GrayLevel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855EFD" w14:textId="7A470FB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6[0.10,0.3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99FF7B" w14:textId="0CC27FE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5[0.10,0.3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EAD6EB" w14:textId="6396812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6[0.11,0.2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443C8EB" w14:textId="50E1F82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51</w:t>
            </w:r>
          </w:p>
        </w:tc>
      </w:tr>
      <w:tr w:rsidR="001169C0" w:rsidRPr="00C976A8" w14:paraId="0A3A40D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73C5D7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DA26B2" w14:textId="341C302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.07[2.25,10.8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0B68BD" w14:textId="43567B8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.21[2.17,11.4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BDC79F" w14:textId="0A0F52D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.29[3.69,9.8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C9FD1A4" w14:textId="14F7A15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85</w:t>
            </w:r>
          </w:p>
        </w:tc>
      </w:tr>
      <w:tr w:rsidR="001169C0" w:rsidRPr="00C976A8" w14:paraId="5FEFD80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7D758A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HighGrayLevelZon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707D2C" w14:textId="269530F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1.18[41.65,134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7EC28C" w14:textId="4B49376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2.33[44.94,134.4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FA4C3A" w14:textId="771D3DA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5.15[35.90,123.7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F4B1EF7" w14:textId="75D8EFC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72</w:t>
            </w:r>
          </w:p>
        </w:tc>
      </w:tr>
      <w:tr w:rsidR="001169C0" w:rsidRPr="00C976A8" w14:paraId="0D1EABA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F3F466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LargeArea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7CD0A9" w14:textId="6D212AC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24302.43[240978.83,1429741.2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5DA4CF" w14:textId="6982FA4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75713.84[267791.78,1621242.3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8862A0" w14:textId="17B3460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29709.22[155853.10,940003.9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63C94A0" w14:textId="1A4C21F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1</w:t>
            </w:r>
          </w:p>
        </w:tc>
      </w:tr>
      <w:tr w:rsidR="001169C0" w:rsidRPr="00C976A8" w14:paraId="20521E3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CACAE8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LargeArea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B0C1CB" w14:textId="0ECF9F3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8193359.50[11978992.86,185808234.9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0764B0" w14:textId="7A9A555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9505581.05[15471127.18,217042625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AE628C" w14:textId="00C79D2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3884613.83[5061745.26,103602356.4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6074796" w14:textId="6DABE29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31</w:t>
            </w:r>
          </w:p>
        </w:tc>
      </w:tr>
      <w:tr w:rsidR="001169C0" w:rsidRPr="00C976A8" w14:paraId="5A3EE53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95DB37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LargeArea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BBB340" w14:textId="3FC8BEA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537.42[2282.42,23235.1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D88D38" w14:textId="1B65E73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308.98[2525.01,24834.9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AE778F" w14:textId="5E84711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124.81[1654.00,20711.0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B2D771A" w14:textId="762A648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48</w:t>
            </w:r>
          </w:p>
        </w:tc>
      </w:tr>
      <w:tr w:rsidR="001169C0" w:rsidRPr="00C976A8" w14:paraId="417ADDF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9ECD88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LowGrayLevelZon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3BB9EA" w14:textId="58C04FC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3[0.02,0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581E0C" w14:textId="1B37CF7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2,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859C9C" w14:textId="045E1A8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3[0.02,0.0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7D5D5E0" w14:textId="033373E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42</w:t>
            </w:r>
          </w:p>
        </w:tc>
      </w:tr>
      <w:tr w:rsidR="001169C0" w:rsidRPr="00C976A8" w14:paraId="23CD05E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1A26D0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SizeZone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3C8724" w14:textId="34F3198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3.49[23.28,109.7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1970BC" w14:textId="2DB93B2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7.18[25.63,118.7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068B20" w14:textId="6BD6389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0.65[14.50,77.2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514389E" w14:textId="7FB9AC5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43</w:t>
            </w:r>
          </w:p>
        </w:tc>
      </w:tr>
      <w:tr w:rsidR="001169C0" w:rsidRPr="00C976A8" w14:paraId="1520F7D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B68362E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SizeZone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F32C39" w14:textId="5AF7CBA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6[0.14,0.1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F45250" w14:textId="453D124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6[0.13,0.1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06851A" w14:textId="4219491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6[0.14,0.1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32D1F92" w14:textId="284DA75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72</w:t>
            </w:r>
          </w:p>
        </w:tc>
      </w:tr>
      <w:tr w:rsidR="001169C0" w:rsidRPr="00C976A8" w14:paraId="4AA6D6B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CCF9CE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1.5.mm.3D_glszm_SmallArea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C27E64" w14:textId="37D7EE3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9[0.35,0.4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779892" w14:textId="74C275B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8[0.35,0.4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24F580" w14:textId="1BDFEDF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9[0.36,0.4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EEB0EE2" w14:textId="22D1940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9</w:t>
            </w:r>
          </w:p>
        </w:tc>
      </w:tr>
      <w:tr w:rsidR="001169C0" w:rsidRPr="00C976A8" w14:paraId="4EBA674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D87B91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SmallArea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D4914E" w14:textId="44A7E88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5.60[16.30,52.2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D7312F" w14:textId="73EF7AB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0.39[16.79,52.8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86955F" w14:textId="4BA4E5A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5.55[14.67,50.2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71D00F5" w14:textId="324664E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82</w:t>
            </w:r>
          </w:p>
        </w:tc>
      </w:tr>
      <w:tr w:rsidR="001169C0" w:rsidRPr="00C976A8" w14:paraId="7BF6179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01827E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SmallArea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C02D27" w14:textId="039FD2B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90EF48" w14:textId="693C716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388D3F" w14:textId="1DFF290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78F9FE7" w14:textId="150AAED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37</w:t>
            </w:r>
          </w:p>
        </w:tc>
      </w:tr>
      <w:tr w:rsidR="001169C0" w:rsidRPr="00C976A8" w14:paraId="7F03341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AF4D2CE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Zon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47EA8D" w14:textId="29BF77F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.01[5.20,6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FDE22A" w14:textId="4014ADC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.16[5.23,6.6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DA2EEA" w14:textId="09E0B6C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84[5.04,6.2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5468FB1" w14:textId="3E5E2E2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84</w:t>
            </w:r>
          </w:p>
        </w:tc>
      </w:tr>
      <w:tr w:rsidR="001169C0" w:rsidRPr="00C976A8" w14:paraId="1CD8A6D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8F3534B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ZonePercent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CF2967" w14:textId="2C273B0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74475C" w14:textId="174EC78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E26053" w14:textId="7201136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5962A10" w14:textId="5557F87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44</w:t>
            </w:r>
          </w:p>
        </w:tc>
      </w:tr>
      <w:tr w:rsidR="001169C0" w:rsidRPr="00C976A8" w14:paraId="04F35AF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E84754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szm_Zon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93ADA2" w14:textId="2D20994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21299.05[240068.20,1420544.5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790A54" w14:textId="0ADA455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68028.39[267063.80,1610367.0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8DF056" w14:textId="243F914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24092.06[153172.84,925286.8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449F971" w14:textId="792A172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</w:t>
            </w:r>
          </w:p>
        </w:tc>
      </w:tr>
      <w:tr w:rsidR="001169C0" w:rsidRPr="00C976A8" w14:paraId="2CC48F7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6F5735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ngtdm_Busy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55F678" w14:textId="6416D53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3.62[6.21,28.6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DD1FBA" w14:textId="1D57B12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4.92[7.07,30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16FD03" w14:textId="068CB4D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.13[5.18,21.4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3F518C8" w14:textId="1D3219D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33</w:t>
            </w:r>
          </w:p>
        </w:tc>
      </w:tr>
      <w:tr w:rsidR="001169C0" w:rsidRPr="00C976A8" w14:paraId="1EE048D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BBFB34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ngtdm_Coarse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4D5A5F" w14:textId="55CAB3D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90D577" w14:textId="5079EF3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59FFBC" w14:textId="0667072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0B4B068" w14:textId="03BC7CB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5</w:t>
            </w:r>
          </w:p>
        </w:tc>
      </w:tr>
      <w:tr w:rsidR="001169C0" w:rsidRPr="00C976A8" w14:paraId="36645FD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D574FC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ngtdm_Complex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9B44F4" w14:textId="1EB9B9E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4.77[12.60,72.2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B11411" w14:textId="2F6CE33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3.07[12.98,75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5B9854" w14:textId="00F890E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9.16[12.90,54.4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CEFCBA6" w14:textId="73DEBFB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58</w:t>
            </w:r>
          </w:p>
        </w:tc>
      </w:tr>
      <w:tr w:rsidR="001169C0" w:rsidRPr="00C976A8" w14:paraId="08E438A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3BCBDD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ngtdm_Contrast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CB2CE2" w14:textId="19BC401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0,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859CCA" w14:textId="1F0A4A0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0,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DCBE2F" w14:textId="2BAC18A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678F1E2" w14:textId="4BBC5ED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64</w:t>
            </w:r>
          </w:p>
        </w:tc>
      </w:tr>
      <w:tr w:rsidR="001169C0" w:rsidRPr="00C976A8" w14:paraId="060B7A7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5E386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ngtdm_Strength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A7C507" w14:textId="66E86D6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8[0.03,0.1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3E7B0D" w14:textId="459E55D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7[0.03,0.1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0395F0" w14:textId="48CE597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3[0.04,0.2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69BE776" w14:textId="6D825DE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71</w:t>
            </w:r>
          </w:p>
        </w:tc>
      </w:tr>
      <w:tr w:rsidR="001169C0" w:rsidRPr="00C976A8" w14:paraId="4E82E0F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1656CC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dm_Dependenc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0B4126" w14:textId="6DFEA02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79[5.54,6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CF1862" w14:textId="761AA5B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80[5.56,6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E75B2E" w14:textId="1B9AF84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74[5.46,5.9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EA1C156" w14:textId="04D12EB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07</w:t>
            </w:r>
          </w:p>
        </w:tc>
      </w:tr>
      <w:tr w:rsidR="001169C0" w:rsidRPr="00C976A8" w14:paraId="348FB56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DFD9D7B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dm_Dependence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8F362C" w14:textId="00ADC75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29.19[447.91,1870.9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1E228E" w14:textId="06CAE97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171.86[554.28,2058.6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2082FF" w14:textId="121B6B1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83.22[290.34,1247.7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F4E2935" w14:textId="510B4E4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</w:tc>
      </w:tr>
      <w:tr w:rsidR="001169C0" w:rsidRPr="00C976A8" w14:paraId="4C2805A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82F713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dm_Dependence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16E5F5" w14:textId="28DA5BB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[0.04,0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80AA77" w14:textId="2E18C2B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[0.04,0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18757D" w14:textId="08CE774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[0.04,0.0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8602994" w14:textId="60F2122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75</w:t>
            </w:r>
          </w:p>
        </w:tc>
      </w:tr>
      <w:tr w:rsidR="001169C0" w:rsidRPr="00C976A8" w14:paraId="1190C6F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6CDCC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dm_Dependenc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5EE90F" w14:textId="243CE9A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1.57[37.64,46.1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1F965B" w14:textId="7DDD809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2.08[37.69,46.8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D7D37C" w14:textId="7CA8AF4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9.86[37.57,44.9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1D91F40" w14:textId="7C9D46F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64</w:t>
            </w:r>
          </w:p>
        </w:tc>
      </w:tr>
      <w:tr w:rsidR="001169C0" w:rsidRPr="00C976A8" w14:paraId="04F3C5B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A2E076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d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E02A61" w14:textId="33BAEFD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841.07[4465.06,18061.4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C6AB38" w14:textId="3F03F9D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1303.71[5361.72,19686.6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A37755" w14:textId="7F33FFD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920.48[2521.99,10943.2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625D89C" w14:textId="11AEC8B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6</w:t>
            </w:r>
          </w:p>
        </w:tc>
      </w:tr>
      <w:tr w:rsidR="001169C0" w:rsidRPr="00C976A8" w14:paraId="5F790E9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6F3FC2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d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1D50BE" w14:textId="262B216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6[0.41,2.1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AF4411" w14:textId="74C8FB9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1[0.40,2.1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D31F1C" w14:textId="20466D9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2[0.47,1.5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85D5454" w14:textId="13344F7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32</w:t>
            </w:r>
          </w:p>
        </w:tc>
      </w:tr>
      <w:tr w:rsidR="001169C0" w:rsidRPr="00C976A8" w14:paraId="5F5F5EF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2312B7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dm_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5D5D0D" w14:textId="6E8D8AD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39.07[48.86,201.1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C7C058" w14:textId="11165E1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47.17[48.46,201.4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2ADD4B" w14:textId="7505693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6.63[49.37,194.6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0783A3F" w14:textId="49FE31F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31</w:t>
            </w:r>
          </w:p>
        </w:tc>
      </w:tr>
      <w:tr w:rsidR="001169C0" w:rsidRPr="00C976A8" w14:paraId="488ABB0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8CB595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dm_LargeDependenc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3015A2" w14:textId="29F5673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47.68[215.24,273.9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BAC151" w14:textId="60E2E8A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49.44[215.07,275.8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9715A0" w14:textId="66CCA1B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36.48[217.65,266.1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D253C64" w14:textId="7631D0B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12</w:t>
            </w:r>
          </w:p>
        </w:tc>
      </w:tr>
      <w:tr w:rsidR="001169C0" w:rsidRPr="00C976A8" w14:paraId="3F0F8E6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D36726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1.5.mm.3D_gldm_LargeDependence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D0D334" w14:textId="7698BC1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2544.61[11887.53,51251.6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436BA5" w14:textId="6FC302E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4182.46[12043.71,51852.3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859F97" w14:textId="51CAA94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1839.27[11261.29,43787.5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4482710" w14:textId="6FAAF92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4</w:t>
            </w:r>
          </w:p>
        </w:tc>
      </w:tr>
      <w:tr w:rsidR="001169C0" w:rsidRPr="00C976A8" w14:paraId="2D692C4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2D67CA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dm_LargeDependence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78E2D8" w14:textId="4E107FF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82[1.15,5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A33994" w14:textId="060218D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71[1.12,5.1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E4DD0C" w14:textId="6BE8437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34[1.42,4.8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C00FFFB" w14:textId="119573C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9</w:t>
            </w:r>
          </w:p>
        </w:tc>
      </w:tr>
      <w:tr w:rsidR="001169C0" w:rsidRPr="00C976A8" w14:paraId="1D20988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D58A4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dm_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2756E8" w14:textId="1491F0D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3DDF31" w14:textId="78D1144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A83DA2" w14:textId="6DC1444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E5139BB" w14:textId="76682DB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</w:t>
            </w:r>
          </w:p>
        </w:tc>
      </w:tr>
      <w:tr w:rsidR="001169C0" w:rsidRPr="00C976A8" w14:paraId="19CDF74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687FB2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dm_SmallDependenc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BA38DF" w14:textId="3415008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2,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247D9B" w14:textId="1B19726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2,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F37ECB" w14:textId="4E4AB59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2,0.0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A5429A2" w14:textId="5F31DC5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12</w:t>
            </w:r>
          </w:p>
        </w:tc>
      </w:tr>
      <w:tr w:rsidR="001169C0" w:rsidRPr="00C976A8" w14:paraId="46F648E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D9541CE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dm_SmallDependence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0A46D7" w14:textId="5195FD7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12[0.72,3.6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4C7920" w14:textId="3BAEAD8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29[0.69,4.1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CFA45B" w14:textId="55DBB28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89[0.73,3.2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FE107D6" w14:textId="39278F5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69</w:t>
            </w:r>
          </w:p>
        </w:tc>
      </w:tr>
      <w:tr w:rsidR="001169C0" w:rsidRPr="00C976A8" w14:paraId="6D811EC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15692B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1.5.mm.3D_gldm_SmallDependence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46578F" w14:textId="56259F3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99D8E6" w14:textId="4060320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22C221" w14:textId="67FADB5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77E25E8" w14:textId="0040C82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52</w:t>
            </w:r>
          </w:p>
        </w:tc>
      </w:tr>
      <w:tr w:rsidR="001169C0" w:rsidRPr="00C976A8" w14:paraId="24A67D9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D86C5E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10Percentil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633AD0" w14:textId="76B9D66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36.55[-73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8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9.5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D3F5C3" w14:textId="6F59727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37.49[-79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4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9.6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87F629" w14:textId="1DFA375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34.00[-62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4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9.4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FFB3ED6" w14:textId="351B05D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2</w:t>
            </w:r>
          </w:p>
        </w:tc>
      </w:tr>
      <w:tr w:rsidR="001169C0" w:rsidRPr="00C976A8" w14:paraId="27BE488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22C1E1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90Percentil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8BEA5F" w14:textId="2F88A14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25[-1.14,3.6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AAFBF4" w14:textId="1A1A77C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12[-1.09,3.6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909762" w14:textId="013DDFC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37[-1.33,3.6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F0C58FA" w14:textId="3440328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96</w:t>
            </w:r>
          </w:p>
        </w:tc>
      </w:tr>
      <w:tr w:rsidR="001169C0" w:rsidRPr="00C976A8" w14:paraId="1E14F07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9F08D5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6A8AC9" w14:textId="1A38ECE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3092483.43[6576038.53,92610727.3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5B0E80" w14:textId="6675D6E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1209092.27[7917914.82,106705204.1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47F0EE" w14:textId="61B8F72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3913951.32[3555376.13,59042485.3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0F2CFA7" w14:textId="4AF9483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5</w:t>
            </w:r>
          </w:p>
        </w:tc>
      </w:tr>
      <w:tr w:rsidR="001169C0" w:rsidRPr="00C976A8" w14:paraId="77C8640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458F06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0C431E" w14:textId="7AFB55F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63[1.32,2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778E40" w14:textId="61A7C62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65[1.32,2.1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98D124" w14:textId="6AA21CE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57[1.32,1.9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A9C4323" w14:textId="0DCB986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17</w:t>
            </w:r>
          </w:p>
        </w:tc>
      </w:tr>
      <w:tr w:rsidR="001169C0" w:rsidRPr="00C976A8" w14:paraId="4B53B55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DB1C02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InterquartileRan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264635" w14:textId="48CE50D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8.53[15.21,24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601A25" w14:textId="4EE7E5D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8.95[15.65,24.9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D7F4CE" w14:textId="5D2F32B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.77[14.67,22.1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6D743E0" w14:textId="6341655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64</w:t>
            </w:r>
          </w:p>
        </w:tc>
      </w:tr>
      <w:tr w:rsidR="001169C0" w:rsidRPr="00C976A8" w14:paraId="1D6F950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5601FE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Kurto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B47FDD" w14:textId="6FA4CA4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1.93[5.95,21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9A1BCD" w14:textId="1203619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1.92[5.56,19.5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294B21" w14:textId="452D3FF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.41[7.85,26.9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0343203" w14:textId="111C90C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7</w:t>
            </w:r>
          </w:p>
        </w:tc>
      </w:tr>
      <w:tr w:rsidR="001169C0" w:rsidRPr="00C976A8" w14:paraId="1CF9067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CB5E63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Maximu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4DCBA8" w14:textId="26355E3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7.05[39.63,91.4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8AD9A7" w14:textId="7479350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2.21[41.37,94.3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CCAB8B" w14:textId="674A3F2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5.88[32.55,88.2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3DDBF19" w14:textId="3E3DF99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41</w:t>
            </w:r>
          </w:p>
        </w:tc>
      </w:tr>
      <w:tr w:rsidR="001169C0" w:rsidRPr="00C976A8" w14:paraId="08DD381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87AAC2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MeanAbsoluteDevi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2BE7C1" w14:textId="1DDC4FE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5.16[10.77,25.8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66B3CC" w14:textId="066F389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.01[10.86,26.9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0C8D66" w14:textId="3E645DF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4.63[10.59,21.5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F99584D" w14:textId="0B0CD29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88</w:t>
            </w:r>
          </w:p>
        </w:tc>
      </w:tr>
      <w:tr w:rsidR="001169C0" w:rsidRPr="00C976A8" w14:paraId="016FF5F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9BCE9E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Mea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66E557" w14:textId="384D964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18.90[-29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1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4.1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7915F2" w14:textId="551B109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18.96[-29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8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4.1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4BA87F" w14:textId="6422C79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17.93[-25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0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4.5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28C0A31" w14:textId="548F01E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38</w:t>
            </w:r>
          </w:p>
        </w:tc>
      </w:tr>
      <w:tr w:rsidR="001169C0" w:rsidRPr="00C976A8" w14:paraId="4409EBE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F3B911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Media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3A1E6F" w14:textId="63F7968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14.89[-19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0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AE7007" w14:textId="14B4871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15.16[-19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0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0C7F01" w14:textId="0BBF798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13.08[-18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1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.1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47127A0" w14:textId="5AE5225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39</w:t>
            </w:r>
          </w:p>
        </w:tc>
      </w:tr>
      <w:tr w:rsidR="001169C0" w:rsidRPr="00C976A8" w14:paraId="1BB4D70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BACFC4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Minimu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560794" w14:textId="36CF3CD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92.77[-35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1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4.4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6D9AEB" w14:textId="6F61576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301.80[-355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8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5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DD27A1" w14:textId="317FCC6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56.78[-322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9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4.6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F460183" w14:textId="166FFA2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68</w:t>
            </w:r>
          </w:p>
        </w:tc>
      </w:tr>
      <w:tr w:rsidR="001169C0" w:rsidRPr="00C976A8" w14:paraId="46F1480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3A9281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Ran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73D552" w14:textId="0FA2839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47.63[207.66,434.9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CB71E5" w14:textId="61FF987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73.91[205.15,439.8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DD467F" w14:textId="16F4A01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32.98[217.09,415.4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BE6239D" w14:textId="17A0B70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48</w:t>
            </w:r>
          </w:p>
        </w:tc>
      </w:tr>
      <w:tr w:rsidR="001169C0" w:rsidRPr="00C976A8" w14:paraId="1A0F864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1660B0B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RobustMeanAbsoluteDevi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C26330" w14:textId="34A58B0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.97[6.55,11.6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63F922" w14:textId="5B7F0B6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.10[6.60,12.3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597F3F" w14:textId="09F314D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.30[6.10,11.3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8734AF6" w14:textId="3075C07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96</w:t>
            </w:r>
          </w:p>
        </w:tc>
      </w:tr>
      <w:tr w:rsidR="001169C0" w:rsidRPr="00C976A8" w14:paraId="14DB275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09E18A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2.0.mm.3D_firstorder_RootMeanSquar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245227" w14:textId="41E4AB6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2.83[22.13,51.3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705E57" w14:textId="5F2CD51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3.49[22.54,52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DFDD9C" w14:textId="46D4217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1.88[21.88,43.5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C4597BD" w14:textId="40240D7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97</w:t>
            </w:r>
          </w:p>
        </w:tc>
      </w:tr>
      <w:tr w:rsidR="001169C0" w:rsidRPr="00C976A8" w14:paraId="6641C57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81343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Skew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BCBBE9" w14:textId="58B2DBE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.51[-3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1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4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818748" w14:textId="050D9C9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.38[-3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7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3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2F7A05" w14:textId="769C8BB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.66[-4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8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9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068F9BE" w14:textId="5ECFC1B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24</w:t>
            </w:r>
          </w:p>
        </w:tc>
      </w:tr>
      <w:tr w:rsidR="001169C0" w:rsidRPr="00C976A8" w14:paraId="29DC17E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4413F1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Total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1E65E4" w14:textId="41D6F2F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9374679.26[13518242.07,187465451.5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37C46D" w14:textId="78B595B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1658139.76[17363668.76,216052910.1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777950" w14:textId="717F22D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8095080.08[7877468.13,163550510.3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F75EB99" w14:textId="31C4EF9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1</w:t>
            </w:r>
          </w:p>
        </w:tc>
      </w:tr>
      <w:tr w:rsidR="001169C0" w:rsidRPr="00C976A8" w14:paraId="537FA51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B8D27FE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4434E1" w14:textId="0304A90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4[0.36,0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AD9472" w14:textId="5D1D037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3[0.35,0.5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24CB3A" w14:textId="4CD0714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4[0.39,0.5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4956CE6" w14:textId="41337C4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5</w:t>
            </w:r>
          </w:p>
        </w:tc>
      </w:tr>
      <w:tr w:rsidR="001169C0" w:rsidRPr="00C976A8" w14:paraId="5542F7C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2EC847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firstorder_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A3D7A0" w14:textId="02EC6FB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35.33[255.46,1846.6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93E6A5" w14:textId="43637E7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61.27[234.83,1935.6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0439C2" w14:textId="460A2AF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87.20[305.23,1312.7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4289E04" w14:textId="3B30ECF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51</w:t>
            </w:r>
          </w:p>
        </w:tc>
      </w:tr>
      <w:tr w:rsidR="001169C0" w:rsidRPr="00C976A8" w14:paraId="36A8353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528CF7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Autocorrel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AAA101" w14:textId="5265662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41.19[47.27,196.2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EF685F" w14:textId="0C6C355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45.71[48.25,204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83E985" w14:textId="011ECC9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19.41[47.23,175.8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7A24119" w14:textId="59A1184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2</w:t>
            </w:r>
          </w:p>
        </w:tc>
      </w:tr>
      <w:tr w:rsidR="001169C0" w:rsidRPr="00C976A8" w14:paraId="6DF14AE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E0F919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ClusterPromine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506627" w14:textId="05F22CE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45.89[18.54,1285.2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6BD763" w14:textId="57AA4AE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66.46[12.98,1307.6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32B60D" w14:textId="4973E42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59.91[35.34,805.9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57ED656" w14:textId="519F6D3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16</w:t>
            </w:r>
          </w:p>
        </w:tc>
      </w:tr>
      <w:tr w:rsidR="001169C0" w:rsidRPr="00C976A8" w14:paraId="2BD4515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CD3597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ClusterShad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1BB9BE" w14:textId="7E05EB2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7.79[-88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4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B17880" w14:textId="5FEC2E8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9.88[-92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2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5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68B578" w14:textId="3DB0B7F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1.38[-5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7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.4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40696CF" w14:textId="3B4A226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99</w:t>
            </w:r>
          </w:p>
        </w:tc>
      </w:tr>
      <w:tr w:rsidR="001169C0" w:rsidRPr="00C976A8" w14:paraId="4CB5262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B41AE7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ClusterTendenc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CF74C7" w14:textId="3C5FA54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74[1.27,9.1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BFFD2A" w14:textId="04A53BF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.30[1.17,9.6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600C4C" w14:textId="5B96E93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53[1.69,6.1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DC4A9DC" w14:textId="1C68CBF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79</w:t>
            </w:r>
          </w:p>
        </w:tc>
      </w:tr>
      <w:tr w:rsidR="001169C0" w:rsidRPr="00C976A8" w14:paraId="01542F0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C84853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Contrast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F7AF40" w14:textId="4AF03E2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1[0.36,1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0B1865" w14:textId="1033C9C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2[0.36,1.1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B3B4FA" w14:textId="11268F5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8[0.40,0.7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832D64D" w14:textId="6279ECA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8</w:t>
            </w:r>
          </w:p>
        </w:tc>
      </w:tr>
      <w:tr w:rsidR="001169C0" w:rsidRPr="00C976A8" w14:paraId="521DD7A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59BE37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Correl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7275F2" w14:textId="50011CC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9[0.53,0.7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2393D9" w14:textId="3DEE732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0[0.52,0.7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EBE69A" w14:textId="3A19580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7[0.59,0.7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1FA806F" w14:textId="56FDCBD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4</w:t>
            </w:r>
          </w:p>
        </w:tc>
      </w:tr>
      <w:tr w:rsidR="001169C0" w:rsidRPr="00C976A8" w14:paraId="62FB3D2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DE7C7E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Difference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ED1B1A" w14:textId="72960A1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0[0.31,0.5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3565AC" w14:textId="7D94886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1[0.31,0.5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8A5E4A" w14:textId="76AF370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8[0.32,0.4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C4FF874" w14:textId="22C7D80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03</w:t>
            </w:r>
          </w:p>
        </w:tc>
      </w:tr>
      <w:tr w:rsidR="001169C0" w:rsidRPr="00C976A8" w14:paraId="0C483CA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B64DD4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Differenc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8AA34C" w14:textId="2E5DA8B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8[0.92,1.3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A769A9" w14:textId="2FE15BE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9[0.93,1.3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8D4413" w14:textId="7FC8346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5[0.92,1.2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F7951EA" w14:textId="3F88E9F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63</w:t>
            </w:r>
          </w:p>
        </w:tc>
      </w:tr>
      <w:tr w:rsidR="001169C0" w:rsidRPr="00C976A8" w14:paraId="2F94745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A4B807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Differenc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8B94F1" w14:textId="0A990F8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6[0.25,0.7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DDC13B" w14:textId="69190DD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7[0.25,0.8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4AF2EA" w14:textId="4AC5DBA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5[0.26,0.6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255C5DE" w14:textId="52473B7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94</w:t>
            </w:r>
          </w:p>
        </w:tc>
      </w:tr>
      <w:tr w:rsidR="001169C0" w:rsidRPr="00C976A8" w14:paraId="755F81F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D41261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I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605A49" w14:textId="4FBE460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2[0.79,0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74996E" w14:textId="4F87437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2[0.78,0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2EF4FF" w14:textId="4AE2D45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3[0.80,0.8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E797A8E" w14:textId="526D213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62</w:t>
            </w:r>
          </w:p>
        </w:tc>
      </w:tr>
      <w:tr w:rsidR="001169C0" w:rsidRPr="00C976A8" w14:paraId="25D7DFB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C09AC2E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Id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1F5D9E" w14:textId="4D12B46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2[0.78,0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574872" w14:textId="61C1CC5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1[0.77,0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831349" w14:textId="7DE9E72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3[0.79,0.8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2879125" w14:textId="0F0984B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74</w:t>
            </w:r>
          </w:p>
        </w:tc>
      </w:tr>
      <w:tr w:rsidR="001169C0" w:rsidRPr="00C976A8" w14:paraId="375AEF4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5ADDD2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Idm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08F236" w14:textId="49BB1E0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0[0.99,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40D670" w14:textId="705E781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0[0.99,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6F51D7" w14:textId="538665F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0[0.99,1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7A38610" w14:textId="7A0F9A9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42</w:t>
            </w:r>
          </w:p>
        </w:tc>
      </w:tr>
      <w:tr w:rsidR="001169C0" w:rsidRPr="00C976A8" w14:paraId="70E7249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9B2E7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Id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538996" w14:textId="3664D68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7[0.96,0.9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D23C52" w14:textId="4E38E18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7[0.96,0.9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61074F" w14:textId="0A5FE5C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7[0.96,0.9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A621C5F" w14:textId="714C014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97</w:t>
            </w:r>
          </w:p>
        </w:tc>
      </w:tr>
      <w:tr w:rsidR="001169C0" w:rsidRPr="00C976A8" w14:paraId="621942A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E741BB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Imc1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57E104" w14:textId="1D08A0E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0.26[-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0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6056CF" w14:textId="27ABF9A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0.26[-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9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EEFC84" w14:textId="79BC3C6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0.26[-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1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65A526F" w14:textId="78444F1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66</w:t>
            </w:r>
          </w:p>
        </w:tc>
      </w:tr>
      <w:tr w:rsidR="001169C0" w:rsidRPr="00C976A8" w14:paraId="112EC58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E1E710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Imc2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E234FD" w14:textId="5BA8608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9[0.58,0.7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17B10B" w14:textId="234CBAB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0[0.58,0.7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EFB275" w14:textId="25587F0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8[0.60,0.8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A9E2CF0" w14:textId="5AEB692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25</w:t>
            </w:r>
          </w:p>
        </w:tc>
      </w:tr>
      <w:tr w:rsidR="001169C0" w:rsidRPr="00C976A8" w14:paraId="6482AE7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A5CE42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Invers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A9554D" w14:textId="0BCF901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0[0.28,0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3A6076" w14:textId="23E2076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0[0.28,0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936184" w14:textId="6D8D85D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0[0.25,0.3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E10C5D6" w14:textId="7F17E18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13</w:t>
            </w:r>
          </w:p>
        </w:tc>
      </w:tr>
      <w:tr w:rsidR="001169C0" w:rsidRPr="00C976A8" w14:paraId="739B2C4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46C9BC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Joint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9FB9EA" w14:textId="0550E01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1.76[6.86,13.9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AC2371" w14:textId="34A1BE9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.01[6.92,14.2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D8934C" w14:textId="208BFCC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.90[6.85,13.2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0979E28" w14:textId="3F97D73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31</w:t>
            </w:r>
          </w:p>
        </w:tc>
      </w:tr>
      <w:tr w:rsidR="001169C0" w:rsidRPr="00C976A8" w14:paraId="5C1C41A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2FFD35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Joint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5BF8E3" w14:textId="50A3DDF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8[0.21,0.3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680A76" w14:textId="79A9EC0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7[0.20,0.3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661D39" w14:textId="0D1D797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1[0.24,0.3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47BCAB4" w14:textId="5C081C4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44</w:t>
            </w:r>
          </w:p>
        </w:tc>
      </w:tr>
      <w:tr w:rsidR="001169C0" w:rsidRPr="00C976A8" w14:paraId="10F2A48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31014A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2.0.mm.3D_glcm_Joint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F4910C" w14:textId="73E87E5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67[2.23,3.3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6D5F69" w14:textId="6F9DDC1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75[2.24,3.4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F2281E" w14:textId="0A3E5FC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65[2.18,3.0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5F9F32B" w14:textId="7F5D00D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98</w:t>
            </w:r>
          </w:p>
        </w:tc>
      </w:tr>
      <w:tr w:rsidR="001169C0" w:rsidRPr="00C976A8" w14:paraId="685A1AF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79E4B5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MCC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BE592D" w14:textId="1F45690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7[0.59,0.8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6FC8C6" w14:textId="2E51560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5[0.57,0.8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761AF6" w14:textId="0EC9ED4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0[0.67,0.8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BF530B3" w14:textId="3C05533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76</w:t>
            </w:r>
          </w:p>
        </w:tc>
      </w:tr>
      <w:tr w:rsidR="001169C0" w:rsidRPr="00C976A8" w14:paraId="7663761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3CA658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MaximumProbabil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A6C5E9" w14:textId="6A22E53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8[0.38,0.5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0366DE" w14:textId="0B1D3F4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8[0.37,0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8E29B7" w14:textId="2FC3873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0[0.40,0.5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0E32DDF" w14:textId="18F095B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89</w:t>
            </w:r>
          </w:p>
        </w:tc>
      </w:tr>
      <w:tr w:rsidR="001169C0" w:rsidRPr="00C976A8" w14:paraId="20A9B7C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0B52A8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Sum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2DCB2C" w14:textId="7D2C0AB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3.51[13.72,27.8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D8250F" w14:textId="5E357E4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4.02[13.84,28.5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1294A1" w14:textId="1034B7E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1.80[13.69,26.4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ADCB8C9" w14:textId="536C061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31</w:t>
            </w:r>
          </w:p>
        </w:tc>
      </w:tr>
      <w:tr w:rsidR="001169C0" w:rsidRPr="00C976A8" w14:paraId="183FB9F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9FB64EB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Sum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5B643D" w14:textId="07D7B14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22[1.86,2.6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213BF8" w14:textId="40E6B1C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24[1.86,2.7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0681B2" w14:textId="19EA122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15[1.84,2.5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3AA5304" w14:textId="6D7FCDA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92</w:t>
            </w:r>
          </w:p>
        </w:tc>
      </w:tr>
      <w:tr w:rsidR="001169C0" w:rsidRPr="00C976A8" w14:paraId="03A68AF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FCEEA3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cm_SumSquare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FC0883" w14:textId="22C1D4C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6[0.40,2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DF5CD6" w14:textId="0334F6C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26[0.39,2.7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F95003" w14:textId="4D7CF92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9[0.54,1.7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07F6DDE" w14:textId="790F467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52</w:t>
            </w:r>
          </w:p>
        </w:tc>
      </w:tr>
      <w:tr w:rsidR="001169C0" w:rsidRPr="00C976A8" w14:paraId="55FBA7B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72E94E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1333F7" w14:textId="5F6EFB1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021.27[1614.06,5817.6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BD609A" w14:textId="79AAFC3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445.43[1865.17,6119.6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2FAD91" w14:textId="5316A92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962.45[932.75,4161.8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422614E" w14:textId="7457AE1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</w:t>
            </w:r>
          </w:p>
        </w:tc>
      </w:tr>
      <w:tr w:rsidR="001169C0" w:rsidRPr="00C976A8" w14:paraId="0B93CAE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25D915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GrayLevel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9D6E21" w14:textId="31A321E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3[0.24,0.4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96B252" w14:textId="31C5F21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[0.23,0.4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43AE74" w14:textId="7D0CD01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4[0.26,0.4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388A0F5" w14:textId="2BEC805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84</w:t>
            </w:r>
          </w:p>
        </w:tc>
      </w:tr>
      <w:tr w:rsidR="001169C0" w:rsidRPr="00C976A8" w14:paraId="1D5C031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FDC732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39D06C" w14:textId="1B272AE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38[0.69,4.9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FD7662" w14:textId="1CC7EBA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63[0.66,5.2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B35B74" w14:textId="765DB3C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18[1.11,3.6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0C8406B" w14:textId="7F976C3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</w:t>
            </w:r>
          </w:p>
        </w:tc>
      </w:tr>
      <w:tr w:rsidR="001169C0" w:rsidRPr="00C976A8" w14:paraId="50C3264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DEF685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HighGrayLevel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83A96B" w14:textId="63AB64B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31.83[46.90,184.2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071FDA" w14:textId="0AAF772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39.98[47.22,192.8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5DA798" w14:textId="6105371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15.40[44.85,168.8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9F32AF1" w14:textId="7FFE18A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7</w:t>
            </w:r>
          </w:p>
        </w:tc>
      </w:tr>
      <w:tr w:rsidR="001169C0" w:rsidRPr="00C976A8" w14:paraId="14CD7BA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9A083F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Long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F3F645" w14:textId="113C823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5.78[11.67,21.4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3B96DA" w14:textId="513E126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.04[11.94,21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16DE3F" w14:textId="318A048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5.02[11.09,20.1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858E171" w14:textId="0E9EBF5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65</w:t>
            </w:r>
          </w:p>
        </w:tc>
      </w:tr>
      <w:tr w:rsidR="001169C0" w:rsidRPr="00C976A8" w14:paraId="1207865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A0C7F3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LongRun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7955DF" w14:textId="1081041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949.85[726.21,3105.7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E00D47" w14:textId="575AAB8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102.52[768.12,3296.1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6A1849" w14:textId="152FCB6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513.40[644.66,2727.1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4328AE7" w14:textId="50FDABC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76</w:t>
            </w:r>
          </w:p>
        </w:tc>
      </w:tr>
      <w:tr w:rsidR="001169C0" w:rsidRPr="00C976A8" w14:paraId="0F4A444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5B9FAA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LongRun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D15E84" w14:textId="25CA21E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3[0.07,0.3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23A7E0" w14:textId="7BA4662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3[0.06,0.3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EBFF82" w14:textId="20F3D98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5[0.08,0.2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7B614D7" w14:textId="6DFE119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18</w:t>
            </w:r>
          </w:p>
        </w:tc>
      </w:tr>
      <w:tr w:rsidR="001169C0" w:rsidRPr="00C976A8" w14:paraId="1782E86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F29951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LowGrayLevel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4A13AF" w14:textId="29DE76E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E20979" w14:textId="4119A77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924C2F" w14:textId="459973E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A819020" w14:textId="4E4E6EB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98</w:t>
            </w:r>
          </w:p>
        </w:tc>
      </w:tr>
      <w:tr w:rsidR="001169C0" w:rsidRPr="00C976A8" w14:paraId="6E52E9C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41B7E6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Run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CD2954" w14:textId="6D61C73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.18[3.80,4.4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B77BA5" w14:textId="4B35DA9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.21[3.83,4.4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0F33CC" w14:textId="3662D52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.04[3.69,4.3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642DE32" w14:textId="1951395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06</w:t>
            </w:r>
          </w:p>
        </w:tc>
      </w:tr>
      <w:tr w:rsidR="001169C0" w:rsidRPr="00C976A8" w14:paraId="4483B6E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DDF20F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RunLength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000A2D" w14:textId="0F446A5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217.55[2014.95,7222.6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9362F3" w14:textId="0EACEAC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704.06[2397.30,8696.7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47CED4" w14:textId="5C59FDE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303.80[1244.99,4887.5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AD690F3" w14:textId="21DD790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</w:tr>
      <w:tr w:rsidR="001169C0" w:rsidRPr="00C976A8" w14:paraId="7E9D69B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C0BD8A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RunLength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82CB91" w14:textId="6234720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6[0.31,0.4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C85829" w14:textId="3A8A681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6[0.31,0.4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EAF89B" w14:textId="04715D8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5[0.33,0.3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65038BC" w14:textId="5758EED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39</w:t>
            </w:r>
          </w:p>
        </w:tc>
      </w:tr>
      <w:tr w:rsidR="001169C0" w:rsidRPr="00C976A8" w14:paraId="5226AEF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7EEC27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RunPercent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A82A3A" w14:textId="716B720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7[0.44,0.5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68AD70" w14:textId="0CE16BA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8[0.43,0.5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D28EA2" w14:textId="589C584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7[0.45,0.5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9B6BABC" w14:textId="3BF928F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96</w:t>
            </w:r>
          </w:p>
        </w:tc>
      </w:tr>
      <w:tr w:rsidR="001169C0" w:rsidRPr="00C976A8" w14:paraId="1F1C42D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11400F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Run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750001" w14:textId="78AC165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.68[5.71,11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8E1A21" w14:textId="5C62307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.73[5.67,11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8D2FD0" w14:textId="3846885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.48[5.79,10.7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F7037DF" w14:textId="440F6D4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58</w:t>
            </w:r>
          </w:p>
        </w:tc>
      </w:tr>
      <w:tr w:rsidR="001169C0" w:rsidRPr="00C976A8" w14:paraId="48F66AB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A3D5AB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2.0.mm.3D_glrlm_Short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CD2CAA" w14:textId="0A1EEB1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0[0.55,0.6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3752F8" w14:textId="1891A14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0[0.54,0.6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76CC6F" w14:textId="6C61B2E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0[0.56,0.6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98D9E14" w14:textId="1EF0238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62</w:t>
            </w:r>
          </w:p>
        </w:tc>
      </w:tr>
      <w:tr w:rsidR="001169C0" w:rsidRPr="00C976A8" w14:paraId="45BF3EA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068B54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ShortRun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FFA44F" w14:textId="6E4790C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9.44[26.02,107.9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4F4F07" w14:textId="1C075DF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0.91[25.48,114.8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97A1B3" w14:textId="35377AF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4.72[26.94,96.2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E2327EC" w14:textId="57FE588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98</w:t>
            </w:r>
          </w:p>
        </w:tc>
      </w:tr>
      <w:tr w:rsidR="001169C0" w:rsidRPr="00C976A8" w14:paraId="786CF88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4D4910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rlm_ShortRun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CC57A9" w14:textId="2580F34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0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4BEF59" w14:textId="74AA542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0,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29F40A" w14:textId="4A12C62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783DAC7" w14:textId="5A8D666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62</w:t>
            </w:r>
          </w:p>
        </w:tc>
      </w:tr>
      <w:tr w:rsidR="001169C0" w:rsidRPr="00C976A8" w14:paraId="2C671E8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786628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7DA93B" w14:textId="675A093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1.98[23.07,67.3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D22960" w14:textId="0A760FC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5.04[28.40,73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8A4C20" w14:textId="6AC64F7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1.70[15.18,54.5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D973206" w14:textId="2B4AF04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</w:tr>
      <w:tr w:rsidR="001169C0" w:rsidRPr="00C976A8" w14:paraId="386F1F0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B0B98D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GrayLevel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F2F127" w14:textId="19657C1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5[0.10,0.3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1A53D6" w14:textId="458C3FB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5[0.10,0.3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0F1D73" w14:textId="2DF237C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5[0.11,0.2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0E97D0D" w14:textId="4CDDFBE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89</w:t>
            </w:r>
          </w:p>
        </w:tc>
      </w:tr>
      <w:tr w:rsidR="001169C0" w:rsidRPr="00C976A8" w14:paraId="669E54D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A056DE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5669D8" w14:textId="649CB6F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.07[2.86,12.7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277A61" w14:textId="72879A9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.85[2.55,13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8EBF32" w14:textId="4177EFB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.26[4.20,11.8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F49A07B" w14:textId="673EF44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71</w:t>
            </w:r>
          </w:p>
        </w:tc>
      </w:tr>
      <w:tr w:rsidR="001169C0" w:rsidRPr="00C976A8" w14:paraId="0984B4B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328B05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HighGrayLevelZon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02C2D8" w14:textId="5D0ED71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5.40[49.49,143.1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F990E4" w14:textId="2EF90E3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12.07[52.19,149.5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384C0D" w14:textId="70459D9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0.84[41.13,134.7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2CA64AA" w14:textId="5E8F2E4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3</w:t>
            </w:r>
          </w:p>
        </w:tc>
      </w:tr>
      <w:tr w:rsidR="001169C0" w:rsidRPr="00C976A8" w14:paraId="03A0113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315739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LargeArea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017BDF" w14:textId="5F374CB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30749.40[258594.56,1585760.3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F9DD13" w14:textId="7F13548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56229.62[295043.44,1756859.0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A2EB2E" w14:textId="086F23A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07338.79[190002.60,1046385.6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9253646" w14:textId="35E2747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35</w:t>
            </w:r>
          </w:p>
        </w:tc>
      </w:tr>
      <w:tr w:rsidR="001169C0" w:rsidRPr="00C976A8" w14:paraId="3BCF059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EC1598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LargeArea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935A44" w14:textId="62DB170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5891125.95[10984926.47,235867477.5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FAC995" w14:textId="6CB87EA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1905178.09[16598697.48,266604761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141BAA" w14:textId="35E8470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1656509.14[7106395.63,99775278.1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7762DFC" w14:textId="0D6034F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45</w:t>
            </w:r>
          </w:p>
        </w:tc>
      </w:tr>
      <w:tr w:rsidR="001169C0" w:rsidRPr="00C976A8" w14:paraId="2A1CE74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0168B6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LargeArea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EE0F69" w14:textId="714CA32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751.77[2238.03,26466.1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D1FCB3" w14:textId="7F1A43A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429.64[2361.66,26806.9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D8126E" w14:textId="0330567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271.32[1481.58,17963.4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C47D0AA" w14:textId="19C5844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92</w:t>
            </w:r>
          </w:p>
        </w:tc>
      </w:tr>
      <w:tr w:rsidR="001169C0" w:rsidRPr="00C976A8" w14:paraId="7B0759D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1E10FEB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LowGrayLevelZon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2C79A6" w14:textId="4D7B172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2,0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438F87" w14:textId="443DC18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2,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E5E6AF" w14:textId="1E8E51A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3[0.02,0.0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7CFD410" w14:textId="29A6995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77</w:t>
            </w:r>
          </w:p>
        </w:tc>
      </w:tr>
      <w:tr w:rsidR="001169C0" w:rsidRPr="00C976A8" w14:paraId="6F489B8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40E092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SizeZone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814595" w14:textId="1F6C55A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5.92[16.68,88.5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570BA4" w14:textId="1BFD3F2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0.17[19.16,95.1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667A5C" w14:textId="1819092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3.81[10.46,64.7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B70BE7D" w14:textId="5298A56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6</w:t>
            </w:r>
          </w:p>
        </w:tc>
      </w:tr>
      <w:tr w:rsidR="001169C0" w:rsidRPr="00C976A8" w14:paraId="29E2E0D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F84376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SizeZone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4E59D7" w14:textId="4D52F85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5[0.13,0.1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D94467" w14:textId="3283A9C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5[0.13,0.1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21FF35" w14:textId="714E5B8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5[0.13,0.1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3485B4A" w14:textId="39DF2A4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</w:t>
            </w:r>
          </w:p>
        </w:tc>
      </w:tr>
      <w:tr w:rsidR="001169C0" w:rsidRPr="00C976A8" w14:paraId="67C861E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FD8E32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SmallArea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8F7F2D" w14:textId="1A3D4B3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8[0.34,0.4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0EAEC0" w14:textId="7CA03DD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9[0.34,0.4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52C794" w14:textId="799E213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7[0.34,0.4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ABF4BB7" w14:textId="375464F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07</w:t>
            </w:r>
          </w:p>
        </w:tc>
      </w:tr>
      <w:tr w:rsidR="001169C0" w:rsidRPr="00C976A8" w14:paraId="6CFDA43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D5FC9A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SmallArea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C71DF9" w14:textId="0156CCB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2.43[16.83,57.6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D5B64C" w14:textId="2CCB98E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7.40[17.30,58.9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BF371C" w14:textId="6F9F380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1.20[14.47,55.4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EB1FB2C" w14:textId="0344EF8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45</w:t>
            </w:r>
          </w:p>
        </w:tc>
      </w:tr>
      <w:tr w:rsidR="001169C0" w:rsidRPr="00C976A8" w14:paraId="3E28CB2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990EA8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SmallArea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8136B3" w14:textId="06681D6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1C30B8" w14:textId="40B417D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85C575" w14:textId="1696F02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5F4DF57" w14:textId="2A58F46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5</w:t>
            </w:r>
          </w:p>
        </w:tc>
      </w:tr>
      <w:tr w:rsidR="001169C0" w:rsidRPr="00C976A8" w14:paraId="08C6F12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E07242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2.0.mm.3D_glszm_Zon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03162E" w14:textId="0318DE9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.03[5.16,6.6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76C206" w14:textId="776A690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.13[5.22,6.7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FE1575" w14:textId="18F5B1C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82[5.02,6.2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489E29A" w14:textId="068E793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66</w:t>
            </w:r>
          </w:p>
        </w:tc>
      </w:tr>
      <w:tr w:rsidR="001169C0" w:rsidRPr="00C976A8" w14:paraId="428B4C1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31E62B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ZonePercent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BF23B6" w14:textId="639C983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C9CD4A" w14:textId="454CBA7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D5775C" w14:textId="55C2581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250D86B" w14:textId="3B3E605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43</w:t>
            </w:r>
          </w:p>
        </w:tc>
      </w:tr>
      <w:tr w:rsidR="001169C0" w:rsidRPr="00C976A8" w14:paraId="537B064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4F3430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szm_Zon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5E7B18" w14:textId="0F7CC41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11382.48[250992.45,1566044.7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A519C4" w14:textId="0CD5827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52796.81[293230.89,1745287.8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DA4A12" w14:textId="10DB873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98612.56[185496.55,1025241.2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3587485" w14:textId="6889F61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34</w:t>
            </w:r>
          </w:p>
        </w:tc>
      </w:tr>
      <w:tr w:rsidR="001169C0" w:rsidRPr="00C976A8" w14:paraId="7D0CF7F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1ADBF1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ngtdm_Busy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87DC1E" w14:textId="100485A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1.69[4.83,21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146F27" w14:textId="5CD4BE5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.72[5.70,23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F8CF36" w14:textId="6D95464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82[3.40,18.2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A320C41" w14:textId="6F97AE5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9</w:t>
            </w:r>
          </w:p>
        </w:tc>
      </w:tr>
      <w:tr w:rsidR="001169C0" w:rsidRPr="00C976A8" w14:paraId="3C9416C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590F30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ngtdm_Coarse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C9288A" w14:textId="4C9254E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2528D9" w14:textId="64A7B82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9CEA31" w14:textId="6450A73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ED14013" w14:textId="1C48454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</w:tr>
      <w:tr w:rsidR="001169C0" w:rsidRPr="00C976A8" w14:paraId="1233271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83AD67E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ngtdm_Complex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435F77" w14:textId="02890BA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2.49[12.24,75.7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B21AD7" w14:textId="57EC143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6.63[13.04,77.8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BC964E" w14:textId="32F482D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2.71[11.53,55.9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BDEECE6" w14:textId="59767D6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98</w:t>
            </w:r>
          </w:p>
        </w:tc>
      </w:tr>
      <w:tr w:rsidR="001169C0" w:rsidRPr="00C976A8" w14:paraId="47F7DC1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F6FA10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ngtdm_Contrast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8082AD" w14:textId="09FC7F5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0,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21DC1F" w14:textId="6CBBEA3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0,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0670B9" w14:textId="2B0984D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0,0.0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51F2C6A" w14:textId="12B14B7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29</w:t>
            </w:r>
          </w:p>
        </w:tc>
      </w:tr>
      <w:tr w:rsidR="001169C0" w:rsidRPr="00C976A8" w14:paraId="6EF9CC8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AC3225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ngtdm_Strength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084D99" w14:textId="1BD7778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9[0.04,0.2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95CE10" w14:textId="2FB5687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7[0.04,0.1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0EE971" w14:textId="6FF245A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6[0.05,0.2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51E85A5" w14:textId="4B95C79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36</w:t>
            </w:r>
          </w:p>
        </w:tc>
      </w:tr>
      <w:tr w:rsidR="001169C0" w:rsidRPr="00C976A8" w14:paraId="43D2D54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027483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dm_Dependenc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0AD17A" w14:textId="55AD6A2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84[5.58,6.2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13318F" w14:textId="093ADFD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90[5.60,6.2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60DC97" w14:textId="60C7B67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82[5.54,6.1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DFB7C0D" w14:textId="513DD18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9</w:t>
            </w:r>
          </w:p>
        </w:tc>
      </w:tr>
      <w:tr w:rsidR="00515415" w:rsidRPr="00515415" w14:paraId="369E278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A4C63AE" w14:textId="77777777" w:rsidR="00515415" w:rsidRPr="00C976A8" w:rsidRDefault="00515415" w:rsidP="005154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dm_Dependence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98B2C0" w14:textId="286D9B32" w:rsidR="00515415" w:rsidRPr="00515415" w:rsidRDefault="00515415" w:rsidP="005154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541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01.42 [474.37, 2012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0E2D7F" w14:textId="0FE79C5E" w:rsidR="00515415" w:rsidRPr="00515415" w:rsidRDefault="00515415" w:rsidP="005154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541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75.94 [571.58, 2256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F40807" w14:textId="43667566" w:rsidR="00515415" w:rsidRPr="00515415" w:rsidRDefault="00515415" w:rsidP="005154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541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520.73 [280.91, 1053.7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EE4B26F" w14:textId="2C1E9AA1" w:rsidR="00515415" w:rsidRPr="00515415" w:rsidRDefault="00515415" w:rsidP="005154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541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lt;0.001</w:t>
            </w:r>
          </w:p>
        </w:tc>
      </w:tr>
      <w:tr w:rsidR="001169C0" w:rsidRPr="00C976A8" w14:paraId="76DAB55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C5EA89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dm_Dependence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76F7E3" w14:textId="73DC48E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[0.05,0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106E26" w14:textId="6B146DA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[0.05,0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5E6181" w14:textId="039F039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[0.04,0.0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1CF4018" w14:textId="183464D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82</w:t>
            </w:r>
          </w:p>
        </w:tc>
      </w:tr>
      <w:tr w:rsidR="001169C0" w:rsidRPr="00C976A8" w14:paraId="012E454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F6B44D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dm_Dependenc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3CA02F" w14:textId="2137B1A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5.82[41.01,5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D9E7C4" w14:textId="6B8C2AF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5.95[41.39,50.3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9D28FE" w14:textId="0ED5F65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5.20[40.90,49.7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73A4322" w14:textId="7489E0D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54</w:t>
            </w:r>
          </w:p>
        </w:tc>
      </w:tr>
      <w:tr w:rsidR="001169C0" w:rsidRPr="00C976A8" w14:paraId="6FA9E50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725353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d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76AF09" w14:textId="2E1870E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485.07[4268.22,17073.6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25B279" w14:textId="2DFCAE1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725.56[4558.08,18015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3CD3BA" w14:textId="1B6C0A0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796.73[2510.34,11468.1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6936581" w14:textId="233F653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3</w:t>
            </w:r>
          </w:p>
        </w:tc>
      </w:tr>
      <w:tr w:rsidR="001169C0" w:rsidRPr="00C976A8" w14:paraId="6B15230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3C3E4E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d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307383" w14:textId="27668A7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24[0.46,3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CC5861" w14:textId="00E2F02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49[0.45,3.1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6781BE" w14:textId="6182CCE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17[0.57,2.1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5E91D47" w14:textId="3E540F0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4</w:t>
            </w:r>
          </w:p>
        </w:tc>
      </w:tr>
      <w:tr w:rsidR="001169C0" w:rsidRPr="00C976A8" w14:paraId="7EC79FF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4EDB58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dm_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5920B4" w14:textId="055D779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41.03[47.41,194.2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48897C" w14:textId="20CD719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45.34[48.29,202.8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CF29B3" w14:textId="68BEB7A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18.40[46.70,174.1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77F6EBA" w14:textId="08FC592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18</w:t>
            </w:r>
          </w:p>
        </w:tc>
      </w:tr>
      <w:tr w:rsidR="001169C0" w:rsidRPr="00C976A8" w14:paraId="6B3FAD7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B50FB7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dm_LargeDependenc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CB95D6" w14:textId="40C9A0B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58.36[223.12,289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4026E2" w14:textId="3CB2FEE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58.65[222.86,298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20748F" w14:textId="64B7B0A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57.76[227.79,280.8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1245E3B" w14:textId="508F223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1</w:t>
            </w:r>
          </w:p>
        </w:tc>
      </w:tr>
      <w:tr w:rsidR="001169C0" w:rsidRPr="00C976A8" w14:paraId="58DCA6B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4EE724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dm_LargeDependence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A27D62" w14:textId="299695B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5324.58[12714.68,55446.8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B0FAE8" w14:textId="1155162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7535.66[13070.76,56257.8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967C1B" w14:textId="7D5B91A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4810.83[12230.17,52265.5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E24123E" w14:textId="398C6AE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62</w:t>
            </w:r>
          </w:p>
        </w:tc>
      </w:tr>
      <w:tr w:rsidR="001169C0" w:rsidRPr="00C976A8" w14:paraId="513FF6B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3F4C4A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dm_LargeDependence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28EC0D" w14:textId="7672298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91[1.24,6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F456BC" w14:textId="4C07242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84[1.08,6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B043FE" w14:textId="2631ECD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24[1.38,5.9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92D1307" w14:textId="652F18C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99</w:t>
            </w:r>
          </w:p>
        </w:tc>
      </w:tr>
      <w:tr w:rsidR="001169C0" w:rsidRPr="00C976A8" w14:paraId="6AFC4F0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DE9B2F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dm_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835C56" w14:textId="0F2CCEA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7A2855" w14:textId="68C28AA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6A1D97" w14:textId="0993269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DFE2C75" w14:textId="26CB984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52</w:t>
            </w:r>
          </w:p>
        </w:tc>
      </w:tr>
      <w:tr w:rsidR="001169C0" w:rsidRPr="00C976A8" w14:paraId="4ADC9E4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C71C20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2.0.mm.3D_gldm_SmallDependenc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2D366C" w14:textId="0E32DE6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8DA9C5" w14:textId="6D3FFE7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B6D0EB" w14:textId="2214FAE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979A5DA" w14:textId="59CC52A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36</w:t>
            </w:r>
          </w:p>
        </w:tc>
      </w:tr>
      <w:tr w:rsidR="001169C0" w:rsidRPr="00C976A8" w14:paraId="36BC5BF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CB0A37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dm_SmallDependence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7CFE39" w14:textId="232EE08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15[0.73,3.7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31CEAA" w14:textId="4EB4494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21[0.68,3.8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D21045" w14:textId="754213A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91[0.76,3.2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3C70FF7" w14:textId="6FD656B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8</w:t>
            </w:r>
          </w:p>
        </w:tc>
      </w:tr>
      <w:tr w:rsidR="001169C0" w:rsidRPr="00C976A8" w14:paraId="1CD8814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320AF2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0.mm.3D_gldm_SmallDependence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EB58C2" w14:textId="7BBCD78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B8E750" w14:textId="0129F8B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8EC3ED" w14:textId="4F19318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9FF291A" w14:textId="182C025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35</w:t>
            </w:r>
          </w:p>
        </w:tc>
      </w:tr>
      <w:tr w:rsidR="001169C0" w:rsidRPr="00C976A8" w14:paraId="0188DB3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8E4F29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10Percentil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3B4440" w14:textId="3F9BD92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41.94[-9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2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4.4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B62A55" w14:textId="2F7FE97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43.39[-99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6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4.8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82EBF9" w14:textId="292E5B8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38.55[-78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0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3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AA39B47" w14:textId="35D5E83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41</w:t>
            </w:r>
          </w:p>
        </w:tc>
      </w:tr>
      <w:tr w:rsidR="001169C0" w:rsidRPr="00C976A8" w14:paraId="1D53586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A4FBB4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90Percentil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D17ABF" w14:textId="6C14430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1.44[-4.48,2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5EEDD9" w14:textId="3A67084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1.56[-4.29,2.1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D745FF" w14:textId="4A71CC7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0.47[-4.58,1.8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3A508E6" w14:textId="10D9CF0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85</w:t>
            </w:r>
          </w:p>
        </w:tc>
      </w:tr>
      <w:tr w:rsidR="001169C0" w:rsidRPr="00C976A8" w14:paraId="374A1FD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173B3E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C94CC7" w14:textId="43ECE0A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0995039.28[9155559.75,117944163.9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936069" w14:textId="3956C38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0451276.89[10670241.13,142042659.4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E66833" w14:textId="3D41C69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9378276.05[4978754.51,67138871.5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5382E03" w14:textId="6CEE242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1</w:t>
            </w:r>
          </w:p>
        </w:tc>
      </w:tr>
      <w:tr w:rsidR="001169C0" w:rsidRPr="00C976A8" w14:paraId="53EB40E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1B4C43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D83989" w14:textId="1396327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71[1.37,2.2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242884" w14:textId="02966D9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72[1.38,2.3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333196" w14:textId="7EA51C0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68[1.36,2.1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D0214F7" w14:textId="2120069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36</w:t>
            </w:r>
          </w:p>
        </w:tc>
      </w:tr>
      <w:tr w:rsidR="001169C0" w:rsidRPr="00C976A8" w14:paraId="30A2FDC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32539BB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InterquartileRan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2478AD" w14:textId="2165769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9.68[16.06,28.6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36521B" w14:textId="6619946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0.21[16.54,3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F88457" w14:textId="1637BA1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7.96[15.39,28.3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EF9CFBA" w14:textId="6A78960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33</w:t>
            </w:r>
          </w:p>
        </w:tc>
      </w:tr>
      <w:tr w:rsidR="001169C0" w:rsidRPr="00C976A8" w14:paraId="5878E29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7EF2BC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Kurto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70A6F3" w14:textId="6114954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.57[5.11,17.7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C190C4" w14:textId="6D5293C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.59[5.05,16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DB9CE5" w14:textId="66F5F1D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.56[6.20,19.4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D1EFA65" w14:textId="3EEAA0A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09</w:t>
            </w:r>
          </w:p>
        </w:tc>
      </w:tr>
      <w:tr w:rsidR="001169C0" w:rsidRPr="00C976A8" w14:paraId="46351FD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09A667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Maximu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5AD83A" w14:textId="71FB7BD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5.06[41.71,107.2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25E47C" w14:textId="427150B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0.14[43.87,107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BB6AD3" w14:textId="1FE8988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7.71[35.49,103.2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6FDEB35" w14:textId="1C75CBD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84</w:t>
            </w:r>
          </w:p>
        </w:tc>
      </w:tr>
      <w:tr w:rsidR="001169C0" w:rsidRPr="00C976A8" w14:paraId="5994CF6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F12DE1B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MeanAbsoluteDevi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DFA6B3" w14:textId="61D01D4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.88[11.49,29.8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0AE24A" w14:textId="16AC0FF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7.20[11.53,31.6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9812BD" w14:textId="726DAD2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.12[11.45,25.7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D13BF0A" w14:textId="130FFB4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71</w:t>
            </w:r>
          </w:p>
        </w:tc>
      </w:tr>
      <w:tr w:rsidR="001169C0" w:rsidRPr="00C976A8" w14:paraId="2D21110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CE67EE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Mea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9F8336" w14:textId="1D10A6E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2.83[-36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4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7.5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79B544" w14:textId="122209C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2.88[-37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4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7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2BB4EA" w14:textId="607BD96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2.67[-3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9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.8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6C84C39" w14:textId="66B3599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88</w:t>
            </w:r>
          </w:p>
        </w:tc>
      </w:tr>
      <w:tr w:rsidR="001169C0" w:rsidRPr="00C976A8" w14:paraId="030EF7E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897301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Media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1C56BF" w14:textId="5EA02B5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18.40[-24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5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.9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388AF1" w14:textId="5AC3A45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19.06[-24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4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.8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372A2C" w14:textId="0444C5A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16.77[-22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3.4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459C609" w14:textId="0636C7A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35</w:t>
            </w:r>
          </w:p>
        </w:tc>
      </w:tr>
      <w:tr w:rsidR="001169C0" w:rsidRPr="00C976A8" w14:paraId="4CAF5D4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04907F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Minimu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C3B7FF" w14:textId="1063FC2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70.26[-337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3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1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7688A1" w14:textId="643EA07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85.17[-349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8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2.6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645DE8" w14:textId="26F6593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41.86[-301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4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53.0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E7369D2" w14:textId="4469370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54</w:t>
            </w:r>
          </w:p>
        </w:tc>
      </w:tr>
      <w:tr w:rsidR="001169C0" w:rsidRPr="00C976A8" w14:paraId="0D166C6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E9A4B4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Ran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46BE82" w14:textId="794B0AC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50.20[205.43,441.6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07414B" w14:textId="745F4AC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70.88[208.80,444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609956" w14:textId="61A7006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25.67[205.94,397.6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EE75E37" w14:textId="4640114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92</w:t>
            </w:r>
          </w:p>
        </w:tc>
      </w:tr>
      <w:tr w:rsidR="001169C0" w:rsidRPr="00C976A8" w14:paraId="5024D4B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04A629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RobustMeanAbsoluteDevi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B5489F" w14:textId="0D04A1F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.75[6.82,14.6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AFC8B7" w14:textId="0054716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.89[7.15,15.6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B3DCDD" w14:textId="32F2804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.06[6.65,12.7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62CCF99" w14:textId="1FB1629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</w:t>
            </w:r>
          </w:p>
        </w:tc>
      </w:tr>
      <w:tr w:rsidR="001169C0" w:rsidRPr="00C976A8" w14:paraId="5F3DAF1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001F3F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RootMeanSquar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F8D8AB" w14:textId="7FB08A7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7.98[25.66,59.3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9CE9B8" w14:textId="3168986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8.92[25.99,60.8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BF0A45" w14:textId="6B8B73C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4.76[23.89,50.3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7F9A50D" w14:textId="46FC803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97</w:t>
            </w:r>
          </w:p>
        </w:tc>
      </w:tr>
      <w:tr w:rsidR="001169C0" w:rsidRPr="00C976A8" w14:paraId="14106D3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C7347F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Skew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9BDE0A" w14:textId="1D9C41A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.16[-3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8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3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A1F847" w14:textId="5C99690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.00[-2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1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2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BEA30C" w14:textId="5C3C33E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.27[-3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0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6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381C286" w14:textId="38E00F1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78</w:t>
            </w:r>
          </w:p>
        </w:tc>
      </w:tr>
      <w:tr w:rsidR="001169C0" w:rsidRPr="00C976A8" w14:paraId="77D400D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53B9FD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Total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6FDD69" w14:textId="4042769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5152732.16[18880990.70,255918326.2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8DEAF9" w14:textId="45DEC4F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8626595.09[23070214.52,297901733.4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7C269B" w14:textId="4DFB713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4011790.11[10227112.98,194283465.6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DE1BB1D" w14:textId="4D8AC75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8</w:t>
            </w:r>
          </w:p>
        </w:tc>
      </w:tr>
      <w:tr w:rsidR="001169C0" w:rsidRPr="00C976A8" w14:paraId="685A879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B31A9A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471CB3" w14:textId="44BB5D0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1[0.32,0.4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24EA79" w14:textId="3EAC497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0[0.30,0.4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440FED" w14:textId="0702767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2[0.34,0.5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723ED7B" w14:textId="2DFE31B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46</w:t>
            </w:r>
          </w:p>
        </w:tc>
      </w:tr>
      <w:tr w:rsidR="001169C0" w:rsidRPr="00C976A8" w14:paraId="7EFB0CF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41061A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firstorder_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7F2D8B" w14:textId="4C3C180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82.97[299.02,2183.5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02FA4D" w14:textId="247CF5D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82.14[285.74,2468.5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49166A" w14:textId="0ACC90F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24.51[329.45,1625.0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0EDD46C" w14:textId="2D3FBBB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36</w:t>
            </w:r>
          </w:p>
        </w:tc>
      </w:tr>
      <w:tr w:rsidR="001169C0" w:rsidRPr="00C976A8" w14:paraId="209FA6D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02E83B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2.5.mm.3D_glcm_Autocorrel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7F6DFB" w14:textId="5CFC63F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2.01[44.14,180.3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AAE4A5" w14:textId="3E9B721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3.41[44.09,189.3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12411A" w14:textId="37D0F82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1.00[44.85,146.4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C584018" w14:textId="7AFC913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5</w:t>
            </w:r>
          </w:p>
        </w:tc>
      </w:tr>
      <w:tr w:rsidR="001169C0" w:rsidRPr="00C976A8" w14:paraId="5425904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7D17DC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ClusterPromine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D3CB36" w14:textId="3EA9B4B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30.47[33.01,1662.2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2790C4" w14:textId="36F9DA3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69.84[24.17,1776.1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E960E1" w14:textId="04595FE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19.11[47.52,983.9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63681FC" w14:textId="1426EF7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3</w:t>
            </w:r>
          </w:p>
        </w:tc>
      </w:tr>
      <w:tr w:rsidR="001169C0" w:rsidRPr="00C976A8" w14:paraId="3406990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01C53E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ClusterShad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CA83AE" w14:textId="4C1904E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32.01[-107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4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9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2A72BF" w14:textId="2AC3FA4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40.27[-113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6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6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80B645" w14:textId="3382870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7.73[-67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5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2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0DD4757" w14:textId="78F365B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44</w:t>
            </w:r>
          </w:p>
        </w:tc>
      </w:tr>
      <w:tr w:rsidR="001169C0" w:rsidRPr="00C976A8" w14:paraId="298E6C6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C29021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ClusterTendenc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4161A7" w14:textId="72C43C7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.94[1.50,11.9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4C19EA" w14:textId="6AFD6D1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39[1.49,12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8ADC1C" w14:textId="4DF144E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.21[1.94,7.2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F2AD731" w14:textId="510A31A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85</w:t>
            </w:r>
          </w:p>
        </w:tc>
      </w:tr>
      <w:tr w:rsidR="001169C0" w:rsidRPr="00C976A8" w14:paraId="7CF648A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7E1CA7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Contrast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220F28" w14:textId="16948D8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9[0.35,1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AC1AAC" w14:textId="1BACF84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1[0.35,1.1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87E140" w14:textId="3EA194F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5[0.37,0.8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1D90089" w14:textId="30DACA1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17</w:t>
            </w:r>
          </w:p>
        </w:tc>
      </w:tr>
      <w:tr w:rsidR="001169C0" w:rsidRPr="00C976A8" w14:paraId="6E21A35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F4E3A6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Correl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23B5C5" w14:textId="5F1F707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7[0.62,0.8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01286C" w14:textId="0C2045C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7[0.59,0.8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78999E" w14:textId="3DB3386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4[0.65,0.8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8AA08D5" w14:textId="2827B74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78</w:t>
            </w:r>
          </w:p>
        </w:tc>
      </w:tr>
      <w:tr w:rsidR="001169C0" w:rsidRPr="00C976A8" w14:paraId="7E83ECE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B83A01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Difference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A14C6D" w14:textId="06E4BA9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8[0.30,0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FDC2AB" w14:textId="4F7AE4D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9[0.30,0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22087E" w14:textId="7A0CA11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7[0.30,0.4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3AC92AE" w14:textId="1AA5515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9</w:t>
            </w:r>
          </w:p>
        </w:tc>
      </w:tr>
      <w:tr w:rsidR="001169C0" w:rsidRPr="00C976A8" w14:paraId="13E13B0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62570DB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Differenc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6747EC" w14:textId="37CC2EF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5[0.91,1.3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3ECB59" w14:textId="2DF8A42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5[0.91,1.3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0C1264" w14:textId="63562DD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4[0.92,1.2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42A3FDF" w14:textId="4A76392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57</w:t>
            </w:r>
          </w:p>
        </w:tc>
      </w:tr>
      <w:tr w:rsidR="001169C0" w:rsidRPr="00C976A8" w14:paraId="44E2C0D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2A286D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Differenc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1B8CEA" w14:textId="5691F5C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3[0.24,0.7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F9F0A8" w14:textId="699F90A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4[0.24,0.7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923C6A" w14:textId="57E2493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[0.24,0.5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B24912F" w14:textId="118A939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76</w:t>
            </w:r>
          </w:p>
        </w:tc>
      </w:tr>
      <w:tr w:rsidR="001169C0" w:rsidRPr="00C976A8" w14:paraId="043D4B7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A0BFEC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I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3AAF07" w14:textId="4C48FC2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3[0.78,0.8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596DFE" w14:textId="00D1B91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3[0.78,0.8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DD89EE" w14:textId="5D89E13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3[0.81,0.8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E015597" w14:textId="6199EE8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36</w:t>
            </w:r>
          </w:p>
        </w:tc>
      </w:tr>
      <w:tr w:rsidR="001169C0" w:rsidRPr="00C976A8" w14:paraId="173A7AD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E83C96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Id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D2335B" w14:textId="1570400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2[0.77,0.8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091A13" w14:textId="5C8719F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2[0.77,0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3A39F3" w14:textId="4DEB896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2[0.79,0.8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FCDDA3E" w14:textId="08CDA89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9</w:t>
            </w:r>
          </w:p>
        </w:tc>
      </w:tr>
      <w:tr w:rsidR="001169C0" w:rsidRPr="00C976A8" w14:paraId="0648185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987E0A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Idm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C13564" w14:textId="7B4D8CA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0[0.99,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29F9F3" w14:textId="1881BA1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0[0.99,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6690BA" w14:textId="180FB02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0[0.99,1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DCB2B47" w14:textId="0C13B64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85</w:t>
            </w:r>
          </w:p>
        </w:tc>
      </w:tr>
      <w:tr w:rsidR="001169C0" w:rsidRPr="00C976A8" w14:paraId="5EF3152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6DB6BE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Id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C70E4C" w14:textId="5358E0A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7[0.96,0.9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7C7F35" w14:textId="68A095E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7[0.96,0.9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28E8FF" w14:textId="7142FC3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7[0.96,0.9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C7F6930" w14:textId="0AF920B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72</w:t>
            </w:r>
          </w:p>
        </w:tc>
      </w:tr>
      <w:tr w:rsidR="001169C0" w:rsidRPr="00C976A8" w14:paraId="2657B74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E7F544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Imc1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D12333" w14:textId="25717FD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0.31[-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5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403B96" w14:textId="4A7E0D2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0.31[-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5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3ABE15" w14:textId="1015BA8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0.32[-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7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29B2E9A" w14:textId="3956A32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2</w:t>
            </w:r>
          </w:p>
        </w:tc>
      </w:tr>
      <w:tr w:rsidR="001169C0" w:rsidRPr="00C976A8" w14:paraId="63F57F0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E1E861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Imc2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0A1643" w14:textId="69D27AA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8[0.66,0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04EB3F" w14:textId="2401467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9[0.66,0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C1A0BD" w14:textId="505BBAA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7[0.66,0.8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C4025C4" w14:textId="541A1CE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75</w:t>
            </w:r>
          </w:p>
        </w:tc>
      </w:tr>
      <w:tr w:rsidR="001169C0" w:rsidRPr="00C976A8" w14:paraId="2C2C9A8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C1743E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Invers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94C146" w14:textId="0B881DD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9[0.26,0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C7516C" w14:textId="6907F32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9[0.26,0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8BA8E1" w14:textId="7D303D0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7[0.26,0.3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9DA70F7" w14:textId="6357DE3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43</w:t>
            </w:r>
          </w:p>
        </w:tc>
      </w:tr>
      <w:tr w:rsidR="001169C0" w:rsidRPr="00C976A8" w14:paraId="4113563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631355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Joint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D80D97" w14:textId="152505C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.95[6.62,13.3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8E4288" w14:textId="235689C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1.03[6.62,13.6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9B2BBB" w14:textId="31746C5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.03[6.66,11.8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2E973FC" w14:textId="7F91CFB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4</w:t>
            </w:r>
          </w:p>
        </w:tc>
      </w:tr>
      <w:tr w:rsidR="001169C0" w:rsidRPr="00C976A8" w14:paraId="756568B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DDFB41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Joint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0C4845" w14:textId="1836788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6[0.19,0.3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3D5336" w14:textId="3CB3474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6[0.18,0.3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AE17C8" w14:textId="061A18A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7[0.22,0.3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4D33357" w14:textId="6E6A805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78</w:t>
            </w:r>
          </w:p>
        </w:tc>
      </w:tr>
      <w:tr w:rsidR="001169C0" w:rsidRPr="00C976A8" w14:paraId="2634A13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E6F4C0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Joint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C5C6F9" w14:textId="664A06B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77[2.29,3.5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6F0B09" w14:textId="44A224E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79[2.32,3.6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07242C" w14:textId="1163A0C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65[2.26,3.4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40385E6" w14:textId="51FFCDE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74</w:t>
            </w:r>
          </w:p>
        </w:tc>
      </w:tr>
      <w:tr w:rsidR="001169C0" w:rsidRPr="00C976A8" w14:paraId="5415F1A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C18D06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MCC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0100EC" w14:textId="43057B8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2[0.68,0.8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8D4C55" w14:textId="3F4FFEA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1[0.67,0.8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B61041" w14:textId="7E7A1EA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4[0.75,0.9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29A4A01" w14:textId="6F8D6F7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6</w:t>
            </w:r>
          </w:p>
        </w:tc>
      </w:tr>
      <w:tr w:rsidR="001169C0" w:rsidRPr="00C976A8" w14:paraId="2976FF2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8E3DBEB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MaximumProbabil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78C12F" w14:textId="1865601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4[0.34,0.5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97D063" w14:textId="791F7E9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4[0.34,0.5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22352A" w14:textId="1465BB2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5[0.34,0.5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D5E65DE" w14:textId="1782238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68</w:t>
            </w:r>
          </w:p>
        </w:tc>
      </w:tr>
      <w:tr w:rsidR="001169C0" w:rsidRPr="00C976A8" w14:paraId="38E7809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526EDE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Sum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81B15A" w14:textId="7D5DB1D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1.89[13.25,26.7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7D9BE3" w14:textId="71AA49A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2.06[13.24,27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D25DA2" w14:textId="0C2CC84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0.06[13.31,23.6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95EE798" w14:textId="0BF359F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4</w:t>
            </w:r>
          </w:p>
        </w:tc>
      </w:tr>
      <w:tr w:rsidR="001169C0" w:rsidRPr="00C976A8" w14:paraId="04A00E1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43D20E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cm_Sum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244E61" w14:textId="6F0B515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31[1.91,2.8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DFC0E0" w14:textId="5AB25C1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33[1.95,2.9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F6F87D" w14:textId="3DC5F76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23[1.88,2.7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2A7A635" w14:textId="6529945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54</w:t>
            </w:r>
          </w:p>
        </w:tc>
      </w:tr>
      <w:tr w:rsidR="001169C0" w:rsidRPr="00C976A8" w14:paraId="3066A4F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B48F26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2.5.mm.3D_glcm_SumSquare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882ACB" w14:textId="0F1B6FF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32[0.46,3.3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DE6B43" w14:textId="3492F05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46[0.46,3.4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C5C80C" w14:textId="4C8CF35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17[0.60,2.0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B9864FA" w14:textId="1C37026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82</w:t>
            </w:r>
          </w:p>
        </w:tc>
      </w:tr>
      <w:tr w:rsidR="001169C0" w:rsidRPr="00C976A8" w14:paraId="6155277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CD3388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2D4220" w14:textId="13F2D80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791.25[1497.60,5013.8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4EBBCA" w14:textId="0741016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038.91[1678.18,5716.3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86F917" w14:textId="130ABDF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846.70[881.79,3599.0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10ED6D9" w14:textId="5C2C9F6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</w:t>
            </w:r>
          </w:p>
        </w:tc>
      </w:tr>
      <w:tr w:rsidR="001169C0" w:rsidRPr="00C976A8" w14:paraId="4DDCEE3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AD7B19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GrayLevel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C57C0C" w14:textId="4295F3C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0[0.21,0.3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34B20D" w14:textId="31A62C5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0[0.19,0.3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9F6076" w14:textId="654C861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[0.23,0.4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3444A22" w14:textId="187B860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28</w:t>
            </w:r>
          </w:p>
        </w:tc>
      </w:tr>
      <w:tr w:rsidR="001169C0" w:rsidRPr="00C976A8" w14:paraId="516106A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FAAA09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DFDC68" w14:textId="107074C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79[0.86,5.6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175EEC" w14:textId="2A763A2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09[0.85,6.3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A12EBE" w14:textId="4244C42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35[1.20,4.6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B8B12E7" w14:textId="1CDC3A5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72</w:t>
            </w:r>
          </w:p>
        </w:tc>
      </w:tr>
      <w:tr w:rsidR="001169C0" w:rsidRPr="00C976A8" w14:paraId="200F082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24818B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HighGrayLevel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EA0B16" w14:textId="20E3F23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14.37[44.14,168.7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B83192" w14:textId="676B689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18.11[44.38,177.4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527B25" w14:textId="4A6A32B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9.04[43.02,136.3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74AEA65" w14:textId="20D6E42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4</w:t>
            </w:r>
          </w:p>
        </w:tc>
      </w:tr>
      <w:tr w:rsidR="001169C0" w:rsidRPr="00C976A8" w14:paraId="266CC79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BB7688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Long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31BFA9" w14:textId="32989B5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.80[12.09,23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928E48" w14:textId="590FBC3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.54[11.90,24.2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6962D4" w14:textId="40356AC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7.82[12.29,21.2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80156D4" w14:textId="2888259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82</w:t>
            </w:r>
          </w:p>
        </w:tc>
      </w:tr>
      <w:tr w:rsidR="001169C0" w:rsidRPr="00C976A8" w14:paraId="16A85DC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3133F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LongRun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A32AE1" w14:textId="3EE1948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802.37[756.21,2965.8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B0AA4B" w14:textId="741654C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820.30[788.90,3252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81CDB3" w14:textId="4154A20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562.02[567.79,2721.6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8BD0652" w14:textId="355319A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49</w:t>
            </w:r>
          </w:p>
        </w:tc>
      </w:tr>
      <w:tr w:rsidR="001169C0" w:rsidRPr="00C976A8" w14:paraId="0EFEA64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422213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LongRun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60FBDE" w14:textId="09D3B2B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7[0.09,0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AB5906" w14:textId="695F8E9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6[0.08,0.4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83322B" w14:textId="6664B6B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0[0.11,0.4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328602F" w14:textId="2887FC8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14</w:t>
            </w:r>
          </w:p>
        </w:tc>
      </w:tr>
      <w:tr w:rsidR="001169C0" w:rsidRPr="00C976A8" w14:paraId="45D6A01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A3D6B9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LowGrayLevel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54BD53" w14:textId="0174B71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EFC13E" w14:textId="1DE7D99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D521D2" w14:textId="649FAC3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D7F4067" w14:textId="0A25FF2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22</w:t>
            </w:r>
          </w:p>
        </w:tc>
      </w:tr>
      <w:tr w:rsidR="001169C0" w:rsidRPr="00C976A8" w14:paraId="584EFEC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5C9333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Run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BE3459" w14:textId="447277D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.38[3.90,4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EB07BB" w14:textId="277C7F9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.41[3.95,4.6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948320" w14:textId="608DCDB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.20[3.76,4.5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0773592" w14:textId="2BFCD20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95</w:t>
            </w:r>
          </w:p>
        </w:tc>
      </w:tr>
      <w:tr w:rsidR="001169C0" w:rsidRPr="00C976A8" w14:paraId="604476F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991D35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RunLength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668F46" w14:textId="0231D61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925.48[2043.18,7000.3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9326E6" w14:textId="78A731A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506.45[2400.61,8732.7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4847C9" w14:textId="13F3C55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575.84[1158.33,4561.3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AF691CE" w14:textId="2D74312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1169C0" w:rsidRPr="00C976A8" w14:paraId="74846FA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D9571C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RunLength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3B6731" w14:textId="75623D1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6[0.30,0.4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F29299" w14:textId="09EC908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6[0.30,0.4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EEE295" w14:textId="5196DBB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6[0.30,0.4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177304B" w14:textId="58C2138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07</w:t>
            </w:r>
          </w:p>
        </w:tc>
      </w:tr>
      <w:tr w:rsidR="001169C0" w:rsidRPr="00C976A8" w14:paraId="4737655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7BB882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RunPercent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62DBAB" w14:textId="3AA36DB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7[0.42,0.5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91FC00" w14:textId="58FEA27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7[0.41,0.5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7D4D69" w14:textId="6B1929F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6[0.43,0.5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40FA4F0" w14:textId="047EE83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21</w:t>
            </w:r>
          </w:p>
        </w:tc>
      </w:tr>
      <w:tr w:rsidR="001169C0" w:rsidRPr="00C976A8" w14:paraId="1F4796B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3370EB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Run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3BB1EE" w14:textId="42D56AA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.51[5.82,12.6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25ED8D" w14:textId="1FAB079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.34[5.63,13.1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16F7E3" w14:textId="339DD5A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.74[6.15,10.8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D30AC1D" w14:textId="184F2C9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36</w:t>
            </w:r>
          </w:p>
        </w:tc>
      </w:tr>
      <w:tr w:rsidR="001169C0" w:rsidRPr="00C976A8" w14:paraId="21C3DED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86D136B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Short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8EA0CD" w14:textId="08B5B5F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9[0.54,0.6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BBA367" w14:textId="49BBDBE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9[0.54,0.6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787278" w14:textId="1040655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9[0.54,0.6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DCC4D71" w14:textId="3FFB90B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46</w:t>
            </w:r>
          </w:p>
        </w:tc>
      </w:tr>
      <w:tr w:rsidR="001169C0" w:rsidRPr="00C976A8" w14:paraId="4E9E360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247A7A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ShortRun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F7A68E" w14:textId="1E4D7C4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4.24[24.85,99.6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BD7D36" w14:textId="7E11D99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8.01[25.16,103.9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79627A" w14:textId="6A850AA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5.69[24.54,80.2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FC39E57" w14:textId="628381F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66</w:t>
            </w:r>
          </w:p>
        </w:tc>
      </w:tr>
      <w:tr w:rsidR="001169C0" w:rsidRPr="00C976A8" w14:paraId="6F306C5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68BED9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rlm_ShortRun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263FB3" w14:textId="7484567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669650" w14:textId="3A134AC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A13E32" w14:textId="5E8501A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1DBFAC8" w14:textId="2F2A0DC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99</w:t>
            </w:r>
          </w:p>
        </w:tc>
      </w:tr>
      <w:tr w:rsidR="001169C0" w:rsidRPr="00C976A8" w14:paraId="0E615B3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FBA6EA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34BE7D" w14:textId="201631E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6.12[19.19,58.5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7C7A81" w14:textId="3B43ED7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0.60[26.20,61.9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749071" w14:textId="3084112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5.73[11.60,46.0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4D5EFE8" w14:textId="2AFA345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</w:tc>
      </w:tr>
      <w:tr w:rsidR="001169C0" w:rsidRPr="00C976A8" w14:paraId="54B0172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7F629B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2.5.mm.3D_glszm_GrayLevel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AA7924" w14:textId="550A9EF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4[0.10,0.3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F62E00" w14:textId="130A29D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4[0.10,0.3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4F7A43" w14:textId="1C42B46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4[0.11,0.2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A122205" w14:textId="489ADB8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92</w:t>
            </w:r>
          </w:p>
        </w:tc>
      </w:tr>
      <w:tr w:rsidR="001169C0" w:rsidRPr="00C976A8" w14:paraId="6E65833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275C86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95F3F3" w14:textId="33AC898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.68[2.79,12.5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BCBDFF" w14:textId="2A0FB0F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.69[2.63,13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D1AED6" w14:textId="496FA3D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.98[3.45,11.4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02D215B" w14:textId="5A9A3F4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8</w:t>
            </w:r>
          </w:p>
        </w:tc>
      </w:tr>
      <w:tr w:rsidR="001169C0" w:rsidRPr="00C976A8" w14:paraId="2E93919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766AE3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HighGrayLevelZon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355B0D" w14:textId="59D5577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2.52[50.50,138.4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F2E5FB" w14:textId="61A40FC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5.15[52.74,140.8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6D8302" w14:textId="4331EFC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6.21[41.71,119.8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F47BFBC" w14:textId="6888717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53</w:t>
            </w:r>
          </w:p>
        </w:tc>
      </w:tr>
      <w:tr w:rsidR="001169C0" w:rsidRPr="00C976A8" w14:paraId="5DDE5D6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E456FA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LargeArea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D82D2E" w14:textId="50ED20F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87269.57[313890.92,1702579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4A38D2" w14:textId="1A30D31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84684.38[337955.46,2010631.3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72948C" w14:textId="1EFF3A8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31684.44[215379.87,1295995.2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0B9AAE8" w14:textId="4D70623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7</w:t>
            </w:r>
          </w:p>
        </w:tc>
      </w:tr>
      <w:tr w:rsidR="001169C0" w:rsidRPr="00C976A8" w14:paraId="59D395B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B2DB9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LargeArea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9F0427" w14:textId="6871001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1660418.78[13264930.96,233886707.1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6F0CE9" w14:textId="7CB13E4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2089723.44[18996795.43,265184416.7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4EF7B9" w14:textId="0DEE402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3755055.65[7670248.99,122317380.4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8824D13" w14:textId="36EF3B7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6</w:t>
            </w:r>
          </w:p>
        </w:tc>
      </w:tr>
      <w:tr w:rsidR="001169C0" w:rsidRPr="00C976A8" w14:paraId="34EA806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5234FB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LargeArea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B60F33" w14:textId="4C22528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354.87[2475.72,31231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71EAB3" w14:textId="4460CD7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250.18[2947.95,30244.6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45A055" w14:textId="1062959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229.14[1952.66,31375.9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C24A569" w14:textId="4529C5D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96</w:t>
            </w:r>
          </w:p>
        </w:tc>
      </w:tr>
      <w:tr w:rsidR="001169C0" w:rsidRPr="00C976A8" w14:paraId="0630E94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34C4E9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LowGrayLevelZon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702E5B" w14:textId="75420E2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3[0.02,0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AF2CAF" w14:textId="22D8237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51DDF5" w14:textId="02EF458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4[0.02,0.0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DBCFC88" w14:textId="37CAE1A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84</w:t>
            </w:r>
          </w:p>
        </w:tc>
      </w:tr>
      <w:tr w:rsidR="001169C0" w:rsidRPr="00C976A8" w14:paraId="2F67B66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D7192E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SizeZone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1E2A92" w14:textId="1FE4338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9.45[14.78,87.9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53FDC8" w14:textId="7290412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7.61[17.37,92.5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3B93DD" w14:textId="317F959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9.13[7.29,60.2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2A42D39" w14:textId="7CCA494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3</w:t>
            </w:r>
          </w:p>
        </w:tc>
      </w:tr>
      <w:tr w:rsidR="001169C0" w:rsidRPr="00C976A8" w14:paraId="46A1388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8CE78D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SizeZone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FDE87A" w14:textId="7FADEA9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6[0.13,0.1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CC8882" w14:textId="72EC131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6[0.13,0.1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9DA431" w14:textId="75AB0B5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6[0.13,0.1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5B0B1C8" w14:textId="529474F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88</w:t>
            </w:r>
          </w:p>
        </w:tc>
      </w:tr>
      <w:tr w:rsidR="001169C0" w:rsidRPr="00C976A8" w14:paraId="2133FF3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202319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SmallArea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363213" w14:textId="411F9E3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0[0.35,0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2BB4CE" w14:textId="530B11C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0[0.35,0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C41BA0" w14:textId="33DD5CC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9[0.34,0.4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064AC55" w14:textId="79FB750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79</w:t>
            </w:r>
          </w:p>
        </w:tc>
      </w:tr>
      <w:tr w:rsidR="001169C0" w:rsidRPr="00C976A8" w14:paraId="11A3340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2D3902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SmallArea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4D8BC5" w14:textId="7535BC3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1.94[18.78,66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F7E479" w14:textId="36AD812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7.52[19.68,66.8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04E2FA" w14:textId="0DF1AB2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1.93[17.80,56.0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18475AD" w14:textId="458F4D9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72</w:t>
            </w:r>
          </w:p>
        </w:tc>
      </w:tr>
      <w:tr w:rsidR="001169C0" w:rsidRPr="00C976A8" w14:paraId="16375FF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D10DE7E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SmallArea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3466B5" w14:textId="1ACBDD7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550CEA" w14:textId="08E0796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DD3AB5" w14:textId="483C09B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B221974" w14:textId="700E0AF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96</w:t>
            </w:r>
          </w:p>
        </w:tc>
      </w:tr>
      <w:tr w:rsidR="001169C0" w:rsidRPr="00C976A8" w14:paraId="50094E0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569651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Zon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570AF4" w14:textId="0B5ACD7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93[5.12,6.4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4BFAF3" w14:textId="5DAFB80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.02[5.11,6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E6FA9E" w14:textId="7AC068C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69[5.17,6.1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A295E08" w14:textId="2D3440B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64</w:t>
            </w:r>
          </w:p>
        </w:tc>
      </w:tr>
      <w:tr w:rsidR="001169C0" w:rsidRPr="00C976A8" w14:paraId="08B0652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002EBF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ZonePercent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23F80A" w14:textId="3D2EBFF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EF7B24" w14:textId="63E9A6C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53CFF2" w14:textId="2C46D64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55D55C6" w14:textId="2CD97C6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24</w:t>
            </w:r>
          </w:p>
        </w:tc>
      </w:tr>
      <w:tr w:rsidR="001169C0" w:rsidRPr="00C976A8" w14:paraId="16B3380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224281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szm_Zon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2294F4" w14:textId="3E8985A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69898.68[308642.57,1690207.2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B9410F" w14:textId="432FFF9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79555.69[329363.90,1985015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01D65B" w14:textId="2E642D1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14685.21[212243.87,1257031.2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8894F48" w14:textId="13C76E2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8</w:t>
            </w:r>
          </w:p>
        </w:tc>
      </w:tr>
      <w:tr w:rsidR="001169C0" w:rsidRPr="00C976A8" w14:paraId="7006B75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47A1BB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ngtdm_Busy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864940" w14:textId="28CD262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.37[4.51,20.2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B4C2D7" w14:textId="64496EE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.41[5.30,20.8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A37A7C" w14:textId="6CA1913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.00[3.15,19.4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89ED2B8" w14:textId="6554DF3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9</w:t>
            </w:r>
          </w:p>
        </w:tc>
      </w:tr>
      <w:tr w:rsidR="001169C0" w:rsidRPr="00C976A8" w14:paraId="482FA81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CB5081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ngtdm_Coarse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03E85E" w14:textId="5B2678F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F636B7" w14:textId="72FCD9D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9DD8C9" w14:textId="32A7AAC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A924361" w14:textId="5881306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</w:tr>
      <w:tr w:rsidR="001169C0" w:rsidRPr="00C976A8" w14:paraId="389C4F2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75081F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ngtdm_Complex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9724D2" w14:textId="2C534FD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3.61[11.46,69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6C4D54" w14:textId="49DDA52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2.96[11.85,77.7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DF5C78" w14:textId="7B6AA13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9.01[8.65,55.1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BEB2FF9" w14:textId="1E53C73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83</w:t>
            </w:r>
          </w:p>
        </w:tc>
      </w:tr>
      <w:tr w:rsidR="001169C0" w:rsidRPr="00C976A8" w14:paraId="430FAC5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F947F9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2.5.mm.3D_ngtdm_Contrast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EF1B65" w14:textId="46A8EEA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0,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FAC83D" w14:textId="498179F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0,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E077C5" w14:textId="5FE0E78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0,0.0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E5F8F77" w14:textId="1B3530D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07</w:t>
            </w:r>
          </w:p>
        </w:tc>
      </w:tr>
      <w:tr w:rsidR="001169C0" w:rsidRPr="00C976A8" w14:paraId="557D512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B532C7E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ngtdm_Strength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DEC207" w14:textId="70FF162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8[0.04,0.2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C661BC" w14:textId="2158F22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7[0.04,0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A01EF2" w14:textId="4999FD0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5[0.05,0.3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6D005D9" w14:textId="70F1969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6</w:t>
            </w:r>
          </w:p>
        </w:tc>
      </w:tr>
      <w:tr w:rsidR="001169C0" w:rsidRPr="00C976A8" w14:paraId="7965B4D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39F915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dm_Dependenc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97DC0C" w14:textId="317FED1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91[5.61,6.4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E19498" w14:textId="574B3B2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94[5.66,6.4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0E7C10" w14:textId="3087D01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84[5.56,6.2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EBA3A91" w14:textId="262F4DB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38</w:t>
            </w:r>
          </w:p>
        </w:tc>
      </w:tr>
      <w:tr w:rsidR="001169C0" w:rsidRPr="00C976A8" w14:paraId="3C8845D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DD6EF1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dm_Dependence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9E7F72" w14:textId="3CB779E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172.28[529.84,2243.4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8C268F" w14:textId="0706C43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343.85[607.69,2470.3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B0163C" w14:textId="27EEB08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85.46[304.44,1352.4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D51F748" w14:textId="4C57B07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5</w:t>
            </w:r>
          </w:p>
        </w:tc>
      </w:tr>
      <w:tr w:rsidR="001169C0" w:rsidRPr="00C976A8" w14:paraId="65952B3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2EB59C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dm_Dependence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DF6AD4" w14:textId="35D5AA4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[0.05,0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120A73" w14:textId="4111112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[0.05,0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27C9E5" w14:textId="7FCDA38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[0.05,0.0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7795A97" w14:textId="3AC137C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03</w:t>
            </w:r>
          </w:p>
        </w:tc>
      </w:tr>
      <w:tr w:rsidR="001169C0" w:rsidRPr="00C976A8" w14:paraId="3E90028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6A6FCE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dm_Dependenc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41C8D1" w14:textId="2E06D1F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6.63[41.21,51.1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C1E705" w14:textId="262FA27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6.45[41.14,51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C896A4" w14:textId="2DE3AB6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7.30[41.37,51.5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047D3AA" w14:textId="199E114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07</w:t>
            </w:r>
          </w:p>
        </w:tc>
      </w:tr>
      <w:tr w:rsidR="001169C0" w:rsidRPr="00C976A8" w14:paraId="5793618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5BE438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d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321C69" w14:textId="68D65D5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440.85[3858.12,15942.7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78DE15" w14:textId="09BE2F9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441.75[4344.56,16664.7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ECA1B8" w14:textId="48808FA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712.75[2552.95,11777.8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C0504BC" w14:textId="551DC33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8</w:t>
            </w:r>
          </w:p>
        </w:tc>
      </w:tr>
      <w:tr w:rsidR="001169C0" w:rsidRPr="00C976A8" w14:paraId="320F330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C128CCE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d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B09D37" w14:textId="06C6C6D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53[0.55,3.5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8C33C6" w14:textId="7F31DE0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67[0.52,4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AB293F" w14:textId="7D26995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38[0.63,2.6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25A0218" w14:textId="1AD98EA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49</w:t>
            </w:r>
          </w:p>
        </w:tc>
      </w:tr>
      <w:tr w:rsidR="001169C0" w:rsidRPr="00C976A8" w14:paraId="3352F34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C24708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dm_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FCAEBF" w14:textId="31EDFC7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1.28[44.61,179.9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C8C3D5" w14:textId="4DBC87C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4.21[44.59,188.4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0D9255" w14:textId="603EDAC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0.65[44.70,145.5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4B37316" w14:textId="5C5728E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34</w:t>
            </w:r>
          </w:p>
        </w:tc>
      </w:tr>
      <w:tr w:rsidR="001169C0" w:rsidRPr="00C976A8" w14:paraId="2EFDA63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04BADE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dm_LargeDependenc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5C53B6" w14:textId="73B7E73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64.84[218.31,306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043532" w14:textId="0A5D846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58.68[218.30,308.3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79B554" w14:textId="6D8D96A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74.57[225.25,301.8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72E1C3A" w14:textId="2F91F51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42</w:t>
            </w:r>
          </w:p>
        </w:tc>
      </w:tr>
      <w:tr w:rsidR="001169C0" w:rsidRPr="00C976A8" w14:paraId="64E89EC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3DDD72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dm_LargeDependence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93F134" w14:textId="32CB802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0131.54[11062.05,47806.5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98F8EF" w14:textId="7EE6379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2036.15[11917.59,47897.9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92C6A2" w14:textId="6E43BE7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6713.11[10146.83,43158.9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ADB2A0B" w14:textId="0F861F4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5</w:t>
            </w:r>
          </w:p>
        </w:tc>
      </w:tr>
      <w:tr w:rsidR="001169C0" w:rsidRPr="00C976A8" w14:paraId="5E4A8DD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B1FBCF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dm_LargeDependence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A02712" w14:textId="4F8D70A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27[1.35,6.1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0795E2" w14:textId="7DA23E5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06[1.22,6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0DEFB8" w14:textId="0D99118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46[1.70,6.5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1B23FE8" w14:textId="73E5C34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</w:t>
            </w:r>
          </w:p>
        </w:tc>
      </w:tr>
      <w:tr w:rsidR="001169C0" w:rsidRPr="00C976A8" w14:paraId="374BB17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D30FE0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dm_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8E0280" w14:textId="676C030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02A591" w14:textId="1E1D84E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9686F1" w14:textId="6170A9E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BC3882C" w14:textId="4672606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92</w:t>
            </w:r>
          </w:p>
        </w:tc>
      </w:tr>
      <w:tr w:rsidR="001169C0" w:rsidRPr="00C976A8" w14:paraId="63BDCB0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DE2EB0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dm_SmallDependenc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5F677A" w14:textId="699A3E9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117795" w14:textId="6192CC9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2554D0" w14:textId="0902EE6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033868E" w14:textId="23366A8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75</w:t>
            </w:r>
          </w:p>
        </w:tc>
      </w:tr>
      <w:tr w:rsidR="001169C0" w:rsidRPr="00C976A8" w14:paraId="222E8D3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321C1E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dm_SmallDependence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187AE8" w14:textId="0B0D28A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68[0.70,3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2FF4C4" w14:textId="22C8003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04[0.68,3.6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CDF5EB" w14:textId="17428F7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53[0.71,2.5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56015BC" w14:textId="10AC830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81</w:t>
            </w:r>
          </w:p>
        </w:tc>
      </w:tr>
      <w:tr w:rsidR="001169C0" w:rsidRPr="00C976A8" w14:paraId="3AE3CF5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EEC282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2.5.mm.3D_gldm_SmallDependence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CC802F" w14:textId="1430ACD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5E7133" w14:textId="4A09BA6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29A18C" w14:textId="49FAF0F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627408A" w14:textId="5D4D30D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23</w:t>
            </w:r>
          </w:p>
        </w:tc>
      </w:tr>
      <w:tr w:rsidR="001169C0" w:rsidRPr="00C976A8" w14:paraId="6CDA6EB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095207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10Percentil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0AEDAB" w14:textId="4290DB7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50.86[-11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9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7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4C5F56" w14:textId="0575E04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55.50[-117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4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8.8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F23225" w14:textId="47D8EE0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47.09[-83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9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5.6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47A8F5C" w14:textId="6AED344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78</w:t>
            </w:r>
          </w:p>
        </w:tc>
      </w:tr>
      <w:tr w:rsidR="001169C0" w:rsidRPr="00C976A8" w14:paraId="0E8961D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2D59E4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3.0.mm.3D_firstorder_90Percentil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26985C" w14:textId="7FD0BAD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3.17[-7.01,0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AFD796" w14:textId="49B68A4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3.44[-6.92,0.7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EE9159" w14:textId="14EC773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1.39[-7.75,0.8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24AE6EA" w14:textId="4E006EB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64</w:t>
            </w:r>
          </w:p>
        </w:tc>
      </w:tr>
      <w:tr w:rsidR="001169C0" w:rsidRPr="00C976A8" w14:paraId="572CFC7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77B763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72BED2" w14:textId="69A6DC5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7552468.94[11018690.59,143232854.2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0F69E2" w14:textId="2BE98AF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0259270.57[14432714.32,180684215.2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5DFD02" w14:textId="29441D5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3083298.21[5999730.51,71996135.1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5C023E0" w14:textId="7F094E4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3</w:t>
            </w:r>
          </w:p>
        </w:tc>
      </w:tr>
      <w:tr w:rsidR="001169C0" w:rsidRPr="00C976A8" w14:paraId="280D120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3DDAAD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EF8C2A" w14:textId="3F94019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87[1.45,2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E0F88F" w14:textId="063E564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87[1.45,2.4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AC3C7F" w14:textId="7FD72AA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84[1.47,2.2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499B6F7" w14:textId="602C71E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78</w:t>
            </w:r>
          </w:p>
        </w:tc>
      </w:tr>
      <w:tr w:rsidR="001169C0" w:rsidRPr="00C976A8" w14:paraId="68A967D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87A3AE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InterquartileRan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32F3B5" w14:textId="1A16DCA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1.72[17.51,36.2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BC3248" w14:textId="3DAEB13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2.32[18.15,39.5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E1D198" w14:textId="6532BB4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9.32[16.48,31.0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1327B19" w14:textId="6AE519B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05</w:t>
            </w:r>
          </w:p>
        </w:tc>
      </w:tr>
      <w:tr w:rsidR="001169C0" w:rsidRPr="00C976A8" w14:paraId="2CF16FF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601835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Kurto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177698" w14:textId="6A6ABB6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.13[4.36,14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2D7996" w14:textId="04E9DAD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.23[4.31,13.6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9E5D90" w14:textId="5253F03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.59[4.98,14.8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B7830B5" w14:textId="1F665FF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03</w:t>
            </w:r>
          </w:p>
        </w:tc>
      </w:tr>
      <w:tr w:rsidR="001169C0" w:rsidRPr="00C976A8" w14:paraId="0F0DA53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56112E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Maximu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1ED5ED" w14:textId="33D1D9A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9.44[39.49,130.6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01ACCF" w14:textId="168642A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0.16[42.65,131.7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4F2E27" w14:textId="3377846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5.14[34.17,122.1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9AA8DC6" w14:textId="78A5A27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7</w:t>
            </w:r>
          </w:p>
        </w:tc>
      </w:tr>
      <w:tr w:rsidR="001169C0" w:rsidRPr="00C976A8" w14:paraId="74E5848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988295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MeanAbsoluteDevi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A6B9D6" w14:textId="547BD48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9.69[12.55,33.6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34084D" w14:textId="4D69967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9.73[12.63,35.7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2F6FB4" w14:textId="09BF433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8.20[12.10,27.8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3DD1E70" w14:textId="541F88E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86</w:t>
            </w:r>
          </w:p>
        </w:tc>
      </w:tr>
      <w:tr w:rsidR="001169C0" w:rsidRPr="00C976A8" w14:paraId="22A31CC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41B1B9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Mea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FD7DBD" w14:textId="3FCCFBB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7.10[-42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2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CDA35D" w14:textId="070D79A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7.34[-44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8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0.4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00E93E" w14:textId="48F4B2B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6.67[-35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1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8.8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F00F426" w14:textId="17DD21E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87</w:t>
            </w:r>
          </w:p>
        </w:tc>
      </w:tr>
      <w:tr w:rsidR="001169C0" w:rsidRPr="00C976A8" w14:paraId="38C4987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6933F3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Media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EC89FA" w14:textId="4A70228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1.87[-28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2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5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761EBA" w14:textId="7A550E7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2.53[-3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1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5.2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85966B" w14:textId="794B5A9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19.66[-24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3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5.7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7E86056" w14:textId="2FC080A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89</w:t>
            </w:r>
          </w:p>
        </w:tc>
      </w:tr>
      <w:tr w:rsidR="001169C0" w:rsidRPr="00C976A8" w14:paraId="5C16B98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918C85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Minimu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C9BE23" w14:textId="6803E85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53.22[-323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8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7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904871" w14:textId="4CC62EC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69.24[-328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1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74.3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37D71E" w14:textId="6E4437C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27.99[-304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0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44.8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F4458FD" w14:textId="23F62FF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16</w:t>
            </w:r>
          </w:p>
        </w:tc>
      </w:tr>
      <w:tr w:rsidR="001169C0" w:rsidRPr="00C976A8" w14:paraId="4435299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ED74A4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Ran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4A4DE7" w14:textId="2B7A60B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53.21[204.96,449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9B8058" w14:textId="6A48314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69.61[217.27,459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977941" w14:textId="262662B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30.04[202.19,389.4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F135874" w14:textId="79EBA7F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67</w:t>
            </w:r>
          </w:p>
        </w:tc>
      </w:tr>
      <w:tr w:rsidR="001169C0" w:rsidRPr="00C976A8" w14:paraId="2EAA202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68867D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RobustMeanAbsoluteDevi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042D25" w14:textId="7AF5126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.38[7.43,18.3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44CB52" w14:textId="718B636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.47[7.80,18.8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38CB67" w14:textId="0FF4F59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.33[6.94,14.7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4DFF440" w14:textId="22AFE57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44</w:t>
            </w:r>
          </w:p>
        </w:tc>
      </w:tr>
      <w:tr w:rsidR="001169C0" w:rsidRPr="00C976A8" w14:paraId="5C86BE3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FA151E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RootMeanSquar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CF4EBF" w14:textId="695BAAC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1.37[27.46,65.2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0CFB0E" w14:textId="34965C3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2.68[27.86,68.3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084A16" w14:textId="03F1D8B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8.67[25.64,53.7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00F0D88" w14:textId="4B372F7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5</w:t>
            </w:r>
          </w:p>
        </w:tc>
      </w:tr>
      <w:tr w:rsidR="001169C0" w:rsidRPr="00C976A8" w14:paraId="735D6A1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83C63CE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Skew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CDA7CE" w14:textId="1321EBA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1.82[-2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8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AB7F1A" w14:textId="231CF06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1.82[-2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4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37C643" w14:textId="502006B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1.95[-3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8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1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3BDCC90" w14:textId="186E4DF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</w:t>
            </w:r>
          </w:p>
        </w:tc>
      </w:tr>
      <w:tr w:rsidR="001169C0" w:rsidRPr="00C976A8" w14:paraId="6D95767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1BB833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Total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A4C770" w14:textId="623BF28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4810034.41[22336879.15,312562100.6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840F51" w14:textId="39B5F55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2769349.56[28881964.35,375985638.6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4C8B8A" w14:textId="1CB5F21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9491003.44[14006247.33,211347582.5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592034D" w14:textId="0FBF610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3</w:t>
            </w:r>
          </w:p>
        </w:tc>
      </w:tr>
      <w:tr w:rsidR="001169C0" w:rsidRPr="00C976A8" w14:paraId="5B21315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9EE96B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198C86" w14:textId="2ADD5B1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9[0.27,0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30F5E6" w14:textId="6FF1000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8[0.26,0.4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567741" w14:textId="6E60578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1[0.31,0.4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929FECF" w14:textId="7DC8900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84</w:t>
            </w:r>
          </w:p>
        </w:tc>
      </w:tr>
      <w:tr w:rsidR="001169C0" w:rsidRPr="00C976A8" w14:paraId="580B227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36E2D2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firstorder_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C7B9AA" w14:textId="78F72D0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02.39[331.90,2439.9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2A8FF1" w14:textId="4436690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11.59[337.29,2637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E0DA95" w14:textId="2C84BDF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73.07[334.73,1846.7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12E4B4A" w14:textId="155A3E6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72</w:t>
            </w:r>
          </w:p>
        </w:tc>
      </w:tr>
      <w:tr w:rsidR="001169C0" w:rsidRPr="00C976A8" w14:paraId="797525F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E35D4C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Autocorrel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30637B" w14:textId="03C27D8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9.04[41.92,142.4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653E54" w14:textId="4CB821B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12.40[50.16,155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14CB6C" w14:textId="52F8CD0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5.19[36.35,137.8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0CCBCD5" w14:textId="2C16C59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76</w:t>
            </w:r>
          </w:p>
        </w:tc>
      </w:tr>
      <w:tr w:rsidR="001169C0" w:rsidRPr="00C976A8" w14:paraId="6C6BF8D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E3E9F32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ClusterPromine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6DFDA1" w14:textId="54EA63E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26.62[32.91,1709.8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A7F9BC" w14:textId="257423F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69.31[31.47,1794.7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245886" w14:textId="08364EB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59.35[37.98,1009.4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D64BB23" w14:textId="66B4071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33</w:t>
            </w:r>
          </w:p>
        </w:tc>
      </w:tr>
      <w:tr w:rsidR="001169C0" w:rsidRPr="00C976A8" w14:paraId="2447B15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5374BF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ClusterShad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6A6E18" w14:textId="339096D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33.02[-106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3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4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0E5201" w14:textId="484A257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36.55[-119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8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8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6CCE8C" w14:textId="7BE529B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25.43[-6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8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.5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03CB710" w14:textId="64B65A5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72</w:t>
            </w:r>
          </w:p>
        </w:tc>
      </w:tr>
      <w:tr w:rsidR="001169C0" w:rsidRPr="00C976A8" w14:paraId="707E2F9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D6BFA6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ClusterTendenc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711A8D" w14:textId="25EE494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64[1.78,13.5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147FCC" w14:textId="32FA155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.28[1.78,14.6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777027" w14:textId="3B86A7D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.40[1.87,9.0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216671A" w14:textId="5B4DB73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21</w:t>
            </w:r>
          </w:p>
        </w:tc>
      </w:tr>
      <w:tr w:rsidR="001169C0" w:rsidRPr="00C976A8" w14:paraId="77CF9BB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3F51B0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Contrast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1A0380" w14:textId="0DDDA5B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1[0.35,1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05354B" w14:textId="651AD22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4[0.34,1.1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DA5863" w14:textId="7EDC020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7[0.35,0.8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77D9527" w14:textId="52CF3AF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29</w:t>
            </w:r>
          </w:p>
        </w:tc>
      </w:tr>
      <w:tr w:rsidR="001169C0" w:rsidRPr="00C976A8" w14:paraId="2414A1A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29564D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3.0.mm.3D_glcm_Correlatio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4A7022" w14:textId="31C9C37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9[0.65,0.8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BCB513" w14:textId="339510C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0[0.65,0.8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7B62E3" w14:textId="72749A9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9[0.66,0.8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C8D4ECC" w14:textId="01052D3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91</w:t>
            </w:r>
          </w:p>
        </w:tc>
      </w:tr>
      <w:tr w:rsidR="001169C0" w:rsidRPr="00C976A8" w14:paraId="3EBEE66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68A70B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Difference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11F4CA" w14:textId="6FD65F7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8[0.30,0.5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E8D5F3" w14:textId="2544A0B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8[0.30,0.5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64D30C" w14:textId="325EE7E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8[0.28,0.4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501524C" w14:textId="46D6600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98</w:t>
            </w:r>
          </w:p>
        </w:tc>
      </w:tr>
      <w:tr w:rsidR="001169C0" w:rsidRPr="00C976A8" w14:paraId="6CCE984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C99F17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Differenc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D1E362" w14:textId="63B782D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6[0.91,1.3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0D0F6E" w14:textId="47659E6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7[0.91,1.4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15A6EF" w14:textId="1963B98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5[0.91,1.2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8B1EC99" w14:textId="072293F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88</w:t>
            </w:r>
          </w:p>
        </w:tc>
      </w:tr>
      <w:tr w:rsidR="001169C0" w:rsidRPr="00C976A8" w14:paraId="166A48B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CB3B3F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Differenc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0B7647" w14:textId="7E35CB3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4[0.24,0.6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C54514" w14:textId="0181E28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6[0.24,0.7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F7EE74" w14:textId="2C39E0A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0[0.25,0.5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F8397FB" w14:textId="4B22563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09</w:t>
            </w:r>
          </w:p>
        </w:tc>
      </w:tr>
      <w:tr w:rsidR="001169C0" w:rsidRPr="00C976A8" w14:paraId="588D13F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67528E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I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AE8F70" w14:textId="2686FFD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3[0.78,0.8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C1A902" w14:textId="69629E3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3[0.77,0.8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7D8C17" w14:textId="34EC2C3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2[0.80,0.8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9742A71" w14:textId="04B348F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62</w:t>
            </w:r>
          </w:p>
        </w:tc>
      </w:tr>
      <w:tr w:rsidR="001169C0" w:rsidRPr="00C976A8" w14:paraId="6FB52B4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7436ED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Idm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007AA9" w14:textId="5699725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2[0.76,0.8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6E7A96" w14:textId="491450D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2[0.76,0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61BA7C" w14:textId="3C44052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2[0.80,0.8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F3C19C2" w14:textId="3FBFFDE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64</w:t>
            </w:r>
          </w:p>
        </w:tc>
      </w:tr>
      <w:tr w:rsidR="001169C0" w:rsidRPr="00C976A8" w14:paraId="49A21D9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44A09C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Idm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64E52F" w14:textId="634F8A6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0[0.99,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B9457D" w14:textId="6146485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0[0.99,1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ABD1B6" w14:textId="1FD6A40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00[0.99,1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498EBFE" w14:textId="1BC253B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14</w:t>
            </w:r>
          </w:p>
        </w:tc>
      </w:tr>
      <w:tr w:rsidR="001169C0" w:rsidRPr="00C976A8" w14:paraId="5000EE8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B55B15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Idn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818377" w14:textId="2BD649B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7[0.96,0.9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9D47DD" w14:textId="61DF202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7[0.96,0.9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DAEF1B" w14:textId="12123CE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7[0.96,0.9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613C888" w14:textId="3ADB30A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3</w:t>
            </w:r>
          </w:p>
        </w:tc>
      </w:tr>
      <w:tr w:rsidR="001169C0" w:rsidRPr="00C976A8" w14:paraId="1184C0B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ECCC60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Imc1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D5F1D5" w14:textId="69F5941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0.34[-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9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AB3273" w14:textId="7A7F92E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0.35[-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9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BB36DA" w14:textId="39D0580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-0.33[-0.</w:t>
            </w:r>
            <w:proofErr w:type="gramStart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0,-</w:t>
            </w:r>
            <w:proofErr w:type="gramEnd"/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D341134" w14:textId="246FA77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98</w:t>
            </w:r>
          </w:p>
        </w:tc>
      </w:tr>
      <w:tr w:rsidR="001169C0" w:rsidRPr="00C976A8" w14:paraId="113A7A5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CE241F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Imc2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096284" w14:textId="7E07491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3[0.70,0.8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154E3A" w14:textId="4C96EAB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4[0.70,0.8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66CCAE" w14:textId="7047FA2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1[0.67,0.8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4C6FF3B" w14:textId="1BABC82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86</w:t>
            </w:r>
          </w:p>
        </w:tc>
      </w:tr>
      <w:tr w:rsidR="001169C0" w:rsidRPr="00C976A8" w14:paraId="4338FE3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B74117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Invers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CF6629" w14:textId="6EB1057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9[0.25,0.3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8F21DC" w14:textId="0132082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0[0.26,0.3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12F594" w14:textId="1E38065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8[0.25,0.3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563DD98" w14:textId="48BB8CD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47</w:t>
            </w:r>
          </w:p>
        </w:tc>
      </w:tr>
      <w:tr w:rsidR="001169C0" w:rsidRPr="00C976A8" w14:paraId="5206078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C7D505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Joint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7FAA3D" w14:textId="5610543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.87[6.42,11.8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B2CC97" w14:textId="78A13E4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.54[7.07,12.3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5F7C06" w14:textId="510E320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.15[6.00,11.5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A25AA60" w14:textId="68F74E7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56</w:t>
            </w:r>
          </w:p>
        </w:tc>
      </w:tr>
      <w:tr w:rsidR="001169C0" w:rsidRPr="00C976A8" w14:paraId="72012A5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C5CB4E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JointEnerg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9474A9" w14:textId="677329C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5[0.16,0.3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4C251A" w14:textId="35A534E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5[0.15,0.3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3828A4" w14:textId="6D78E19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6[0.20,0.3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A7BFF62" w14:textId="7494AAB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67</w:t>
            </w:r>
          </w:p>
        </w:tc>
      </w:tr>
      <w:tr w:rsidR="001169C0" w:rsidRPr="00C976A8" w14:paraId="7BBDD9B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1C2405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Joint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2B49D0" w14:textId="7387940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83[2.36,3.7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BB5BE0" w14:textId="587C78E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84[2.39,4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C05367" w14:textId="0B901BA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82[2.29,3.6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64C64A5" w14:textId="55C0ECD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23</w:t>
            </w:r>
          </w:p>
        </w:tc>
      </w:tr>
      <w:tr w:rsidR="001169C0" w:rsidRPr="00C976A8" w14:paraId="029DBC7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D554DA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MCC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906D9D" w14:textId="3073EB3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5[0.73,0.9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C9DC21" w14:textId="131C453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4[0.73,0.9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0EAB64" w14:textId="6AD95AB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5[0.75,0.9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FD1E729" w14:textId="27EF320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57</w:t>
            </w:r>
          </w:p>
        </w:tc>
      </w:tr>
      <w:tr w:rsidR="001169C0" w:rsidRPr="00C976A8" w14:paraId="09682C4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854711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MaximumProbabil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830786" w14:textId="5D3967F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0[0.31,0.4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C488CD" w14:textId="65A877A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9[0.30,0.4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C11A9B" w14:textId="2CFF1C7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3[0.34,0.5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8268925" w14:textId="18EC61A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61</w:t>
            </w:r>
          </w:p>
        </w:tc>
      </w:tr>
      <w:tr w:rsidR="001169C0" w:rsidRPr="00C976A8" w14:paraId="0BF7AD3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C787A5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SumAver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FA1274" w14:textId="112E29F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9.75[12.83,23.7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A2C47A" w14:textId="16756F4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1.08[14.13,24.7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588272" w14:textId="02ECFD2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8.30[12.01,23.1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9910849" w14:textId="2AD8E3E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56</w:t>
            </w:r>
          </w:p>
        </w:tc>
      </w:tr>
      <w:tr w:rsidR="001169C0" w:rsidRPr="00C976A8" w14:paraId="6522689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7BBEE0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Sum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A6F8A7" w14:textId="23C4D16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43[2.02,3.1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9DF969" w14:textId="11DEE11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43[2.04,3.2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75E358" w14:textId="4DFEF95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36[1.91,2.8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B9F9BA1" w14:textId="7FE9D33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16</w:t>
            </w:r>
          </w:p>
        </w:tc>
      </w:tr>
      <w:tr w:rsidR="001169C0" w:rsidRPr="00C976A8" w14:paraId="73CA125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412974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cm_SumSquare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41A03D" w14:textId="2E49827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50[0.53,3.7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ACEEF1" w14:textId="33FC0A9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79[0.53,3.9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5788E3" w14:textId="75A8B83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23[0.58,2.4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22B578A" w14:textId="3E5CA4A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18</w:t>
            </w:r>
          </w:p>
        </w:tc>
      </w:tr>
      <w:tr w:rsidR="001169C0" w:rsidRPr="00C976A8" w14:paraId="1259204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A2E58D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1303A6" w14:textId="322A5B2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582.89[1389.38,4625.2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7FE573" w14:textId="396E868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836.40[1605.81,5106.4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924710" w14:textId="7C746F7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830.28[806.15,3218.6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6BD2C4C" w14:textId="040B3E6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2</w:t>
            </w:r>
          </w:p>
        </w:tc>
      </w:tr>
      <w:tr w:rsidR="001169C0" w:rsidRPr="00C976A8" w14:paraId="1B894BB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037EDE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GrayLevel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AE93E7" w14:textId="08836E1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7[0.19,0.3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6CEEB8" w14:textId="3932FD8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7[0.17,0.3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0EDCFC" w14:textId="5C6AF90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1[0.21,0.3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B40AF14" w14:textId="194D793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06</w:t>
            </w:r>
          </w:p>
        </w:tc>
      </w:tr>
      <w:tr w:rsidR="001169C0" w:rsidRPr="00C976A8" w14:paraId="05D5B0A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D2B515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DCAC50" w14:textId="556B533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04[1.03,6.1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CB189C" w14:textId="666D743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28[1.03,6.8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7BDE35" w14:textId="6153E29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50[1.14,4.6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E08774D" w14:textId="5824499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613</w:t>
            </w:r>
          </w:p>
        </w:tc>
      </w:tr>
      <w:tr w:rsidR="001169C0" w:rsidRPr="00C976A8" w14:paraId="015F7F8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1E6847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3.0.mm.3D_glrlm_HighGrayLevel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74402A" w14:textId="1671BE2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6.02[41.38,136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CE6600" w14:textId="0DE423E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3.41[51.93,144.3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2BC034" w14:textId="15A21C4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2.69[36.84,124.4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3795931" w14:textId="66E5349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27</w:t>
            </w:r>
          </w:p>
        </w:tc>
      </w:tr>
      <w:tr w:rsidR="001169C0" w:rsidRPr="00C976A8" w14:paraId="5AABEE7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7ABFF8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Long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770C07" w14:textId="6C9FC7C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7.02[11.60,24.8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154501" w14:textId="18B21EB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.60[11.61,25.6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0516BF" w14:textId="3594A03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7.98[11.45,22.7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B468010" w14:textId="36907A1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07</w:t>
            </w:r>
          </w:p>
        </w:tc>
      </w:tr>
      <w:tr w:rsidR="001169C0" w:rsidRPr="00C976A8" w14:paraId="35BC901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0E8CA8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LongRun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ADD7A9" w14:textId="0AC57A6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50.53[661.48,2650.1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374098" w14:textId="2FFC575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681.14[735.91,2638.2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B5C4A9" w14:textId="4FC8336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02.36[497.88,2645.4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B465F22" w14:textId="7649D9C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99</w:t>
            </w:r>
          </w:p>
        </w:tc>
      </w:tr>
      <w:tr w:rsidR="001169C0" w:rsidRPr="00C976A8" w14:paraId="1300C18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DF09C0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LongRun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9F3C18" w14:textId="47F05F3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2[0.09,0.4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D1465A" w14:textId="6448B10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9[0.08,0.4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84B82B" w14:textId="0A2B208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4[0.14,0.4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29A42C8" w14:textId="5A0E358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09</w:t>
            </w:r>
          </w:p>
        </w:tc>
      </w:tr>
      <w:tr w:rsidR="001169C0" w:rsidRPr="00C976A8" w14:paraId="70A6126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F0E48B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LowGrayLevel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077B8E" w14:textId="08F637E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1BB479" w14:textId="32C3D71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E78782" w14:textId="1CF618A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E46793D" w14:textId="4511A96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6</w:t>
            </w:r>
          </w:p>
        </w:tc>
      </w:tr>
      <w:tr w:rsidR="001169C0" w:rsidRPr="00C976A8" w14:paraId="4ADBA12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E1C82A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Run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CC67E1" w14:textId="62D2EF7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.46[3.98,4.6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B9F336" w14:textId="23659F1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.50[4.03,4.7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B43B9B" w14:textId="2109427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.31[3.81,4.6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F5F6CBF" w14:textId="3DEBE45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84</w:t>
            </w:r>
          </w:p>
        </w:tc>
      </w:tr>
      <w:tr w:rsidR="001169C0" w:rsidRPr="00C976A8" w14:paraId="03EFB18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6C1E66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RunLength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B0CEB7" w14:textId="20E2B4C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744.75[2042.48,7380.9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F71F65" w14:textId="7CE5109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442.54[2362.26,9094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7C2228" w14:textId="49CDD30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547.24[1132.96,4645.5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03748C7" w14:textId="78F80A2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</w:tr>
      <w:tr w:rsidR="001169C0" w:rsidRPr="00C976A8" w14:paraId="18D1983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D79E9C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RunLength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0A1C15" w14:textId="568AB94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6[0.30,0.4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E43296" w14:textId="6E2A521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6[0.31,0.4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757FFB" w14:textId="47B8C62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6[0.29,0.4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ABB91B5" w14:textId="37FE648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2</w:t>
            </w:r>
          </w:p>
        </w:tc>
      </w:tr>
      <w:tr w:rsidR="001169C0" w:rsidRPr="00C976A8" w14:paraId="4D0FAF6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BC8FFB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RunPercent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072736" w14:textId="29EFF0A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7[0.42,0.5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7815A4" w14:textId="1CBDBF0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7[0.43,0.5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E2F1F2" w14:textId="475B94E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7[0.42,0.5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468A1B0" w14:textId="2ED2539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</w:t>
            </w:r>
          </w:p>
        </w:tc>
      </w:tr>
      <w:tr w:rsidR="001169C0" w:rsidRPr="00C976A8" w14:paraId="53E1BCA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DCA0EA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Run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A070D5" w14:textId="2E55FD9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.68[5.68,12.6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1591B1" w14:textId="0098498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.60[5.64,13.8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8305F3" w14:textId="398A9CD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.98[5.84,11.6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887FC2B" w14:textId="100D04D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96</w:t>
            </w:r>
          </w:p>
        </w:tc>
      </w:tr>
      <w:tr w:rsidR="001169C0" w:rsidRPr="00C976A8" w14:paraId="353D1B6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60E89D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ShortRun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CAC1AA" w14:textId="0264336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9[0.54,0.6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747850" w14:textId="72B905D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9[0.54,0.6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3881EE" w14:textId="32099F2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8[0.53,0.6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8DD84D2" w14:textId="36FAD0B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4</w:t>
            </w:r>
          </w:p>
        </w:tc>
      </w:tr>
      <w:tr w:rsidR="001169C0" w:rsidRPr="00C976A8" w14:paraId="56BAD96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451BB6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ShortRun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8E341B" w14:textId="24E24C0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4.87[23.50,85.8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71CEAB" w14:textId="1EEF5F7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7.87[26.20,88.5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124E4F" w14:textId="1133EB2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4.20[19.59,77.0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E5324E1" w14:textId="1CC8C97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3</w:t>
            </w:r>
          </w:p>
        </w:tc>
      </w:tr>
      <w:tr w:rsidR="001169C0" w:rsidRPr="00C976A8" w14:paraId="3CF7217D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934170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rlm_ShortRun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63EE49" w14:textId="096E6B4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B94DB3" w14:textId="3B1BAF3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E68413" w14:textId="0BE4A28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365A1A6" w14:textId="18E88F4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43</w:t>
            </w:r>
          </w:p>
        </w:tc>
      </w:tr>
      <w:tr w:rsidR="001169C0" w:rsidRPr="00C976A8" w14:paraId="2C918E3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FCC9D7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C29F87" w14:textId="77CE0B5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3.02[19.17,52.6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6EACBA" w14:textId="1A4BB0E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4.71[23.01,56.9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E51544" w14:textId="079349C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2.49[9.24,42.4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F6DA64B" w14:textId="226358E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</w:tc>
      </w:tr>
      <w:tr w:rsidR="001169C0" w:rsidRPr="00C976A8" w14:paraId="2B8854A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709E7A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GrayLevel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093F20" w14:textId="05EE9B6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5[0.10,0.2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C76459" w14:textId="6FAB577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5[0.10,0.2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618D3D" w14:textId="2CB1A2E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4[0.11,0.2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4744502" w14:textId="251EAA1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82</w:t>
            </w:r>
          </w:p>
        </w:tc>
      </w:tr>
      <w:tr w:rsidR="001169C0" w:rsidRPr="00C976A8" w14:paraId="5AE73C8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823D53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B8982C" w14:textId="7B2DA66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.84[3.62,11.0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B29200" w14:textId="66E426D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.07[3.73,11.4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97BE73" w14:textId="38837AE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.44[2.97,10.4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A723851" w14:textId="7FD8EF7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36</w:t>
            </w:r>
          </w:p>
        </w:tc>
      </w:tr>
      <w:tr w:rsidR="001169C0" w:rsidRPr="00C976A8" w14:paraId="5892391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40A4E0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HighGrayLevelZon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613358" w14:textId="2629F34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5.98[45.58,136.8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FBA318" w14:textId="57FAED0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8.59[59.11,140.2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AC8752" w14:textId="394EB4B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1.76[42.40,110.6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ACFFFB9" w14:textId="55E28B8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18</w:t>
            </w:r>
          </w:p>
        </w:tc>
      </w:tr>
      <w:tr w:rsidR="001169C0" w:rsidRPr="00C976A8" w14:paraId="7F3135E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CA616B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3.0.mm.3D_glszm_LargeArea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C2CDD1" w14:textId="595E7EF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79649.43[267652.27,1849846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5E824C" w14:textId="4A3A840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11775.41[308638.42,2130887.3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B9805E" w14:textId="362E16E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70741.22[234022.35,1437783.9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97E5935" w14:textId="3B4501E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79</w:t>
            </w:r>
          </w:p>
        </w:tc>
      </w:tr>
      <w:tr w:rsidR="001169C0" w:rsidRPr="00C976A8" w14:paraId="4E2E74B8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DED84E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LargeArea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1095B8" w14:textId="2640C84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9887672.88[12568705.14,205345844.2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4C7AB9" w14:textId="35B1546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0075097.04[16847526.10,251528478.2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0D04F8" w14:textId="1031D22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6147798.89[7942636.33,113732813.2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68457EF" w14:textId="0B103C3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</w:t>
            </w:r>
          </w:p>
        </w:tc>
      </w:tr>
      <w:tr w:rsidR="001169C0" w:rsidRPr="00C976A8" w14:paraId="479199C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7408B4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LargeArea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2C648F" w14:textId="5E3EB18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632.34[2469.46,39028.8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1A9125" w14:textId="3678681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930.72[2675.00,40048.9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3F386B" w14:textId="59A16F7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878.45[2301.44,29938.84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E644400" w14:textId="35CD5C9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96</w:t>
            </w:r>
          </w:p>
        </w:tc>
      </w:tr>
      <w:tr w:rsidR="001169C0" w:rsidRPr="00C976A8" w14:paraId="649996E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7C44E3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LowGrayLevelZon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F96A4D" w14:textId="071E3CE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2,0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6FC909" w14:textId="0DCE544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2,0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805FE6" w14:textId="48927AC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4[0.02,0.0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9EBC2B5" w14:textId="759E979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9</w:t>
            </w:r>
          </w:p>
        </w:tc>
      </w:tr>
      <w:tr w:rsidR="001169C0" w:rsidRPr="00C976A8" w14:paraId="6545810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33E432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SizeZone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A21976" w14:textId="5042ADB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7.32[11.41,90.0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B7A102" w14:textId="6490899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7.90[14.61,99.4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A874BC" w14:textId="40F220C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7.45[7.69,50.2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793342C" w14:textId="4D404A5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37</w:t>
            </w:r>
          </w:p>
        </w:tc>
      </w:tr>
      <w:tr w:rsidR="001169C0" w:rsidRPr="00C976A8" w14:paraId="09B7F2F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74E6B4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SizeZone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C36174" w14:textId="6EBBA72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7[0.13,0.2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7E85B9" w14:textId="7F60767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7[0.13,0.2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DCB0E0" w14:textId="216F0E7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6[0.13,0.2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07A2A5D" w14:textId="796F794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78</w:t>
            </w:r>
          </w:p>
        </w:tc>
      </w:tr>
      <w:tr w:rsidR="001169C0" w:rsidRPr="00C976A8" w14:paraId="72F9A1F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0F1155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SmallArea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CCB778" w14:textId="3ED4A9A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2[0.35,0.4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A76304" w14:textId="1B552FB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2[0.35,0.4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8E63FF" w14:textId="7DD07E9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1[0.35,0.4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09F1BC9" w14:textId="754372C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47</w:t>
            </w:r>
          </w:p>
        </w:tc>
      </w:tr>
      <w:tr w:rsidR="001169C0" w:rsidRPr="00C976A8" w14:paraId="2536C77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DC69608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SmallArea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76A378" w14:textId="71810E3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1.58[18.51,65.7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6A2875" w14:textId="4440C03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6.46[20.98,66.1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9EDFB4" w14:textId="4DEF667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4.37[17.59,65.1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0F8D601" w14:textId="02FC6E1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54</w:t>
            </w:r>
          </w:p>
        </w:tc>
      </w:tr>
      <w:tr w:rsidR="001169C0" w:rsidRPr="00C976A8" w14:paraId="27C6EEA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190128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SmallArea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239225" w14:textId="730E28B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AA6BC3" w14:textId="47062EA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0,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F4D4E7" w14:textId="5BB4142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198A38C" w14:textId="57A1C9C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62</w:t>
            </w:r>
          </w:p>
        </w:tc>
      </w:tr>
      <w:tr w:rsidR="001169C0" w:rsidRPr="00C976A8" w14:paraId="745060C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5BD55E1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Zon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9465D8" w14:textId="029720C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82[5.13,6.2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13BF6D" w14:textId="59E1538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95[5.14,6.3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A375AA" w14:textId="6299F83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57[5.08,5.9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8E5D606" w14:textId="0DEFF9F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3</w:t>
            </w:r>
          </w:p>
        </w:tc>
      </w:tr>
      <w:tr w:rsidR="001169C0" w:rsidRPr="00C976A8" w14:paraId="610FAA7E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A9E49E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ZonePercentag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86DE71" w14:textId="653591D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106A9F" w14:textId="4222934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D719E0" w14:textId="7830FDA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9085E1F" w14:textId="6EBC979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441</w:t>
            </w:r>
          </w:p>
        </w:tc>
      </w:tr>
      <w:tr w:rsidR="001169C0" w:rsidRPr="00C976A8" w14:paraId="78D752E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10C9ECF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szm_Zon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35286A" w14:textId="4056398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55167.99[262851.44,1821409.5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5C53B5" w14:textId="39B7267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94869.57[296245.28,2097513.2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04217E" w14:textId="2A26A12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44641.02[206309.90,1389770.2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485B756" w14:textId="2EFACFC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8</w:t>
            </w:r>
          </w:p>
        </w:tc>
      </w:tr>
      <w:tr w:rsidR="001169C0" w:rsidRPr="00C976A8" w14:paraId="57A299C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794610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ngtdm_Busy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5A2B39" w14:textId="4A5C8AB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0.17[4.72,19.0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38E4AD" w14:textId="3588108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1.09[5.32,19.2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A998D1" w14:textId="3751644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.21[3.61,18.0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A5846D7" w14:textId="302FEAB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73</w:t>
            </w:r>
          </w:p>
        </w:tc>
      </w:tr>
      <w:tr w:rsidR="001169C0" w:rsidRPr="00C976A8" w14:paraId="72571C2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3F2EBF9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ngtdm_Coarsenes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536029" w14:textId="196E640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9CE148" w14:textId="7BC21CA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7B5F93" w14:textId="71DE0F8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F0E4AC4" w14:textId="25D8552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</w:p>
        </w:tc>
      </w:tr>
      <w:tr w:rsidR="001169C0" w:rsidRPr="00C976A8" w14:paraId="29DCB602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2E064BB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ngtdm_Complex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851BF2" w14:textId="52A4179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0.47[11.56,68.4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8DEDBB" w14:textId="02F6D67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5.48[13.33,69.9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E5D81B" w14:textId="4E2ED71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6.98[10.40,50.98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DA04DFD" w14:textId="4C96DE4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16</w:t>
            </w:r>
          </w:p>
        </w:tc>
      </w:tr>
      <w:tr w:rsidR="001169C0" w:rsidRPr="00C976A8" w14:paraId="42BEBCE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33F2F1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ngtdm_Contrast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FD4576" w14:textId="3623DBE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0,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5EB91B" w14:textId="500B997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0,0.0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EFF063" w14:textId="0605109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0,0.01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FE5ECEA" w14:textId="0956201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73</w:t>
            </w:r>
          </w:p>
        </w:tc>
      </w:tr>
      <w:tr w:rsidR="001169C0" w:rsidRPr="00C976A8" w14:paraId="0C9350DA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A60BE7C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ngtdm_Strength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785E1B" w14:textId="7140911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9[0.04,0.1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BF2174" w14:textId="257351F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7[0.04,0.1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732B59" w14:textId="5003035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3[0.04,0.2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0529E64" w14:textId="4634AB6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</w:t>
            </w:r>
          </w:p>
        </w:tc>
      </w:tr>
      <w:tr w:rsidR="001169C0" w:rsidRPr="00C976A8" w14:paraId="3FCD0313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A916B9A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dm_DependenceEntrop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D9B376" w14:textId="2D8530C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98[5.65,6.5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C67867" w14:textId="52F1F05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.01[5.68,6.7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05ECA5" w14:textId="3DBB4B3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.93[5.55,6.3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0545EFF" w14:textId="65CB1C7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126</w:t>
            </w:r>
          </w:p>
        </w:tc>
      </w:tr>
      <w:tr w:rsidR="001169C0" w:rsidRPr="00C976A8" w14:paraId="2C15EAD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FBD0B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dm_Dependence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82B20D" w14:textId="7579F8F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236.87[573.26,2308.3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F5980E" w14:textId="7B3FB58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520.73[634.19,2521.0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D72A54" w14:textId="6783EB7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704.94[315.91,1439.0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A7F98CF" w14:textId="436C0E3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5</w:t>
            </w:r>
          </w:p>
        </w:tc>
      </w:tr>
      <w:tr w:rsidR="001169C0" w:rsidRPr="00C976A8" w14:paraId="0F9F60E1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FDEB89B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g.sigma.3.0.mm.3D_gldm_DependenceNonUniformityNormalized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5CFA3B" w14:textId="0DD8404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[0.05,0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F8A72A" w14:textId="16BE012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[0.05,0.0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31C84F" w14:textId="2413A87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5[0.05,0.0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DDE2E34" w14:textId="4B3CC28E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821</w:t>
            </w:r>
          </w:p>
        </w:tc>
      </w:tr>
      <w:tr w:rsidR="001169C0" w:rsidRPr="00C976A8" w14:paraId="317A1B44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0543F0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dm_Dependence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01C3BB" w14:textId="1077DD5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5.83[41.02,50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BEC9F4" w14:textId="452517C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5.25[41.29,49.5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567A91" w14:textId="23965C2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46.97[40.24,51.5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FA90038" w14:textId="3DF233B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991</w:t>
            </w:r>
          </w:p>
        </w:tc>
      </w:tr>
      <w:tr w:rsidR="001169C0" w:rsidRPr="00C976A8" w14:paraId="0D60FB2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474DF03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dm_GrayLevelNonUniformity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9C51BB" w14:textId="34588A2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6801.56[3610.76,14266.9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F82C07" w14:textId="68EC1A6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662.13[4128.55,15359.55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BDF21E" w14:textId="04515E73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5314.53[2583.76,11109.8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9FE571E" w14:textId="1691D94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45</w:t>
            </w:r>
          </w:p>
        </w:tc>
      </w:tr>
      <w:tr w:rsidR="001169C0" w:rsidRPr="00C976A8" w14:paraId="168BB4FF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C8FFE8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dm_GrayLevelVariance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246872" w14:textId="7CDC05C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67[0.62,3.9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C7AA5D" w14:textId="5F046C4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99[0.62,4.3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DFA088" w14:textId="6D3D659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39[0.63,3.0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A1E46B8" w14:textId="67691E17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575</w:t>
            </w:r>
          </w:p>
        </w:tc>
      </w:tr>
      <w:tr w:rsidR="001169C0" w:rsidRPr="00C976A8" w14:paraId="3C4F111C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8AB5E4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dm_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4D6446" w14:textId="40ACB0D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99.14[42.26,142.5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0CA308" w14:textId="6F7D76A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12.22[50.79,154.8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D715F6" w14:textId="47E553E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85.27[36.50,137.67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2727714" w14:textId="122EDCC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6</w:t>
            </w:r>
          </w:p>
        </w:tc>
      </w:tr>
      <w:tr w:rsidR="001169C0" w:rsidRPr="00C976A8" w14:paraId="0AAAE8B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05026A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dm_LargeDependenc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E7B972" w14:textId="0F59A070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62.12[211.00,308.1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C23005" w14:textId="6DEC2636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60.84[210.55,302.66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B8EEFB" w14:textId="12308CA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69.53[218.59,311.35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AB4F1BD" w14:textId="29F9E83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61</w:t>
            </w:r>
          </w:p>
        </w:tc>
      </w:tr>
      <w:tr w:rsidR="001169C0" w:rsidRPr="00C976A8" w14:paraId="7A2E49F5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9AE23C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dm_LargeDependence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9F295E" w14:textId="01199705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5900.20[11168.31,41180.4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02A4BB" w14:textId="595D1C62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7064.23[12318.19,40769.6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7692DE" w14:textId="575DD4A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1392.75[6020.82,43627.7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4ED2EEE" w14:textId="2353A14D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4</w:t>
            </w:r>
          </w:p>
        </w:tc>
      </w:tr>
      <w:tr w:rsidR="001169C0" w:rsidRPr="00C976A8" w14:paraId="2ED4D559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CD8329D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dm_LargeDependence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1A9F8D" w14:textId="2D9DB34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69[1.44,6.69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67E15B" w14:textId="47C7502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2.55[1.42,6.21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3D20B8" w14:textId="007A27E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3.15[2.22,7.56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91D29AE" w14:textId="53EE813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25</w:t>
            </w:r>
          </w:p>
        </w:tc>
      </w:tr>
      <w:tr w:rsidR="001169C0" w:rsidRPr="00C976A8" w14:paraId="4D982250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0988B5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dm_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CE4546" w14:textId="3842B0D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3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4446C6" w14:textId="0E9780F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1[0.01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5C0A8D" w14:textId="0CE6A15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3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60D76ED" w14:textId="4BC72859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85</w:t>
            </w:r>
          </w:p>
        </w:tc>
      </w:tr>
      <w:tr w:rsidR="001169C0" w:rsidRPr="00C976A8" w14:paraId="665B2DDB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0692416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dm_SmallDependence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9A55B4" w14:textId="28F8CA6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D6C1F2" w14:textId="6308CA2C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2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DB1570" w14:textId="491696CF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2[0.01,0.02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3D25030" w14:textId="7BB4F6DB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758</w:t>
            </w:r>
          </w:p>
        </w:tc>
      </w:tr>
      <w:tr w:rsidR="001169C0" w:rsidRPr="00C976A8" w14:paraId="7545CB77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2FB2477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dm_SmallDependenceHigh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B2D761" w14:textId="7408778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42[0.66,3.17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FD5829" w14:textId="09F225F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53[0.68,3.24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2C185F" w14:textId="1ECF5AD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1.24[0.66,2.59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2B001E7" w14:textId="1F2C5A91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367</w:t>
            </w:r>
          </w:p>
        </w:tc>
      </w:tr>
      <w:tr w:rsidR="001169C0" w:rsidRPr="00C976A8" w14:paraId="6C810AC6" w14:textId="77777777" w:rsidTr="0078121C">
        <w:trPr>
          <w:trHeight w:val="276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19B7830" w14:textId="77777777" w:rsidR="001169C0" w:rsidRPr="00C976A8" w:rsidRDefault="001169C0" w:rsidP="00116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.sigma.3.0.mm.3D_gldm_SmallDependenceLowGrayLevelEmphasis (median [IQR]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5E88E8" w14:textId="182D82E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B6D9FE" w14:textId="02639E8A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D5911B" w14:textId="3714AE08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0[0.00,0.00]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A2C9C9E" w14:textId="02E002A4" w:rsidR="001169C0" w:rsidRPr="0078121C" w:rsidRDefault="001169C0" w:rsidP="007812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121C">
              <w:rPr>
                <w:rFonts w:ascii="Times New Roman" w:eastAsia="等线" w:hAnsi="Times New Roman" w:cs="Times New Roman"/>
                <w:color w:val="000000"/>
                <w:szCs w:val="21"/>
              </w:rPr>
              <w:t>0.092</w:t>
            </w:r>
          </w:p>
        </w:tc>
      </w:tr>
    </w:tbl>
    <w:p w14:paraId="674762A0" w14:textId="77777777" w:rsidR="00A929A3" w:rsidRDefault="00A929A3" w:rsidP="00032E8F">
      <w:pPr>
        <w:jc w:val="left"/>
        <w:rPr>
          <w:rFonts w:ascii="Times New Roman" w:hAnsi="Times New Roman" w:cs="Times New Roman"/>
        </w:rPr>
      </w:pPr>
    </w:p>
    <w:sectPr w:rsidR="00A929A3" w:rsidSect="00032E8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2066E5" w14:textId="77777777" w:rsidR="00646C12" w:rsidRDefault="00646C12" w:rsidP="001169C0">
      <w:r>
        <w:separator/>
      </w:r>
    </w:p>
  </w:endnote>
  <w:endnote w:type="continuationSeparator" w:id="0">
    <w:p w14:paraId="10CB7A78" w14:textId="77777777" w:rsidR="00646C12" w:rsidRDefault="00646C12" w:rsidP="00116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234FCB" w14:textId="77777777" w:rsidR="00646C12" w:rsidRDefault="00646C12" w:rsidP="001169C0">
      <w:r>
        <w:separator/>
      </w:r>
    </w:p>
  </w:footnote>
  <w:footnote w:type="continuationSeparator" w:id="0">
    <w:p w14:paraId="5564F856" w14:textId="77777777" w:rsidR="00646C12" w:rsidRDefault="00646C12" w:rsidP="001169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Q0MDI3tzQxMTA1sDRR0lEKTi0uzszPAykwqQUAG0woFiwAAAA="/>
  </w:docVars>
  <w:rsids>
    <w:rsidRoot w:val="00542879"/>
    <w:rsid w:val="00022B2D"/>
    <w:rsid w:val="00032E8F"/>
    <w:rsid w:val="001169C0"/>
    <w:rsid w:val="002414F7"/>
    <w:rsid w:val="00283372"/>
    <w:rsid w:val="00515415"/>
    <w:rsid w:val="00542879"/>
    <w:rsid w:val="00646C12"/>
    <w:rsid w:val="00750116"/>
    <w:rsid w:val="0078121C"/>
    <w:rsid w:val="008E11C1"/>
    <w:rsid w:val="00974113"/>
    <w:rsid w:val="00A929A3"/>
    <w:rsid w:val="00A92A0F"/>
    <w:rsid w:val="00BA58AE"/>
    <w:rsid w:val="00C976A8"/>
    <w:rsid w:val="00CD007C"/>
    <w:rsid w:val="00E83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0A8DEE"/>
  <w15:chartTrackingRefBased/>
  <w15:docId w15:val="{BADABB44-4013-4C46-8A95-462ECD0AB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12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032E8F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1169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69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69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69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2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9</Pages>
  <Words>10373</Words>
  <Characters>59132</Characters>
  <Application>Microsoft Office Word</Application>
  <DocSecurity>0</DocSecurity>
  <Lines>492</Lines>
  <Paragraphs>138</Paragraphs>
  <ScaleCrop>false</ScaleCrop>
  <Company/>
  <LinksUpToDate>false</LinksUpToDate>
  <CharactersWithSpaces>69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teven</dc:creator>
  <cp:keywords/>
  <dc:description/>
  <cp:lastModifiedBy>Li Steven</cp:lastModifiedBy>
  <cp:revision>11</cp:revision>
  <dcterms:created xsi:type="dcterms:W3CDTF">2020-12-08T12:06:00Z</dcterms:created>
  <dcterms:modified xsi:type="dcterms:W3CDTF">2020-12-22T03:12:00Z</dcterms:modified>
</cp:coreProperties>
</file>